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4BCE" w:rsidRPr="009A7958" w:rsidRDefault="00A3752A" w:rsidP="00A04BCE">
      <w:pPr>
        <w:autoSpaceDE w:val="0"/>
        <w:autoSpaceDN w:val="0"/>
        <w:adjustRightInd w:val="0"/>
        <w:snapToGrid w:val="0"/>
        <w:spacing w:line="240" w:lineRule="auto"/>
        <w:jc w:val="left"/>
        <w:rPr>
          <w:rFonts w:ascii="Palatino Linotype" w:hAnsi="Palatino Linotype" w:cstheme="minorHAnsi"/>
          <w:b/>
          <w:bCs/>
          <w:sz w:val="16"/>
          <w:szCs w:val="16"/>
        </w:rPr>
      </w:pPr>
      <w:r>
        <w:rPr>
          <w:rFonts w:ascii="Palatino Linotype" w:hAnsi="Palatino Linotype" w:cstheme="minorHAnsi"/>
          <w:b/>
          <w:bCs/>
          <w:sz w:val="16"/>
          <w:szCs w:val="16"/>
        </w:rPr>
        <w:t xml:space="preserve">Appendix 1 </w:t>
      </w:r>
      <w:r w:rsidR="00A04BCE" w:rsidRPr="009A7958">
        <w:rPr>
          <w:rFonts w:ascii="Palatino Linotype" w:hAnsi="Palatino Linotype" w:cstheme="minorHAnsi"/>
          <w:b/>
          <w:bCs/>
          <w:sz w:val="16"/>
          <w:szCs w:val="16"/>
        </w:rPr>
        <w:t xml:space="preserve">Table 2: </w:t>
      </w:r>
      <w:r w:rsidR="00A04BCE" w:rsidRPr="009A7958">
        <w:rPr>
          <w:rFonts w:ascii="Palatino Linotype" w:hAnsi="Palatino Linotype"/>
          <w:sz w:val="18"/>
          <w:szCs w:val="22"/>
          <w:lang w:bidi="en-US"/>
        </w:rPr>
        <w:t>Definitions of GWG and studied population</w:t>
      </w:r>
    </w:p>
    <w:tbl>
      <w:tblPr>
        <w:tblStyle w:val="Tableausimple2"/>
        <w:tblW w:w="14114" w:type="dxa"/>
        <w:tblLayout w:type="fixed"/>
        <w:tblLook w:val="04A0" w:firstRow="1" w:lastRow="0" w:firstColumn="1" w:lastColumn="0" w:noHBand="0" w:noVBand="1"/>
      </w:tblPr>
      <w:tblGrid>
        <w:gridCol w:w="1828"/>
        <w:gridCol w:w="1535"/>
        <w:gridCol w:w="2319"/>
        <w:gridCol w:w="4019"/>
        <w:gridCol w:w="2632"/>
        <w:gridCol w:w="1781"/>
      </w:tblGrid>
      <w:tr w:rsidR="00A04BCE" w:rsidRPr="009A7958" w:rsidTr="003E352E">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363" w:type="dxa"/>
            <w:gridSpan w:val="2"/>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r w:rsidRPr="009A7958">
              <w:rPr>
                <w:rFonts w:ascii="Palatino Linotype" w:hAnsi="Palatino Linotype" w:cstheme="minorHAnsi"/>
                <w:sz w:val="16"/>
                <w:szCs w:val="16"/>
              </w:rPr>
              <w:t>Type(s) or subtype(s)</w:t>
            </w:r>
          </w:p>
        </w:tc>
        <w:tc>
          <w:tcPr>
            <w:tcW w:w="2319" w:type="dxa"/>
          </w:tcPr>
          <w:p w:rsidR="00A04BCE" w:rsidRPr="009A7958" w:rsidRDefault="00A04BCE" w:rsidP="003E352E">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Measure/Gestational period</w:t>
            </w:r>
          </w:p>
        </w:tc>
        <w:tc>
          <w:tcPr>
            <w:tcW w:w="4019" w:type="dxa"/>
          </w:tcPr>
          <w:p w:rsidR="00A04BCE" w:rsidRPr="009A7958" w:rsidRDefault="00A04BCE" w:rsidP="003E352E">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Population study (inclusion and exclusion of pregnant women)</w:t>
            </w:r>
          </w:p>
        </w:tc>
        <w:tc>
          <w:tcPr>
            <w:tcW w:w="2632" w:type="dxa"/>
          </w:tcPr>
          <w:p w:rsidR="00A04BCE" w:rsidRPr="009A7958" w:rsidRDefault="00A04BCE" w:rsidP="003E352E">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Database of Gestational weight measure</w:t>
            </w:r>
          </w:p>
        </w:tc>
        <w:tc>
          <w:tcPr>
            <w:tcW w:w="1781" w:type="dxa"/>
          </w:tcPr>
          <w:p w:rsidR="00A04BCE" w:rsidRPr="009A7958" w:rsidRDefault="00A04BCE" w:rsidP="003E352E">
            <w:pPr>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Authors, date</w:t>
            </w:r>
          </w:p>
        </w:tc>
      </w:tr>
      <w:tr w:rsidR="00A04BCE" w:rsidRPr="009A7958" w:rsidTr="003E352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828" w:type="dxa"/>
            <w:vMerge w:val="restart"/>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r w:rsidRPr="009A7958">
              <w:rPr>
                <w:rFonts w:ascii="Palatino Linotype" w:hAnsi="Palatino Linotype" w:cstheme="minorHAnsi"/>
                <w:sz w:val="16"/>
                <w:szCs w:val="16"/>
              </w:rPr>
              <w:t>Total gestational weight gain</w:t>
            </w:r>
          </w:p>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r w:rsidRPr="009A7958">
              <w:rPr>
                <w:rFonts w:ascii="Palatino Linotype" w:hAnsi="Palatino Linotype" w:cstheme="minorHAnsi"/>
                <w:sz w:val="16"/>
                <w:szCs w:val="16"/>
              </w:rPr>
              <w:t>(Kg)</w:t>
            </w:r>
          </w:p>
        </w:tc>
        <w:tc>
          <w:tcPr>
            <w:tcW w:w="12286" w:type="dxa"/>
            <w:gridSpan w:val="5"/>
            <w:shd w:val="clear" w:color="auto" w:fill="D0CECE" w:themeFill="background2" w:themeFillShade="E6"/>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The continuous outcome variable GWG</w:t>
            </w:r>
          </w:p>
        </w:tc>
      </w:tr>
      <w:tr w:rsidR="00A04BCE" w:rsidRPr="009A7958" w:rsidTr="003E352E">
        <w:trPr>
          <w:trHeight w:val="499"/>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val="restart"/>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calculated by subtracting the weight in early pregnancy and late pregnancy</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rPr>
              <w:t xml:space="preserve"> </w:t>
            </w:r>
          </w:p>
        </w:tc>
        <w:tc>
          <w:tcPr>
            <w:tcW w:w="2319" w:type="dxa"/>
            <w:vMerge w:val="restart"/>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calculated by subtracting the pre-pregnancy weight from the predelivery weight</w:t>
            </w:r>
          </w:p>
        </w:tc>
        <w:tc>
          <w:tcPr>
            <w:tcW w:w="40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Exclusion </w:t>
            </w:r>
            <w:proofErr w:type="gramStart"/>
            <w:r w:rsidRPr="009A7958">
              <w:rPr>
                <w:rFonts w:ascii="Palatino Linotype" w:hAnsi="Palatino Linotype" w:cstheme="minorHAnsi"/>
                <w:b/>
                <w:sz w:val="16"/>
                <w:szCs w:val="16"/>
              </w:rPr>
              <w:t>Criteria</w:t>
            </w:r>
            <w:r w:rsidRPr="009A7958">
              <w:rPr>
                <w:rFonts w:ascii="Palatino Linotype" w:hAnsi="Palatino Linotype" w:cstheme="minorHAnsi"/>
                <w:sz w:val="16"/>
                <w:szCs w:val="16"/>
              </w:rPr>
              <w:t xml:space="preserve"> :</w:t>
            </w:r>
            <w:proofErr w:type="gramEnd"/>
            <w:r w:rsidRPr="009A7958">
              <w:rPr>
                <w:rFonts w:ascii="Palatino Linotype" w:hAnsi="Palatino Linotype" w:cstheme="minorHAnsi"/>
                <w:sz w:val="16"/>
                <w:szCs w:val="16"/>
              </w:rPr>
              <w:t xml:space="preserve"> Heart disease or treatment that may alter cardiovascular conditioning, preeclampsia, diabetes, risk for premature delivery, high probability of cesarean section, fetal malformation or growth retardation delivered before </w:t>
            </w:r>
            <w:proofErr w:type="spellStart"/>
            <w:r w:rsidRPr="009A7958">
              <w:rPr>
                <w:rFonts w:ascii="Palatino Linotype" w:hAnsi="Palatino Linotype" w:cstheme="minorHAnsi"/>
                <w:sz w:val="16"/>
                <w:szCs w:val="16"/>
              </w:rPr>
              <w:t>prelabor</w:t>
            </w:r>
            <w:proofErr w:type="spellEnd"/>
            <w:r w:rsidRPr="009A7958">
              <w:rPr>
                <w:rFonts w:ascii="Palatino Linotype" w:hAnsi="Palatino Linotype" w:cstheme="minorHAnsi"/>
                <w:sz w:val="16"/>
                <w:szCs w:val="16"/>
              </w:rPr>
              <w:t xml:space="preserve"> incomplete measurements.</w:t>
            </w:r>
          </w:p>
        </w:tc>
        <w:tc>
          <w:tcPr>
            <w:tcW w:w="2632"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Early pregnancy weight: </w:t>
            </w:r>
            <w:r w:rsidRPr="009A7958">
              <w:rPr>
                <w:rFonts w:ascii="Palatino Linotype" w:hAnsi="Palatino Linotype" w:cstheme="minorHAnsi"/>
                <w:sz w:val="16"/>
                <w:szCs w:val="16"/>
              </w:rPr>
              <w:t>measured Pre-pregnancy weight.</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Late pregnancy weight: </w:t>
            </w:r>
            <w:r w:rsidRPr="009A7958">
              <w:rPr>
                <w:rFonts w:ascii="Palatino Linotype" w:hAnsi="Palatino Linotype" w:cstheme="minorHAnsi"/>
                <w:sz w:val="16"/>
                <w:szCs w:val="16"/>
              </w:rPr>
              <w:t>measured Predelivery weight</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Melzer, </w:t>
            </w:r>
            <w:r>
              <w:rPr>
                <w:rFonts w:ascii="Palatino Linotype" w:hAnsi="Palatino Linotype" w:cstheme="minorHAnsi"/>
                <w:sz w:val="16"/>
                <w:szCs w:val="16"/>
              </w:rPr>
              <w:t>e</w:t>
            </w:r>
            <w:r w:rsidRPr="009A7958">
              <w:rPr>
                <w:rFonts w:ascii="Palatino Linotype" w:hAnsi="Palatino Linotype" w:cstheme="minorHAnsi"/>
                <w:sz w:val="16"/>
                <w:szCs w:val="16"/>
              </w:rPr>
              <w:t xml:space="preserve">t </w:t>
            </w:r>
            <w:r>
              <w:rPr>
                <w:rFonts w:ascii="Palatino Linotype" w:hAnsi="Palatino Linotype" w:cstheme="minorHAnsi"/>
                <w:sz w:val="16"/>
                <w:szCs w:val="16"/>
              </w:rPr>
              <w:t>al</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2010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ZDTOoaLm","properties":{"formattedCitation":"[25]","plainCitation":"[25]","noteIndex":0},"citationItems":[{"id":1683,"uris":["http://zotero.org/users/3408918/items/ZDGWKE3U"],"uri":["http://zotero.org/users/3408918/items/ZDGWKE3U"],"itemData":{"id":1683,"type":"article-journal","abstract":"OBJECTIVE: We sought to examine the relation between recommended levels of physical activity during pregnancy and pregnancy outcomes.\nSTUDY DESIGN: We conducted an observational study with energy expenditure, aerobic fitness, and sleeping heart rate measured in 44 healthy women in late pregnancy. Medical records were examined for pregnancy outcome.\nRESULTS: Active women, who engaged in &gt; or = 30 minutes of moderate physical activity per day, had significantly better fitness and lower sleeping heart rate compared to the inactive. Duration of second stage of labor was 88 and 146 minutes in the active vs inactive women, respectively (P = .05). Crude odds ratio of operative delivery in the inactive vs the active was 3.7 (95% confidence interval, 0.87-16.08). Birthweight, maternal weight gain, and parity adjusted odds ratio was 7.6 (95% confidence interval, 1.23-45.8). Neonatal condition and other obstetric outcomes were similar between groups.\nCONCLUSION: Active women have better aerobic fitness as compared to inactive women. The risk for operative delivery is lower in active women compared to inactive, when controlled for birthweight, maternal weight gain, and parity. Further studies with larger sample size are required to confirm the association between physical activity and pregnancy outcomes.","container-title":"American Journal of Obstetrics and Gynecology","DOI":"10.1016/j.ajog.2009.10.876","ISSN":"1097-6868","issue":"3","journalAbbreviation":"Am J Obstet Gynecol","language":"5","note":"number: 3\nPMID: 20022583","page":"266.e1-6","source":"PubMed","title":"Effects of recommended levels of physical activity on pregnancy outcomes","volume":"202","author":[{"family":"Melzer","given":"Katarina"},{"family":"Schutz","given":"Yves"},{"family":"Soehnchen","given":"Nina"},{"family":"Othenin-Girard","given":"Veronique"},{"family":"Martinez de Tejada","given":"Begoña"},{"family":"Irion","given":"Olivier"},{"family":"Boulvain","given":"Michel"},{"family":"Kayser","given":"Bengt"}],"issued":{"date-parts":[["2010",3]]}}}],"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25]</w:t>
            </w:r>
            <w:r w:rsidRPr="009A7958">
              <w:rPr>
                <w:rFonts w:ascii="Palatino Linotype" w:hAnsi="Palatino Linotype" w:cstheme="minorHAnsi"/>
                <w:sz w:val="16"/>
                <w:szCs w:val="16"/>
              </w:rPr>
              <w:fldChar w:fldCharType="end"/>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ab/>
            </w:r>
            <w:r w:rsidRPr="009A7958">
              <w:rPr>
                <w:rFonts w:ascii="Palatino Linotype" w:hAnsi="Palatino Linotype" w:cstheme="minorHAnsi"/>
                <w:sz w:val="16"/>
                <w:szCs w:val="16"/>
              </w:rPr>
              <w:tab/>
            </w:r>
          </w:p>
        </w:tc>
      </w:tr>
      <w:tr w:rsidR="00A04BCE" w:rsidRPr="009A7958" w:rsidTr="003E352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vMerge/>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 age 18–40 years, Women with second or third trimester free of contraindications to exercise during pregnancy</w:t>
            </w:r>
          </w:p>
        </w:tc>
        <w:tc>
          <w:tcPr>
            <w:tcW w:w="2632"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self-reported Predeliver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self-reported</w:t>
            </w:r>
            <w:r w:rsidRPr="009A7958">
              <w:rPr>
                <w:rFonts w:ascii="Palatino Linotype" w:hAnsi="Palatino Linotype" w:cstheme="minorHAnsi"/>
                <w:b/>
                <w:sz w:val="16"/>
                <w:szCs w:val="16"/>
              </w:rPr>
              <w:t xml:space="preserve"> </w:t>
            </w:r>
            <w:r w:rsidRPr="009A7958">
              <w:rPr>
                <w:rFonts w:ascii="Palatino Linotype" w:hAnsi="Palatino Linotype" w:cstheme="minorHAnsi"/>
                <w:sz w:val="16"/>
                <w:szCs w:val="16"/>
              </w:rPr>
              <w:t>Predelivery weight</w:t>
            </w:r>
          </w:p>
        </w:tc>
        <w:tc>
          <w:tcPr>
            <w:tcW w:w="1781"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roofErr w:type="spellStart"/>
            <w:r w:rsidRPr="009A7958">
              <w:rPr>
                <w:rFonts w:ascii="Palatino Linotype" w:hAnsi="Palatino Linotype" w:cstheme="minorHAnsi"/>
                <w:sz w:val="16"/>
                <w:szCs w:val="16"/>
              </w:rPr>
              <w:t>Monpetit</w:t>
            </w:r>
            <w:proofErr w:type="spellEnd"/>
            <w:r w:rsidRPr="009A7958">
              <w:rPr>
                <w:rFonts w:ascii="Palatino Linotype" w:hAnsi="Palatino Linotype" w:cstheme="minorHAnsi"/>
                <w:sz w:val="16"/>
                <w:szCs w:val="16"/>
              </w:rPr>
              <w:t xml:space="preserve"> et </w:t>
            </w:r>
            <w:r>
              <w:rPr>
                <w:rFonts w:ascii="Palatino Linotype" w:hAnsi="Palatino Linotype" w:cstheme="minorHAnsi"/>
                <w:sz w:val="16"/>
                <w:szCs w:val="16"/>
              </w:rPr>
              <w:t>al</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2012 </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aTVWVoK4","properties":{"formattedCitation":"[28]","plainCitation":"[28]","noteIndex":0},"citationItems":[{"id":1655,"uris":["http://zotero.org/users/3408918/items/9CIRWCTQ"],"uri":["http://zotero.org/users/3408918/items/9CIRWCTQ"],"itemData":{"id":1655,"type":"article-journal","abstract":"BACKGROUND: A \"fit pregnancy\" requires balancing energy expenditure with energy intake (EI) to achieve appropriate gestational weight gains (GWG), healthy infant birth weights (IBW), and minimal postpartum weight retention (PPWR). Our objective was to develop an integrated conceptual framework to assess the contribution of prepregnancy weight (PP-BMI), EI, and physical activity (PA) as determinants of GWG, IBW, and PPWR.\nMETHODS: Pregnant women (n = 59) were recruited from prenatal classes. Energy intake was estimated using 3 24-hr diet recalls and PA using a validated PA questionnaire and a pedometer. Telephone interviews at 6-weeks postpartum assessed self-reported GWG, IBW, and PPWR. Hierarchical multiple regression analyses were used to explore the potential predictors of GWG, IBW, and PPWR.\nRESULTS: Prepregnancy BMI was associated with GWG, and EI was associated with IBW; each model captured only 6%-18% of the variability. In contrast, PPWR was predicted by PP-BMI, GWG, and EI, which together explained 61% of its variability, whereas GWG alone explained 51% of the variability in PPWR.\nCONCLUSIONS: Modeling the relationship using hierarchical models suggests that PP-BMI, prepartum PA, and EI differentially impact GWG, IBW, and PPWR.","container-title":"Journal of Physical Activity &amp; Health","DOI":"10.1123/jpah.9.7.1020","ISSN":"1543-5474","issue":"7","journalAbbreviation":"J Phys Act Health","language":"9","note":"number: 7\nPMID: 22971881","page":"1020-1029","source":"PubMed","title":"Modeling the impact of prepregnancy BMI, physical activity, and energy intake on gestational weight gain, infant birth weight, and postpartum weight retention","volume":"9","author":[{"family":"Montpetit","given":"Amy E."},{"family":"Plourde","given":"Hugues"},{"family":"Cohen","given":"Tamara R."},{"family":"Koski","given":"Kristine G."}],"issued":{"date-parts":[["2012",9]]}}}],"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28]</w:t>
            </w:r>
            <w:r w:rsidRPr="009A7958">
              <w:rPr>
                <w:rFonts w:ascii="Palatino Linotype" w:hAnsi="Palatino Linotype" w:cstheme="minorHAnsi"/>
                <w:sz w:val="16"/>
                <w:szCs w:val="16"/>
              </w:rPr>
              <w:fldChar w:fldCharType="end"/>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r>
      <w:tr w:rsidR="00A04BCE" w:rsidRPr="009A7958" w:rsidTr="003E352E">
        <w:trPr>
          <w:trHeight w:val="440"/>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vMerge/>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 xml:space="preserve">Inclusions criteria: </w:t>
            </w:r>
            <w:r w:rsidRPr="009A7958">
              <w:rPr>
                <w:rFonts w:ascii="Palatino Linotype" w:hAnsi="Palatino Linotype" w:cstheme="minorHAnsi"/>
                <w:sz w:val="16"/>
                <w:szCs w:val="16"/>
              </w:rPr>
              <w:t>age ≥18 years, singleton pregnancy</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Self-reported Pre-pregnancy weight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p>
        </w:tc>
        <w:tc>
          <w:tcPr>
            <w:tcW w:w="1781"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lang w:val="fr-FR"/>
              </w:rPr>
              <w:t xml:space="preserve">Anh Vo Van Ha </w:t>
            </w:r>
            <w:r>
              <w:rPr>
                <w:rFonts w:ascii="Palatino Linotype" w:hAnsi="Palatino Linotype" w:cstheme="minorHAnsi"/>
                <w:sz w:val="16"/>
                <w:szCs w:val="16"/>
                <w:lang w:val="fr-FR"/>
              </w:rPr>
              <w:t>et al.,</w:t>
            </w:r>
            <w:r w:rsidRPr="009A7958">
              <w:rPr>
                <w:rFonts w:ascii="Palatino Linotype" w:hAnsi="Palatino Linotype" w:cstheme="minorHAnsi"/>
                <w:sz w:val="16"/>
                <w:szCs w:val="16"/>
                <w:lang w:val="fr-FR"/>
              </w:rPr>
              <w:t xml:space="preserve"> 2020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TTmtMS90","properties":{"formattedCitation":"[40]","plainCitation":"[40]","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40]</w:t>
            </w:r>
            <w:r w:rsidRPr="009A7958">
              <w:rPr>
                <w:rFonts w:ascii="Palatino Linotype" w:hAnsi="Palatino Linotype" w:cstheme="minorHAnsi"/>
                <w:sz w:val="16"/>
                <w:szCs w:val="16"/>
              </w:rPr>
              <w:fldChar w:fldCharType="end"/>
            </w:r>
          </w:p>
        </w:tc>
      </w:tr>
      <w:tr w:rsidR="00A04BCE" w:rsidRPr="009A7958" w:rsidTr="003E352E">
        <w:trPr>
          <w:cnfStyle w:val="000000100000" w:firstRow="0" w:lastRow="0" w:firstColumn="0" w:lastColumn="0" w:oddVBand="0" w:evenVBand="0" w:oddHBand="1" w:evenHBand="0" w:firstRowFirstColumn="0" w:firstRowLastColumn="0" w:lastRowFirstColumn="0" w:lastRowLastColumn="0"/>
          <w:trHeight w:val="875"/>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vMerge/>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Inclusions </w:t>
            </w:r>
            <w:r w:rsidRPr="009A7958">
              <w:rPr>
                <w:rFonts w:ascii="Palatino Linotype" w:hAnsi="Palatino Linotype" w:cstheme="minorHAnsi"/>
                <w:sz w:val="16"/>
                <w:szCs w:val="16"/>
              </w:rPr>
              <w:t>criteria: ≤ 22 weeks gestation at study entry, singleton pregnancy, delivered after 34 weeks</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632"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self-reported</w:t>
            </w:r>
            <w:r w:rsidRPr="009A7958">
              <w:rPr>
                <w:rFonts w:ascii="Palatino Linotype" w:hAnsi="Palatino Linotype" w:cstheme="minorHAnsi"/>
                <w:b/>
                <w:bCs/>
                <w:sz w:val="16"/>
                <w:szCs w:val="16"/>
              </w:rPr>
              <w:t xml:space="preserve"> </w:t>
            </w:r>
            <w:r w:rsidRPr="009A7958">
              <w:rPr>
                <w:rFonts w:ascii="Palatino Linotype" w:hAnsi="Palatino Linotype" w:cstheme="minorHAnsi"/>
                <w:bCs/>
                <w:sz w:val="16"/>
                <w:szCs w:val="16"/>
              </w:rPr>
              <w:t>Pre-pregnanc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w:t>
            </w:r>
            <w:r w:rsidRPr="009A7958">
              <w:rPr>
                <w:rFonts w:ascii="Palatino Linotype" w:hAnsi="Palatino Linotype" w:cstheme="minorHAnsi"/>
                <w:sz w:val="16"/>
                <w:szCs w:val="16"/>
              </w:rPr>
              <w:t>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p>
        </w:tc>
        <w:tc>
          <w:tcPr>
            <w:tcW w:w="1781"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roofErr w:type="spellStart"/>
            <w:r w:rsidRPr="009A7958">
              <w:rPr>
                <w:rFonts w:ascii="Palatino Linotype" w:hAnsi="Palatino Linotype" w:cstheme="minorHAnsi"/>
                <w:sz w:val="16"/>
                <w:szCs w:val="16"/>
                <w:lang w:val="fr-FR"/>
              </w:rPr>
              <w:t>Stuebe</w:t>
            </w:r>
            <w:proofErr w:type="spellEnd"/>
            <w:r w:rsidRPr="009A7958">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r w:rsidRPr="009A7958">
              <w:rPr>
                <w:rFonts w:ascii="Palatino Linotype" w:hAnsi="Palatino Linotype" w:cstheme="minorHAnsi"/>
                <w:sz w:val="16"/>
                <w:szCs w:val="16"/>
                <w:lang w:val="fr-FR"/>
              </w:rPr>
              <w:t>2009</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lang w:val="fr-FR"/>
              </w:rPr>
              <w:instrText xml:space="preserve"> ADDIN ZOTERO_ITEM CSL_CITATION {"citationID":"P9Twh9wH","properties":{"formattedCitation":"[23]","plainCitation":"[23]","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lang w:val="fr-FR"/>
              </w:rPr>
              <w:t>[23]</w:t>
            </w:r>
            <w:r w:rsidRPr="009A7958">
              <w:rPr>
                <w:rFonts w:ascii="Palatino Linotype" w:hAnsi="Palatino Linotype" w:cstheme="minorHAnsi"/>
                <w:sz w:val="16"/>
                <w:szCs w:val="16"/>
              </w:rPr>
              <w:fldChar w:fldCharType="end"/>
            </w:r>
          </w:p>
        </w:tc>
      </w:tr>
      <w:tr w:rsidR="00A04BCE" w:rsidRPr="009A7958" w:rsidTr="003E352E">
        <w:trPr>
          <w:trHeight w:val="875"/>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
        </w:tc>
        <w:tc>
          <w:tcPr>
            <w:tcW w:w="23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Late-pregnancy GWG calculated as weight measured at recruitment subtracted from weight in the third trimester (36 weeks)</w:t>
            </w:r>
          </w:p>
        </w:tc>
        <w:tc>
          <w:tcPr>
            <w:tcW w:w="40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Inclusion criteria</w:t>
            </w:r>
            <w:r w:rsidRPr="009A7958">
              <w:rPr>
                <w:rFonts w:ascii="Palatino Linotype" w:hAnsi="Palatino Linotype" w:cstheme="minorHAnsi"/>
                <w:sz w:val="16"/>
                <w:szCs w:val="16"/>
              </w:rPr>
              <w:t>: ethnic groups Pakistani-origin and white British Women, singleton birth, free pre-existing hypertension, and diabetes prior to pregnancy</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Exclusion criteria: Women from other South Asian ethnicities, including Indian and Bangladeshi or other white backgrounds and mixed ancestry were excluded due to small numbers.</w:t>
            </w:r>
          </w:p>
        </w:tc>
        <w:tc>
          <w:tcPr>
            <w:tcW w:w="2632"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measured Pre-pregnancy weight</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tc>
        <w:tc>
          <w:tcPr>
            <w:tcW w:w="1781"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Collings </w:t>
            </w:r>
            <w:r>
              <w:rPr>
                <w:rFonts w:ascii="Palatino Linotype" w:hAnsi="Palatino Linotype" w:cstheme="minorHAnsi"/>
                <w:sz w:val="16"/>
                <w:szCs w:val="16"/>
              </w:rPr>
              <w:t xml:space="preserve">et al.,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2020</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RgeC9QG3","properties":{"formattedCitation":"[39]","plainCitation":"[39]","noteIndex":0},"citationItems":[{"id":1669,"uris":["http://zotero.org/users/3408918/items/QSSAFUW9"],"uri":["http://zotero.org/users/3408918/items/QSSAFUW9"],"itemData":{"id":1669,"type":"article-journal","abstract":"OBJECTIVE: Physical activity is advocated for a range of benefits to the uncomplicated pregnancy. We investigated associations of mid-pregnancy physical activity with maternal and neonatal health in white British and Pakistani-origin women from a deprived urban setting.\nMETHODS: The study was performed in 6921 pregnant women (53% Pakistani-origin) who contributed data for 7305 singleton births. At 26-28 weeks gestation, women were grouped into four activity levels (inactive/somewhat active/moderately active/active) based on their self-reported physical activity. Linear regression with robust standard errors was used to calculate adjusted mean differences in health markers between the four groups of physical activity (reference group: inactive).\nRESULTS: Three-quarters (74%) of Pakistani-origin women and 39% of white British women were inactive. Trend-tests revealed that more active white British women tended to be less adipose, had lower fasting and postload glucose levels, lower triglyceride concentrations, and their babies were less adipose (smaller triceps and subscapular skinfolds) than less active white British women. Somewhat active Pakistani-origin women exhibited lower triglyceride concentrations and systolic blood pressure, higher high-density lipoprotein cholesterol levels, and their babies were less adipose (smaller mid-upper arm and abdominal circumferences; lower cord-blood leptin concentration) compared to inactive Pakistani-origin women. No associations were observed for gestational age or birth weight.\nCONCLUSIONS: Physical activity performed mid-pregnancy was beneficially associated with maternal cardiometabolic health and neonatal adiposity, without influencing gestational age or birth weight. Associations were dose-dependent in white British women, and even a small amount of mid-pregnancy physical activity appeared to benefit some health markers in Pakistani-origin women.","container-title":"Sports Medicine (Auckland, N.Z.)","DOI":"10.1007/s40279-019-01193-8","ISSN":"1179-2035","issue":"3","journalAbbreviation":"Sports Med","language":"20","note":"number: 3\nPMID: 31559566\nPMCID: PMC7018786","page":"615-628","source":"PubMed","title":"Associations of Pregnancy Physical Activity with Maternal Cardiometabolic Health, Neonatal Delivery Outcomes and Body Composition in a Biethnic Cohort of 7305 Mother-Child Pairs: The Born in Bradford Study","title-short":"Associations of Pregnancy Physical Activity with Maternal Cardiometabolic Health, Neonatal Delivery Outcomes and Body Composition in a Biethnic Cohort of 7305 Mother-Child Pairs","volume":"50","author":[{"family":"Collings","given":"Paul J."},{"family":"Farrar","given":"Diane"},{"family":"Gibson","given":"Joanna"},{"family":"West","given":"Jane"},{"family":"Barber","given":"Sally E."},{"family":"Wright","given":"John"}],"issued":{"date-parts":[["2020",3]]}}}],"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9]</w:t>
            </w:r>
            <w:r w:rsidRPr="009A7958">
              <w:rPr>
                <w:rFonts w:ascii="Palatino Linotype" w:hAnsi="Palatino Linotype" w:cstheme="minorHAnsi"/>
                <w:sz w:val="16"/>
                <w:szCs w:val="16"/>
              </w:rPr>
              <w:fldChar w:fldCharType="end"/>
            </w:r>
          </w:p>
        </w:tc>
      </w:tr>
      <w:tr w:rsidR="00A04BCE" w:rsidRPr="009A7958" w:rsidTr="003E352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was calculate as the difference between the first (around 15 weeks of gestation) and the last measurements (at 32 or 35 weeks)</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lastRenderedPageBreak/>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Pregnant women nulliparous pregnant women without BMI restrictions or BMI of &gt;25 kg/m2 and singleton pregnancy*</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Recruitment after 20 weeks, age &lt; 18 years, inadequate knowledge of the Dutch </w:t>
            </w:r>
            <w:r w:rsidRPr="009A7958">
              <w:rPr>
                <w:rFonts w:ascii="Palatino Linotype" w:hAnsi="Palatino Linotype" w:cstheme="minorHAnsi"/>
                <w:sz w:val="16"/>
                <w:szCs w:val="16"/>
              </w:rPr>
              <w:lastRenderedPageBreak/>
              <w:t>language, gestational diabetes mellitus before randomization, severe chronic disease</w:t>
            </w:r>
          </w:p>
        </w:tc>
        <w:tc>
          <w:tcPr>
            <w:tcW w:w="2632"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lastRenderedPageBreak/>
              <w:t>Early pregnancy weight</w:t>
            </w:r>
            <w:r w:rsidRPr="009A7958">
              <w:rPr>
                <w:rFonts w:ascii="Palatino Linotype" w:hAnsi="Palatino Linotype" w:cstheme="minorHAnsi"/>
                <w:sz w:val="16"/>
                <w:szCs w:val="16"/>
              </w:rPr>
              <w: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Late pregnancy weight: </w:t>
            </w:r>
            <w:r w:rsidRPr="009A7958">
              <w:rPr>
                <w:rFonts w:ascii="Palatino Linotype" w:hAnsi="Palatino Linotype" w:cstheme="minorHAnsi"/>
                <w:sz w:val="16"/>
                <w:szCs w:val="16"/>
              </w:rPr>
              <w:t>measured Predeliver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Pr>
          <w:p w:rsidR="00A04BCE" w:rsidRPr="00A04BCE"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A04BCE">
              <w:rPr>
                <w:rFonts w:ascii="Palatino Linotype" w:hAnsi="Palatino Linotype" w:cstheme="minorHAnsi"/>
                <w:sz w:val="16"/>
                <w:szCs w:val="16"/>
              </w:rPr>
              <w:lastRenderedPageBreak/>
              <w:t xml:space="preserve">Ruifrok et al., 2014 </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A04BCE">
              <w:rPr>
                <w:rFonts w:ascii="Palatino Linotype" w:hAnsi="Palatino Linotype" w:cstheme="minorHAnsi"/>
                <w:sz w:val="16"/>
                <w:szCs w:val="16"/>
              </w:rPr>
              <w:instrText xml:space="preserve"> ADDIN ZOTERO_ITEM CSL_CITATION {"citationID":"VzV76iuV","properties":{"formattedCitation":"[32]","plainCitation":"[32]","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w:instrText>
            </w:r>
            <w:r w:rsidRPr="009A7958">
              <w:rPr>
                <w:rFonts w:ascii="Palatino Linotype" w:hAnsi="Palatino Linotype" w:cstheme="minorHAnsi"/>
                <w:sz w:val="16"/>
                <w:szCs w:val="16"/>
                <w:lang w:val="fr-FR"/>
              </w:rPr>
              <w:instrText xml:space="preserv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lang w:val="fr-FR"/>
              </w:rPr>
              <w:t>[32]</w:t>
            </w:r>
            <w:r w:rsidRPr="009A7958">
              <w:rPr>
                <w:rFonts w:ascii="Palatino Linotype" w:hAnsi="Palatino Linotype" w:cstheme="minorHAnsi"/>
                <w:sz w:val="16"/>
                <w:szCs w:val="16"/>
              </w:rPr>
              <w:fldChar w:fldCharType="end"/>
            </w:r>
          </w:p>
        </w:tc>
      </w:tr>
      <w:tr w:rsidR="00A04BCE" w:rsidRPr="009A7958" w:rsidTr="003E352E">
        <w:trPr>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
        </w:tc>
        <w:tc>
          <w:tcPr>
            <w:tcW w:w="23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was calculating the difference between pre-pregnancy weight during first trimester and the pre-birth weight.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age≥ 20 years, singleton pregnancy</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gestational diabetes mellitus, hypertension heart disease, chronic renal disease, other diseases restricting physical activity.</w:t>
            </w:r>
          </w:p>
        </w:tc>
        <w:tc>
          <w:tcPr>
            <w:tcW w:w="2632"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measured Predelivery weight </w:t>
            </w:r>
          </w:p>
        </w:tc>
        <w:tc>
          <w:tcPr>
            <w:tcW w:w="1781"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Hong Jiang et al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2012</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fldChar w:fldCharType="begin"/>
            </w:r>
            <w:r w:rsidRPr="009A7958">
              <w:rPr>
                <w:rFonts w:ascii="Palatino Linotype" w:hAnsi="Palatino Linotype" w:cstheme="minorHAnsi"/>
                <w:bCs/>
                <w:sz w:val="16"/>
                <w:szCs w:val="16"/>
              </w:rPr>
              <w:instrText xml:space="preserve"> ADDIN ZOTERO_ITEM CSL_CITATION {"citationID":"eEPNeh6Z","properties":{"formattedCitation":"[27]","plainCitation":"[27]","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sidRPr="009A7958">
              <w:rPr>
                <w:rFonts w:ascii="Palatino Linotype" w:hAnsi="Palatino Linotype" w:cstheme="minorHAnsi"/>
                <w:bCs/>
                <w:sz w:val="16"/>
                <w:szCs w:val="16"/>
              </w:rPr>
              <w:fldChar w:fldCharType="separate"/>
            </w:r>
            <w:r w:rsidRPr="009A7958">
              <w:rPr>
                <w:rFonts w:ascii="Palatino Linotype" w:hAnsi="Palatino Linotype"/>
                <w:sz w:val="16"/>
              </w:rPr>
              <w:t>[27]</w:t>
            </w:r>
            <w:r w:rsidRPr="009A7958">
              <w:rPr>
                <w:rFonts w:ascii="Palatino Linotype" w:hAnsi="Palatino Linotype" w:cstheme="minorHAnsi"/>
                <w:bCs/>
                <w:sz w:val="16"/>
                <w:szCs w:val="16"/>
              </w:rPr>
              <w:fldChar w:fldCharType="end"/>
            </w:r>
          </w:p>
        </w:tc>
      </w:tr>
      <w:tr w:rsidR="00A04BCE" w:rsidRPr="009A7958" w:rsidTr="003E352E">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Pr>
          <w:p w:rsidR="00A04BCE" w:rsidRPr="009A7958" w:rsidDel="00B004C4"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calculated as by subtracting the antenatal weight form the pre-pregnancy weight in </w:t>
            </w:r>
            <w:r w:rsidRPr="009A7958">
              <w:rPr>
                <w:rFonts w:ascii="Palatino Linotype" w:hAnsi="Palatino Linotype" w:cstheme="minorHAnsi"/>
                <w:bCs/>
                <w:sz w:val="16"/>
                <w:szCs w:val="16"/>
              </w:rPr>
              <w:t>the ﬁrst prenatal visit before the 9 or the 11 w</w:t>
            </w:r>
            <w:r w:rsidRPr="009A7958">
              <w:rPr>
                <w:rFonts w:ascii="Palatino Linotype" w:hAnsi="Palatino Linotype" w:cstheme="minorHAnsi"/>
                <w:sz w:val="16"/>
                <w:szCs w:val="16"/>
              </w:rPr>
              <w:t>ee</w:t>
            </w:r>
            <w:r w:rsidRPr="009A7958">
              <w:rPr>
                <w:rFonts w:ascii="Palatino Linotype" w:hAnsi="Palatino Linotype" w:cstheme="minorHAnsi"/>
                <w:bCs/>
                <w:sz w:val="16"/>
                <w:szCs w:val="16"/>
              </w:rPr>
              <w:t>k</w:t>
            </w:r>
            <w:r w:rsidRPr="009A7958">
              <w:rPr>
                <w:rFonts w:ascii="Palatino Linotype" w:hAnsi="Palatino Linotype" w:cstheme="minorHAnsi"/>
                <w:sz w:val="16"/>
                <w:szCs w:val="16"/>
              </w:rPr>
              <w:t>s</w:t>
            </w:r>
            <w:r w:rsidRPr="009A7958">
              <w:rPr>
                <w:rFonts w:ascii="Palatino Linotype" w:hAnsi="Palatino Linotype" w:cstheme="minorHAnsi"/>
                <w:bCs/>
                <w:sz w:val="16"/>
                <w:szCs w:val="16"/>
              </w:rPr>
              <w:t>.</w:t>
            </w:r>
          </w:p>
        </w:tc>
        <w:tc>
          <w:tcPr>
            <w:tcW w:w="4019"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 criteria</w:t>
            </w:r>
            <w:r w:rsidRPr="009A7958">
              <w:rPr>
                <w:rFonts w:ascii="Palatino Linotype" w:hAnsi="Palatino Linotype" w:cstheme="minorHAnsi"/>
                <w:sz w:val="16"/>
                <w:szCs w:val="16"/>
              </w:rPr>
              <w:t>: Singleton pregnancy, Prenatal care before the third trimester, age ≥18 years at the time of delivery, planned to deliver within the local hospital and keep the baby, Healthy and mentally competent.</w:t>
            </w:r>
          </w:p>
        </w:tc>
        <w:tc>
          <w:tcPr>
            <w:tcW w:w="2632"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measured Predelivery weight </w:t>
            </w:r>
          </w:p>
        </w:tc>
        <w:tc>
          <w:tcPr>
            <w:tcW w:w="1781"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Olson </w:t>
            </w:r>
            <w:r>
              <w:rPr>
                <w:rFonts w:ascii="Palatino Linotype" w:hAnsi="Palatino Linotype" w:cstheme="minorHAnsi"/>
                <w:bCs/>
                <w:sz w:val="16"/>
                <w:szCs w:val="16"/>
              </w:rPr>
              <w:t>et al</w:t>
            </w:r>
            <w:r w:rsidRPr="009A7958">
              <w:rPr>
                <w:rFonts w:ascii="Palatino Linotype" w:hAnsi="Palatino Linotype" w:cstheme="minorHAnsi"/>
                <w:bCs/>
                <w:sz w:val="16"/>
                <w:szCs w:val="16"/>
              </w:rPr>
              <w:t>., 2003</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shjKyf1r","properties":{"formattedCitation":"[21]","plainCitation":"[21]","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21]</w:t>
            </w:r>
            <w:r w:rsidRPr="009A7958">
              <w:rPr>
                <w:rFonts w:ascii="Palatino Linotype" w:hAnsi="Palatino Linotype" w:cstheme="minorHAnsi"/>
                <w:sz w:val="16"/>
                <w:szCs w:val="16"/>
              </w:rPr>
              <w:fldChar w:fldCharType="end"/>
            </w:r>
          </w:p>
        </w:tc>
      </w:tr>
      <w:tr w:rsidR="00A04BCE" w:rsidRPr="009A7958" w:rsidTr="003E352E">
        <w:trPr>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GWG were self-reporting by women during the 1-month postpartum </w:t>
            </w:r>
            <w:r w:rsidRPr="009A7958">
              <w:rPr>
                <w:rFonts w:ascii="Palatino Linotype" w:hAnsi="Palatino Linotype" w:cstheme="minorHAnsi"/>
                <w:sz w:val="16"/>
                <w:szCs w:val="16"/>
              </w:rPr>
              <w:t xml:space="preserve">survey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singleton pregnancy, age 18-35 years, nulliparous.</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bCs/>
                <w:sz w:val="16"/>
                <w:szCs w:val="16"/>
              </w:rPr>
              <w:t>women who</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underweight (BMI &lt;18.5 kg/m2 prior to pregnancy) and delivered prior to 37 weeks gestation, not provide information on height, pre-pregnancy weight or GWG.</w:t>
            </w:r>
          </w:p>
        </w:tc>
        <w:tc>
          <w:tcPr>
            <w:tcW w:w="2632"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estational weight gain</w:t>
            </w:r>
            <w:r w:rsidRPr="009A7958">
              <w:rPr>
                <w:rFonts w:ascii="Palatino Linotype" w:hAnsi="Palatino Linotype" w:cstheme="minorHAnsi"/>
                <w:bCs/>
                <w:sz w:val="16"/>
                <w:szCs w:val="16"/>
              </w:rPr>
              <w:t>:</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Self-report</w:t>
            </w:r>
            <w:r w:rsidRPr="009A7958">
              <w:rPr>
                <w:rFonts w:ascii="Palatino Linotype" w:hAnsi="Palatino Linotype" w:cstheme="minorHAnsi"/>
                <w:sz w:val="16"/>
                <w:szCs w:val="16"/>
              </w:rPr>
              <w:t>ed</w:t>
            </w:r>
            <w:r w:rsidRPr="009A7958">
              <w:rPr>
                <w:rFonts w:ascii="Palatino Linotype" w:hAnsi="Palatino Linotype" w:cstheme="minorHAnsi"/>
                <w:bCs/>
                <w:sz w:val="16"/>
                <w:szCs w:val="16"/>
              </w:rPr>
              <w:t xml:space="preserve"> </w:t>
            </w:r>
            <w:r w:rsidRPr="009A7958">
              <w:rPr>
                <w:rFonts w:ascii="Palatino Linotype" w:hAnsi="Palatino Linotype" w:cstheme="minorHAnsi"/>
                <w:sz w:val="16"/>
                <w:szCs w:val="16"/>
              </w:rPr>
              <w:t>(</w:t>
            </w:r>
            <w:r w:rsidRPr="009A7958">
              <w:rPr>
                <w:rFonts w:ascii="Palatino Linotype" w:hAnsi="Palatino Linotype" w:cstheme="minorHAnsi"/>
                <w:bCs/>
                <w:sz w:val="16"/>
                <w:szCs w:val="16"/>
              </w:rPr>
              <w:t>baseline survey)</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roofErr w:type="spellStart"/>
            <w:r w:rsidRPr="009A7958">
              <w:rPr>
                <w:rFonts w:ascii="Palatino Linotype" w:hAnsi="Palatino Linotype" w:cstheme="minorHAnsi"/>
                <w:sz w:val="16"/>
                <w:szCs w:val="16"/>
                <w:lang w:val="fr-FR"/>
              </w:rPr>
              <w:t>Kraschnewski</w:t>
            </w:r>
            <w:proofErr w:type="spellEnd"/>
            <w:r w:rsidRPr="009A7958">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lang w:val="fr-FR"/>
              </w:rPr>
              <w:t>2013</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KLK5OCQK","properties":{"formattedCitation":"[30]","plainCitation":"[30]","noteIndex":0},"citationItems":[{"id":1685,"uris":["http://zotero.org/users/3408918/items/I23QIPSY"],"uri":["http://zotero.org/users/3408918/items/I23QIPSY"],"itemData":{"id":1685,"type":"article-journal","abstract":"BACKGROUND: In response to increasing rates of excessive gestational weight gain (GWG) and evidence of postpartum weight retention and long-term overweight and obesity, the Institute of Medicine (IOM) revised their guidelines for GWG in 2009. Prenatal physical activity is recommended, although its role in preventing excessive GWG is unclear. We sought to understand the association between prenatal physical activity and GWG in a longitudinal cohort.\nMETHODS: During a baseline survey at 34 weeks, women (n = 3,006) reported their height, prepregnancy weight, and physical activity during pregnancy. GWG was self-reported at 1-month postpartum. Multivariable logistic regression adjusting for age, race/ethnicity, education, poverty status, marital status, gestational age at the time of delivery, and smoking was used to model the association between adequate physical activity during pregnancy and exceeding the IOM recommendations for GWG.\nFINDINGS: Overweight women were most likely to exceed the IOM recommendations for GWG (78.7%), followed by obese women and normal weight women (65.0% and 42.4%, respectively). The majority of women participated in some physical activity during pregnancy, with 41.2% engaging in 60 to 149 minutes and 32.1% engaging in at least 150 minutes of physical activity per week. In adjusted analysis, meeting the physical activity guidelines was associated with a 29% (confidence interval, 0.57-0.88) lower odds of exceeding the IOM recommendations for GWG compared with inactive women.\nCONCLUSIONS: Findings of high rates of excessive GWG, especially among women with overweight and obesity, are concerning given the associated health burdens. The association of guideline-concordant physical activity with appropriate GWG suggests this is an important target for future interventions.","container-title":"Women's Health Issues: Official Publication of the Jacobs Institute of Women's Health","DOI":"10.1016/j.whi.2013.04.004","ISSN":"1878-4321","issue":"4","journalAbbreviation":"Womens Health Issues","language":"11","note":"number: 4\nPMID: 23816153\nPMCID: PMC3742311","page":"e233-238","source":"PubMed","title":"Association of prenatal physical activity and gestational weight gain: results from the first baby study","title-short":"Association of prenatal physical activity and gestational weight gain","volume":"23","author":[{"family":"Kraschnewski","given":"Jennifer L."},{"family":"Chuang","given":"Cynthia H."},{"family":"Downs","given":"Danielle Symons"},{"family":"Weisman","given":"Carol S."},{"family":"McCamant","given":"Eric L."},{"family":"Baptiste-Roberts","given":"Kesha"},{"family":"Zhu","given":"Junjia"},{"family":"Kjerulff","given":"Kristen H."}],"issued":{"date-parts":[["2013",8]]}}}],"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0]</w:t>
            </w:r>
            <w:r w:rsidRPr="009A7958">
              <w:rPr>
                <w:rFonts w:ascii="Palatino Linotype" w:hAnsi="Palatino Linotype" w:cstheme="minorHAnsi"/>
                <w:sz w:val="16"/>
                <w:szCs w:val="16"/>
              </w:rPr>
              <w:fldChar w:fldCharType="end"/>
            </w:r>
          </w:p>
        </w:tc>
      </w:tr>
      <w:tr w:rsidR="00A04BCE" w:rsidRPr="009A7958" w:rsidTr="003E352E">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Total gestational weight gain: Recorded at by physician at their routine 6 weeks post-partum visit</w:t>
            </w:r>
          </w:p>
        </w:tc>
        <w:tc>
          <w:tcPr>
            <w:tcW w:w="4019"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their second and third trimesters without contraindications to exercise as per the </w:t>
            </w:r>
            <w:proofErr w:type="spellStart"/>
            <w:r w:rsidRPr="009A7958">
              <w:rPr>
                <w:rFonts w:ascii="Palatino Linotype" w:hAnsi="Palatino Linotype" w:cstheme="minorHAnsi"/>
                <w:sz w:val="16"/>
                <w:szCs w:val="16"/>
              </w:rPr>
              <w:t>PARMed</w:t>
            </w:r>
            <w:proofErr w:type="spellEnd"/>
            <w:r w:rsidRPr="009A7958">
              <w:rPr>
                <w:rFonts w:ascii="Palatino Linotype" w:hAnsi="Palatino Linotype" w:cstheme="minorHAnsi"/>
                <w:sz w:val="16"/>
                <w:szCs w:val="16"/>
              </w:rPr>
              <w:t>-X for Pregnancy</w:t>
            </w:r>
          </w:p>
        </w:tc>
        <w:tc>
          <w:tcPr>
            <w:tcW w:w="2632"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weight extracted from medical records</w:t>
            </w:r>
            <w:r w:rsidRPr="009A7958">
              <w:rPr>
                <w:rFonts w:ascii="Palatino Linotype" w:hAnsi="Palatino Linotype" w:cstheme="minorHAnsi"/>
                <w:sz w:val="16"/>
                <w:szCs w:val="16"/>
              </w:rPr>
              <w:t xml:space="preserve"> (post-partum visit)</w:t>
            </w:r>
          </w:p>
        </w:tc>
        <w:tc>
          <w:tcPr>
            <w:tcW w:w="1781" w:type="dxa"/>
          </w:tcPr>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Cohen </w:t>
            </w:r>
            <w:r>
              <w:rPr>
                <w:rFonts w:ascii="Palatino Linotype" w:hAnsi="Palatino Linotype" w:cstheme="minorHAnsi"/>
                <w:sz w:val="16"/>
                <w:szCs w:val="16"/>
              </w:rPr>
              <w:t>et al.,</w:t>
            </w:r>
            <w:r w:rsidRPr="009A7958">
              <w:rPr>
                <w:rFonts w:ascii="Palatino Linotype" w:hAnsi="Palatino Linotype" w:cstheme="minorHAnsi"/>
                <w:sz w:val="16"/>
                <w:szCs w:val="16"/>
              </w:rPr>
              <w:t xml:space="preserve"> 2013</w:t>
            </w:r>
          </w:p>
          <w:p w:rsidR="00A04BCE" w:rsidRPr="009A7958" w:rsidRDefault="00A04BCE"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10)</w:t>
            </w:r>
          </w:p>
        </w:tc>
      </w:tr>
      <w:tr w:rsidR="00A04BCE" w:rsidRPr="009A7958" w:rsidTr="003E352E">
        <w:trPr>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was defined as the difference between maternal weight at delivery and maternal pre-pregnancy weight up to 20 gestational weeks.</w:t>
            </w:r>
          </w:p>
        </w:tc>
        <w:tc>
          <w:tcPr>
            <w:tcW w:w="4019"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or extracted from medical records</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A04BCE">
              <w:rPr>
                <w:rFonts w:ascii="Palatino Linotype" w:hAnsi="Palatino Linotype" w:cstheme="minorHAnsi"/>
                <w:sz w:val="16"/>
                <w:szCs w:val="16"/>
              </w:rPr>
              <w:t xml:space="preserve">Chasan et al., </w:t>
            </w:r>
            <w:r w:rsidRPr="009A7958">
              <w:rPr>
                <w:rFonts w:ascii="Palatino Linotype" w:hAnsi="Palatino Linotype" w:cstheme="minorHAnsi"/>
                <w:sz w:val="16"/>
                <w:szCs w:val="16"/>
              </w:rPr>
              <w:t>2014</w:t>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7zrGxiRv","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3]</w:t>
            </w:r>
            <w:r w:rsidRPr="009A7958">
              <w:rPr>
                <w:rFonts w:ascii="Palatino Linotype" w:hAnsi="Palatino Linotype" w:cstheme="minorHAnsi"/>
                <w:sz w:val="16"/>
                <w:szCs w:val="16"/>
              </w:rPr>
              <w:fldChar w:fldCharType="end"/>
            </w:r>
          </w:p>
          <w:p w:rsidR="00A04BCE" w:rsidRPr="009A7958" w:rsidRDefault="00A04BCE"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A04BCE" w:rsidRPr="009A7958" w:rsidTr="003E352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14" w:type="dxa"/>
            <w:gridSpan w:val="6"/>
            <w:shd w:val="clear" w:color="auto" w:fill="D0CECE" w:themeFill="background2" w:themeFillShade="E6"/>
          </w:tcPr>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r w:rsidRPr="009A7958">
              <w:rPr>
                <w:rFonts w:ascii="Palatino Linotype" w:hAnsi="Palatino Linotype" w:cstheme="minorHAnsi"/>
                <w:sz w:val="16"/>
                <w:szCs w:val="16"/>
              </w:rPr>
              <w:t xml:space="preserve">Dichotomized outcome variable GWG </w:t>
            </w:r>
          </w:p>
          <w:p w:rsidR="00A04BCE" w:rsidRPr="009A7958" w:rsidRDefault="00A04BCE" w:rsidP="003E352E">
            <w:pPr>
              <w:autoSpaceDE w:val="0"/>
              <w:autoSpaceDN w:val="0"/>
              <w:adjustRightInd w:val="0"/>
              <w:snapToGrid w:val="0"/>
              <w:spacing w:line="240" w:lineRule="auto"/>
              <w:jc w:val="center"/>
              <w:rPr>
                <w:rFonts w:ascii="Palatino Linotype" w:hAnsi="Palatino Linotype" w:cstheme="minorHAnsi"/>
                <w:sz w:val="16"/>
                <w:szCs w:val="16"/>
              </w:rPr>
            </w:pPr>
          </w:p>
        </w:tc>
      </w:tr>
      <w:tr w:rsidR="00294705" w:rsidRPr="009A7958" w:rsidTr="003E352E">
        <w:trPr>
          <w:trHeight w:val="641"/>
        </w:trPr>
        <w:tc>
          <w:tcPr>
            <w:cnfStyle w:val="001000000000" w:firstRow="0" w:lastRow="0" w:firstColumn="1" w:lastColumn="0" w:oddVBand="0" w:evenVBand="0" w:oddHBand="0" w:evenHBand="0" w:firstRowFirstColumn="0" w:firstRowLastColumn="0" w:lastRowFirstColumn="0" w:lastRowLastColumn="0"/>
            <w:tcW w:w="1828" w:type="dxa"/>
            <w:vMerge w:val="restart"/>
          </w:tcPr>
          <w:p w:rsidR="00294705" w:rsidRPr="009A7958" w:rsidRDefault="00294705" w:rsidP="003E352E">
            <w:pPr>
              <w:autoSpaceDE w:val="0"/>
              <w:autoSpaceDN w:val="0"/>
              <w:adjustRightInd w:val="0"/>
              <w:snapToGrid w:val="0"/>
              <w:spacing w:line="240" w:lineRule="auto"/>
              <w:jc w:val="center"/>
              <w:rPr>
                <w:rFonts w:ascii="Palatino Linotype" w:hAnsi="Palatino Linotype" w:cstheme="minorHAnsi"/>
                <w:sz w:val="16"/>
                <w:szCs w:val="16"/>
              </w:rPr>
            </w:pPr>
            <w:r w:rsidRPr="009A7958">
              <w:rPr>
                <w:rFonts w:ascii="Palatino Linotype" w:hAnsi="Palatino Linotype" w:cstheme="minorHAnsi"/>
                <w:sz w:val="16"/>
                <w:szCs w:val="16"/>
              </w:rPr>
              <w:t>Excessive GWG</w:t>
            </w:r>
          </w:p>
        </w:tc>
        <w:tc>
          <w:tcPr>
            <w:tcW w:w="1535" w:type="dxa"/>
            <w:vMerge w:val="restart"/>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Excessive GWG</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w:t>
            </w:r>
            <w:r w:rsidRPr="009A7958">
              <w:rPr>
                <w:rFonts w:ascii="Palatino Linotype" w:hAnsi="Palatino Linotype" w:cstheme="minorHAnsi"/>
                <w:sz w:val="16"/>
                <w:szCs w:val="16"/>
              </w:rPr>
              <w:t>exceeding IOM recommendations)</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vMerge w:val="restart"/>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lastRenderedPageBreak/>
              <w:t xml:space="preserve">GWG was calculating the difference between pre-pregnancy weight and the last weight (before delivery) </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 </w:t>
            </w:r>
          </w:p>
        </w:tc>
        <w:tc>
          <w:tcPr>
            <w:tcW w:w="4019" w:type="dxa"/>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lastRenderedPageBreak/>
              <w:t xml:space="preserve">Inclusions </w:t>
            </w:r>
            <w:r w:rsidRPr="009A7958">
              <w:rPr>
                <w:rFonts w:ascii="Palatino Linotype" w:hAnsi="Palatino Linotype" w:cstheme="minorHAnsi"/>
                <w:b/>
                <w:bCs/>
                <w:sz w:val="16"/>
                <w:szCs w:val="16"/>
              </w:rPr>
              <w:t>criteria</w:t>
            </w:r>
            <w:r w:rsidRPr="009A7958">
              <w:rPr>
                <w:rFonts w:ascii="Palatino Linotype" w:hAnsi="Palatino Linotype" w:cstheme="minorHAnsi"/>
                <w:sz w:val="16"/>
                <w:szCs w:val="16"/>
              </w:rPr>
              <w:t>: Pregnant women with ≤ 22 weeks gestation at study entry, singleton pregnancy, delivered after 34 weeks</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lastRenderedPageBreak/>
              <w:t>Exclusion criteria</w:t>
            </w:r>
            <w:r w:rsidRPr="009A7958">
              <w:rPr>
                <w:rFonts w:ascii="Palatino Linotype" w:hAnsi="Palatino Linotype" w:cstheme="minorHAnsi"/>
                <w:sz w:val="16"/>
                <w:szCs w:val="16"/>
              </w:rPr>
              <w:t>: women who had a pre-pregnancy BMI classification of underweight</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lastRenderedPageBreak/>
              <w:t>Early pregnancy weight</w:t>
            </w:r>
            <w:r w:rsidRPr="009A7958">
              <w:rPr>
                <w:rFonts w:ascii="Palatino Linotype" w:hAnsi="Palatino Linotype" w:cstheme="minorHAnsi"/>
                <w:sz w:val="16"/>
                <w:szCs w:val="16"/>
              </w:rPr>
              <w:t>:</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w:t>
            </w:r>
            <w:r w:rsidRPr="009A7958">
              <w:rPr>
                <w:rFonts w:ascii="Palatino Linotype" w:hAnsi="Palatino Linotype" w:cstheme="minorHAnsi"/>
                <w:sz w:val="16"/>
                <w:szCs w:val="16"/>
              </w:rPr>
              <w:t>t:</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lastRenderedPageBreak/>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roofErr w:type="spellStart"/>
            <w:r w:rsidRPr="009A7958">
              <w:rPr>
                <w:rFonts w:ascii="Palatino Linotype" w:hAnsi="Palatino Linotype" w:cstheme="minorHAnsi"/>
                <w:sz w:val="16"/>
                <w:szCs w:val="16"/>
                <w:lang w:val="fr-FR"/>
              </w:rPr>
              <w:lastRenderedPageBreak/>
              <w:t>Stuebe</w:t>
            </w:r>
            <w:proofErr w:type="spellEnd"/>
            <w:r w:rsidRPr="009A7958">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r w:rsidRPr="009A7958">
              <w:rPr>
                <w:rFonts w:ascii="Palatino Linotype" w:hAnsi="Palatino Linotype" w:cstheme="minorHAnsi"/>
                <w:sz w:val="16"/>
                <w:szCs w:val="16"/>
                <w:lang w:val="fr-FR"/>
              </w:rPr>
              <w:t>2009</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lang w:val="fr-FR"/>
              </w:rPr>
              <w:instrText xml:space="preserve"> ADDIN ZOTERO_ITEM CSL_CITATION {"citationID":"Tv4ihEq8","properties":{"formattedCitation":"[23]","plainCitation":"[23]","noteIndex":0},"citationItems":[{"id":1677,"uris":["http://zotero.org/users/3408918/items/TW6DEZXA"],"uri":["http://zotero.org/users/3408918/items/TW6DEZXA"],"itemData":{"id":1677,"type":"article-journal","abstract":"OBJECTIVE: We sought to identify modifiable risk factors for excessive gestational weight gain (GWG).\nSTUDY DESIGN: We assessed associations of diet and physical activity with excessive GWG among 1388 women from the Project Viva cohort study.\nRESULTS: Three hundred seventy-nine women (27%) were overweight (body mass index &gt;or= 26 kg/m(2)) and 703 (51%) experienced excessive GWG, according to Institute of Medicine guidelines. In multivariable logistic regression models, we found that intake of total energy (odds ratio [OR], 1.10; 95% confidence interval [CI], 1.00-1.22, per 500 kcal/d), dairy (OR, 1.08; 95% CI, 1.00-1.17, per serving per day), and fried foods (OR, 3.47; 95% CI, 0.91-13.24, per serving per day) were directly associated with excessive GWG. First trimester vegetarian diet (OR, 0.46; 95% CI, 0.28-0.78) and midpregnancy walking (OR, 0.92; 95% CI, 0.83-1.01, per 30 minutes per day) and vigorous physical activity (OR, 0.76; 95% CI, 0.60-0.97, per 30 minutes per day) were inversely associated with excessive GWG.\nCONCLUSION: A healthful diet and greater physical activity are associated with reduced risk for excessive GWG.","container-title":"American Journal of Obstetrics and Gynecology","DOI":"10.1016/j.ajog.2009.02.025","ISSN":"1097-6868","issue":"1","journalAbbreviation":"Am J Obstet Gynecol","language":"3","note":"number: 1\nPMID: 19467640\nPMCID: PMC2706304","page":"58.e1-8","source":"PubMed","title":"Associations of diet and physical activity during pregnancy with risk for excessive gestational weight gain","volume":"201","author":[{"family":"Stuebe","given":"Alison M."},{"family":"Oken","given":"Emily"},{"family":"Gillman","given":"Matthew W."}],"issued":{"date-parts":[["2009",7]]}}}],"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lang w:val="fr-FR"/>
              </w:rPr>
              <w:t>[23]</w:t>
            </w:r>
            <w:r w:rsidRPr="009A7958">
              <w:rPr>
                <w:rFonts w:ascii="Palatino Linotype" w:hAnsi="Palatino Linotype" w:cstheme="minorHAnsi"/>
                <w:sz w:val="16"/>
                <w:szCs w:val="16"/>
              </w:rPr>
              <w:fldChar w:fldCharType="end"/>
            </w: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3E352E">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
        </w:tc>
        <w:tc>
          <w:tcPr>
            <w:tcW w:w="2319" w:type="dxa"/>
            <w:vMerge/>
          </w:tcPr>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
        </w:tc>
        <w:tc>
          <w:tcPr>
            <w:tcW w:w="4019" w:type="dxa"/>
          </w:tcPr>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 xml:space="preserve">Inclusions criteria: </w:t>
            </w:r>
            <w:r w:rsidRPr="009A7958">
              <w:rPr>
                <w:rFonts w:ascii="Palatino Linotype" w:hAnsi="Palatino Linotype" w:cstheme="minorHAnsi"/>
                <w:sz w:val="16"/>
                <w:szCs w:val="16"/>
              </w:rPr>
              <w:t>age ≤18 years with &lt; 14 weeks gestation at study entry and who delivered a live, singleton infant at term (37 weeks)</w:t>
            </w:r>
          </w:p>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xclusion criteria</w:t>
            </w:r>
            <w:r w:rsidRPr="009A7958">
              <w:rPr>
                <w:rFonts w:ascii="Palatino Linotype" w:hAnsi="Palatino Linotype" w:cstheme="minorHAnsi"/>
                <w:sz w:val="16"/>
                <w:szCs w:val="16"/>
              </w:rPr>
              <w:t>: women who had a pre-pregnancy BMI classification of underweight</w:t>
            </w:r>
          </w:p>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 </w:t>
            </w:r>
          </w:p>
        </w:tc>
        <w:tc>
          <w:tcPr>
            <w:tcW w:w="2632" w:type="dxa"/>
          </w:tcPr>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or abstracted from birth certificates</w:t>
            </w:r>
          </w:p>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w:t>
            </w:r>
            <w:r w:rsidRPr="009A7958">
              <w:rPr>
                <w:rFonts w:ascii="Palatino Linotype" w:hAnsi="Palatino Linotype" w:cstheme="minorHAnsi"/>
                <w:sz w:val="16"/>
                <w:szCs w:val="16"/>
              </w:rPr>
              <w:t>t:</w:t>
            </w:r>
          </w:p>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birth certificates</w:t>
            </w:r>
          </w:p>
        </w:tc>
        <w:tc>
          <w:tcPr>
            <w:tcW w:w="1781" w:type="dxa"/>
          </w:tcPr>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roofErr w:type="spellStart"/>
            <w:r w:rsidRPr="009A7958">
              <w:rPr>
                <w:rFonts w:ascii="Palatino Linotype" w:hAnsi="Palatino Linotype" w:cstheme="minorHAnsi"/>
                <w:sz w:val="16"/>
                <w:szCs w:val="16"/>
              </w:rPr>
              <w:t>Schlaff</w:t>
            </w:r>
            <w:proofErr w:type="spellEnd"/>
            <w:r w:rsidRPr="009A7958">
              <w:rPr>
                <w:rFonts w:ascii="Palatino Linotype" w:hAnsi="Palatino Linotype" w:cstheme="minorHAnsi"/>
                <w:sz w:val="16"/>
                <w:szCs w:val="16"/>
              </w:rPr>
              <w:t xml:space="preserve"> </w:t>
            </w:r>
            <w:r>
              <w:rPr>
                <w:rFonts w:ascii="Palatino Linotype" w:hAnsi="Palatino Linotype" w:cstheme="minorHAnsi"/>
                <w:sz w:val="16"/>
                <w:szCs w:val="16"/>
              </w:rPr>
              <w:t xml:space="preserve">et al., </w:t>
            </w:r>
            <w:r w:rsidRPr="009A7958">
              <w:rPr>
                <w:rFonts w:ascii="Palatino Linotype" w:hAnsi="Palatino Linotype" w:cstheme="minorHAnsi"/>
                <w:sz w:val="16"/>
                <w:szCs w:val="16"/>
              </w:rPr>
              <w:t>2014</w:t>
            </w:r>
          </w:p>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gnPAe8rC","properties":{"formattedCitation":"[34]","plainCitation":"[34]","noteIndex":0},"citationItems":[{"id":1666,"uris":["http://zotero.org/users/3408918/items/6YV2XXMU"],"uri":["http://zotero.org/users/3408918/items/6YV2XXMU"],"itemData":{"id":1666,"type":"article-journal","abstract":"Objectives\nthe purpose of this study was to examine associations among gestational weight gain (GWG) and pregnancy leisure-time physical activity (LTPA), within pre-pregnancy body mass index (BMI) categories, while utilising two different estimates of pre-pregnancy weight.\nDesign\na cohort study. Data were collected via questionnaire and abstraction from birth certificate as a part of a larger study.\nSetting\nthree antenatal clinics in Lansing, Michigan, USA.\nParticipants\na subset of women who participated in the Archive for Research on Child Health (ARCH) study and delivered a singleton, term infant (n=135). Participants were enroled prior to 14 weeks</w:instrText>
            </w:r>
            <w:r w:rsidRPr="009A7958">
              <w:rPr>
                <w:sz w:val="16"/>
                <w:szCs w:val="16"/>
              </w:rPr>
              <w:instrText>׳</w:instrText>
            </w:r>
            <w:r w:rsidRPr="009A7958">
              <w:rPr>
                <w:rFonts w:ascii="Palatino Linotype" w:hAnsi="Palatino Linotype" w:cstheme="minorHAnsi"/>
                <w:sz w:val="16"/>
                <w:szCs w:val="16"/>
              </w:rPr>
              <w:instrText xml:space="preserve"> gestation.\nMeasurements\npre-pregnancy BMI was categorised as normal, overweight and obese (excluded underweight). GWG was calculated by subtracting pre-pregnancy weight from weight at childbirth (obtained from birth certificate) and classified as ‘excess’ or ‘not excess’ using the upper limit of the 2009 IOM recommended range. These two variables were constructed twice, first by using pre-pregnancy weight self-reported at enrolment and second, by using pre-pregnancy weight recorded on birth certificates. LTPA, also self-reported at enrolment, was modelled using two thresholds, moderate LTPA, and vigorous LPTA.\nFindings\noverall, 56–60% of our sample experienced excess GWG, depending on the source used for pre-pregnancy weight. Overweight and obese women had significantly higher odds of excess GWG (compared to normal weight women; Odds Ratio (OR)=2.48–5.34). LTPA level did not differ among pre-pregnancy BMI categories and was not related to appropriateness of GWG.\nKey conclusions\nregardless of the source of pre-pregnancy weight, overweight and obese women were more likely to experience excess GWG (compared to normal weight women) and LTPA was not significantly related to the appropriateness of GWG.\nImplications for practice\nfindings highlight the need for practitioners to effectively communicate GWG recommendations and counsel women about the importance of achieving appropriate GWG. Although GWG counselling has traditionally been focused on obese women, these results suggest overweight women are in need of GWG counselling as well.","container-title":"Midwifery","DOI":"10.1016/j.midw.2014.03.014","ISSN":"0266-6138","issue":"11","journalAbbreviation":"Midwifery","language":"15","note":"number: 11","page":"1124-1131","source":"ScienceDirect","title":"Associations among gestational weight gain, physical activity, and pre-pregnancy body size with varying estimates of pre-pregnancy weight","volume":"30","author":[{"family":"Schlaff","given":"Rebecca A."},{"family":"Holzman","given":"Claudia"},{"family":"Maier","given":"Kimbery S."},{"family":"Pfeiffer","given":"Karin A."},{"family":"Pivarnik","given":"James M."}],"issued":{"date-parts":[["2014",11,1]]}}}],"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4]</w:t>
            </w:r>
            <w:r w:rsidRPr="009A7958">
              <w:rPr>
                <w:rFonts w:ascii="Palatino Linotype" w:hAnsi="Palatino Linotype" w:cstheme="minorHAnsi"/>
                <w:sz w:val="16"/>
                <w:szCs w:val="16"/>
              </w:rPr>
              <w:fldChar w:fldCharType="end"/>
            </w:r>
          </w:p>
          <w:p w:rsidR="00294705" w:rsidRPr="009A7958" w:rsidRDefault="00294705" w:rsidP="003E352E">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r>
      <w:tr w:rsidR="00294705" w:rsidRPr="009A7958" w:rsidTr="003E352E">
        <w:trPr>
          <w:trHeight w:val="276"/>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3E352E">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vMerge/>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age ≥ 15 years, with 6th–27th weeks of pregnancy, singleton pregnancy with no known chromosomal abnormality or birth defect, and no pre-pregnancy diabetes mellitus, maternal serum alpha-fetoprotein (MSAFP) screening.</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 unable to be contacted, had incomplete follow-up information about pregnancy LTPA, delivered preterm, pre-pregnancy BMI was ≤ 18.5 kg/m2 or had unexplained high MSAFP levels at mid-pregnancy</w:t>
            </w:r>
          </w:p>
        </w:tc>
        <w:tc>
          <w:tcPr>
            <w:tcW w:w="2632" w:type="dxa"/>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 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self-report</w:t>
            </w:r>
            <w:r w:rsidRPr="009A7958">
              <w:rPr>
                <w:rFonts w:ascii="Palatino Linotype" w:hAnsi="Palatino Linotype" w:cstheme="minorHAnsi"/>
                <w:b/>
                <w:bCs/>
                <w:sz w:val="16"/>
                <w:szCs w:val="16"/>
              </w:rPr>
              <w:t xml:space="preserve"> </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w:t>
            </w:r>
            <w:r w:rsidRPr="009A7958">
              <w:rPr>
                <w:rFonts w:ascii="Palatino Linotype" w:hAnsi="Palatino Linotype" w:cstheme="minorHAnsi"/>
                <w:sz w:val="16"/>
                <w:szCs w:val="16"/>
              </w:rPr>
              <w:t xml:space="preserve">t: </w:t>
            </w: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roofErr w:type="spellStart"/>
            <w:r w:rsidRPr="009A7958">
              <w:rPr>
                <w:rFonts w:ascii="Palatino Linotype" w:hAnsi="Palatino Linotype" w:cstheme="minorHAnsi"/>
                <w:sz w:val="16"/>
                <w:szCs w:val="16"/>
              </w:rPr>
              <w:t>Schlaff</w:t>
            </w:r>
            <w:proofErr w:type="spellEnd"/>
            <w:r w:rsidRPr="009A7958">
              <w:rPr>
                <w:rFonts w:ascii="Palatino Linotype" w:hAnsi="Palatino Linotype" w:cstheme="minorHAnsi"/>
                <w:sz w:val="16"/>
                <w:szCs w:val="16"/>
              </w:rPr>
              <w:t xml:space="preserve"> et al</w:t>
            </w:r>
            <w:r>
              <w:rPr>
                <w:rFonts w:ascii="Palatino Linotype" w:hAnsi="Palatino Linotype" w:cstheme="minorHAnsi"/>
                <w:sz w:val="16"/>
                <w:szCs w:val="16"/>
              </w:rPr>
              <w:t xml:space="preserve">., </w:t>
            </w:r>
            <w:r w:rsidRPr="009A7958">
              <w:rPr>
                <w:rFonts w:ascii="Palatino Linotype" w:hAnsi="Palatino Linotype" w:cstheme="minorHAnsi"/>
                <w:sz w:val="16"/>
                <w:szCs w:val="16"/>
              </w:rPr>
              <w:t>2014</w:t>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SbW4ILno","properties":{"formattedCitation":"[35]","plainCitation":"[35]","noteIndex":0},"citationItems":[{"id":1652,"uris":["http://zotero.org/users/3408918/items/4I5BZQAL"],"uri":["http://zotero.org/users/3408918/items/4I5BZQAL"],"itemData":{"id":1652,"type":"article-journal","abstract":"BACKGROUND: Little is known about how leisure-time physical activity (LTPA) influences gestational weight gain (GWG) among body mass index (BMI) categories. The purpose of this study was to examine the relationship between pregnancy LTPA and the proportion of normal, overweight, and obese women who meet GWG recommendations.\nMETHODS: Participants included 449 subcohort women from the Pregnancy Outcomes and Community Health (POUCH) study. LTPA was collapsed into 3 categories [(None, &lt; 7.5 kcal/kg/wk (low), ≥ 7.5 kcal/kg/wk (recommended)]. GWG was categorized according to IOM recommendations (low, recommended, or excess). Chi-square and logistic regression analyses were used to evaluate relationships among LTPA, BMI, and GWG.\nRESULTS: Overweight women were more likely to have high GWG vs. normal weight women (OR = 2.3, 95% CI 1.3-4.0). Obese women were more likely to experience low GWG (OR = 7.3, 95% CI 3.6-15.1; vs. normal and overweight women) or excess GWG (OR = 3.5, 95% CI 1.9-6.5; vs. normal weight women). LTPA did not vary by prepregnancy BMI category (P = .55) and was not related to GWG in any prepregnancy BMI category (P = .78).\nCONCLUSIONS: Regardless of prepregnancy BMI, LTPA did not affect a woman's GWG according to IOM recommendations. Results may be due to LTPA not differing among BMI categories.","container-title":"Journal of Physical Activity &amp; Health","DOI":"10.1123/jpah.2013-0090","ISSN":"1543-5474","issue":"8","journalAbbreviation":"J Phys Act Health","language":"16","note":"number: 8\nPMID: 24733294\nPMCID: PMC4811366","page":"1593-1599","source":"PubMed","title":"Body mass index is associated with appropriateness of weight gain but not leisure-time physical activity during pregnancy","volume":"11","author":[{"family":"Schlaff","given":"Rebecca Ann"},{"family":"Holzman","given":"Claudia"},{"family":"Mudd","given":"Lanay M."},{"family":"Pfeiffer","given":"Karin"},{"family":"Pivarnik","given":"James M."}],"issued":{"date-parts":[["2014",11]]}}}],"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5]</w:t>
            </w:r>
            <w:r w:rsidRPr="009A7958">
              <w:rPr>
                <w:rFonts w:ascii="Palatino Linotype" w:hAnsi="Palatino Linotype" w:cstheme="minorHAnsi"/>
                <w:sz w:val="16"/>
                <w:szCs w:val="16"/>
              </w:rPr>
              <w:fldChar w:fldCharType="end"/>
            </w:r>
          </w:p>
          <w:p w:rsidR="00294705" w:rsidRPr="009A7958" w:rsidRDefault="00294705" w:rsidP="003E352E">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vMerge/>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Pr>
          <w:p w:rsidR="00294705"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b/>
                <w:bCs/>
                <w:sz w:val="16"/>
                <w:szCs w:val="16"/>
              </w:rPr>
              <w:t>Inclusions criteria:</w:t>
            </w:r>
            <w:r>
              <w:rPr>
                <w:rFonts w:ascii="Arial" w:hAnsi="Arial" w:cs="Arial"/>
                <w:sz w:val="25"/>
                <w:szCs w:val="25"/>
              </w:rPr>
              <w:t xml:space="preserve"> </w:t>
            </w:r>
            <w:r w:rsidRPr="00294705">
              <w:rPr>
                <w:rFonts w:ascii="Palatino Linotype" w:hAnsi="Palatino Linotype" w:cstheme="minorHAnsi"/>
                <w:sz w:val="16"/>
                <w:szCs w:val="16"/>
              </w:rPr>
              <w:t>adult pregnant</w:t>
            </w:r>
            <w:r w:rsidRPr="00294705">
              <w:rPr>
                <w:rFonts w:ascii="Palatino Linotype" w:hAnsi="Palatino Linotype" w:cstheme="minorHAnsi"/>
                <w:sz w:val="16"/>
                <w:szCs w:val="16"/>
              </w:rPr>
              <w:br/>
              <w:t>women who were receiving prenatal care at their respective locations of recruitmen</w:t>
            </w:r>
            <w:r>
              <w:rPr>
                <w:rFonts w:ascii="Palatino Linotype" w:hAnsi="Palatino Linotype" w:cstheme="minorHAnsi"/>
                <w:sz w:val="16"/>
                <w:szCs w:val="16"/>
              </w:rPr>
              <w:t xml:space="preserve">t.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b/>
                <w:bCs/>
                <w:sz w:val="16"/>
                <w:szCs w:val="16"/>
              </w:rPr>
            </w:pPr>
            <w:r w:rsidRPr="009A7958">
              <w:rPr>
                <w:rFonts w:ascii="Palatino Linotype" w:hAnsi="Palatino Linotype" w:cstheme="minorHAnsi"/>
                <w:b/>
                <w:sz w:val="16"/>
                <w:szCs w:val="16"/>
              </w:rPr>
              <w:t>Exclusion criteria</w:t>
            </w:r>
            <w:r>
              <w:rPr>
                <w:rFonts w:ascii="Palatino Linotype" w:hAnsi="Palatino Linotype" w:cstheme="minorHAnsi"/>
                <w:sz w:val="16"/>
                <w:szCs w:val="16"/>
              </w:rPr>
              <w:t xml:space="preserve">: women </w:t>
            </w:r>
            <w:r w:rsidRPr="00294705">
              <w:rPr>
                <w:rFonts w:ascii="Palatino Linotype" w:hAnsi="Palatino Linotype" w:cstheme="minorHAnsi"/>
                <w:sz w:val="16"/>
                <w:szCs w:val="16"/>
              </w:rPr>
              <w:t>had pre-existing conditions or experienced complications during early pregnancy</w:t>
            </w:r>
            <w:r>
              <w:rPr>
                <w:rFonts w:ascii="Palatino Linotype" w:hAnsi="Palatino Linotype" w:cstheme="minorHAnsi"/>
                <w:sz w:val="16"/>
                <w:szCs w:val="16"/>
              </w:rPr>
              <w:t xml:space="preserve"> </w:t>
            </w:r>
            <w:r w:rsidRPr="00294705">
              <w:rPr>
                <w:rFonts w:ascii="Palatino Linotype" w:hAnsi="Palatino Linotype" w:cstheme="minorHAnsi"/>
                <w:sz w:val="16"/>
                <w:szCs w:val="16"/>
              </w:rPr>
              <w:t>(e.g., habitual abortion, diabetes, high blood pressure, and hyperthyroidism</w:t>
            </w:r>
            <w:r>
              <w:rPr>
                <w:rFonts w:ascii="Palatino Linotype" w:hAnsi="Palatino Linotype" w:cstheme="minorHAnsi"/>
                <w:sz w:val="16"/>
                <w:szCs w:val="16"/>
              </w:rPr>
              <w:t>)</w:t>
            </w:r>
          </w:p>
        </w:tc>
        <w:tc>
          <w:tcPr>
            <w:tcW w:w="2632" w:type="dxa"/>
          </w:tcPr>
          <w:p w:rsidR="00294705"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Pre-pregnancy</w:t>
            </w:r>
            <w:r>
              <w:rPr>
                <w:rFonts w:ascii="Palatino Linotype" w:hAnsi="Palatino Linotype" w:cstheme="minorHAnsi"/>
                <w:bCs/>
                <w:sz w:val="16"/>
                <w:szCs w:val="16"/>
              </w:rPr>
              <w:t xml:space="preserve">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p w:rsidR="00294705" w:rsidRPr="00294705"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w:t>
            </w:r>
            <w:r w:rsidRPr="009A7958">
              <w:rPr>
                <w:rFonts w:ascii="Palatino Linotype" w:hAnsi="Palatino Linotype" w:cstheme="minorHAnsi"/>
                <w:sz w:val="16"/>
                <w:szCs w:val="16"/>
              </w:rPr>
              <w:t xml:space="preserve">t: </w:t>
            </w:r>
            <w:r w:rsidRPr="009A7958">
              <w:rPr>
                <w:rFonts w:ascii="Palatino Linotype" w:hAnsi="Palatino Linotype" w:cstheme="minorHAnsi"/>
                <w:bCs/>
                <w:sz w:val="16"/>
                <w:szCs w:val="16"/>
              </w:rPr>
              <w:t>Pre-</w:t>
            </w:r>
            <w:r>
              <w:rPr>
                <w:rFonts w:ascii="Palatino Linotype" w:hAnsi="Palatino Linotype" w:cstheme="minorHAnsi"/>
                <w:bCs/>
                <w:sz w:val="16"/>
                <w:szCs w:val="16"/>
              </w:rPr>
              <w:t>delivery</w:t>
            </w:r>
            <w:r w:rsidRPr="009A7958">
              <w:rPr>
                <w:rFonts w:ascii="Palatino Linotype" w:hAnsi="Palatino Linotype" w:cstheme="minorHAnsi"/>
                <w:bCs/>
                <w:sz w:val="16"/>
                <w:szCs w:val="16"/>
              </w:rPr>
              <w:t xml:space="preserve"> weight </w:t>
            </w:r>
            <w:r w:rsidRPr="009A7958">
              <w:rPr>
                <w:rFonts w:ascii="Palatino Linotype" w:hAnsi="Palatino Linotype" w:cstheme="minorHAnsi"/>
                <w:sz w:val="16"/>
                <w:szCs w:val="16"/>
              </w:rPr>
              <w:t>(before delivery)</w:t>
            </w:r>
            <w:r>
              <w:rPr>
                <w:rFonts w:ascii="Palatino Linotype" w:hAnsi="Palatino Linotype" w:cstheme="minorHAnsi"/>
                <w:sz w:val="16"/>
                <w:szCs w:val="16"/>
              </w:rPr>
              <w:t xml:space="preserve"> </w:t>
            </w:r>
            <w:r w:rsidRPr="009A7958">
              <w:rPr>
                <w:rFonts w:ascii="Palatino Linotype" w:hAnsi="Palatino Linotype" w:cstheme="minorHAnsi"/>
                <w:sz w:val="16"/>
                <w:szCs w:val="16"/>
              </w:rPr>
              <w:t xml:space="preserve">self-reported </w:t>
            </w:r>
            <w:r>
              <w:rPr>
                <w:rFonts w:ascii="Palatino Linotype" w:hAnsi="Palatino Linotype" w:cstheme="minorHAnsi"/>
                <w:bCs/>
                <w:sz w:val="16"/>
                <w:szCs w:val="16"/>
              </w:rPr>
              <w:t xml:space="preserve">or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tc>
        <w:tc>
          <w:tcPr>
            <w:tcW w:w="1781" w:type="dxa"/>
          </w:tcPr>
          <w:p w:rsidR="00294705"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bookmarkStart w:id="0" w:name="_GoBack"/>
            <w:proofErr w:type="spellStart"/>
            <w:r>
              <w:rPr>
                <w:rFonts w:ascii="Palatino Linotype" w:hAnsi="Palatino Linotype" w:cstheme="minorHAnsi"/>
                <w:sz w:val="16"/>
                <w:szCs w:val="16"/>
              </w:rPr>
              <w:t>Su</w:t>
            </w:r>
            <w:proofErr w:type="spellEnd"/>
            <w:r>
              <w:rPr>
                <w:rFonts w:ascii="Palatino Linotype" w:hAnsi="Palatino Linotype" w:cstheme="minorHAnsi"/>
                <w:sz w:val="16"/>
                <w:szCs w:val="16"/>
              </w:rPr>
              <w:t xml:space="preserve"> et al., 2021</w:t>
            </w:r>
          </w:p>
          <w:p w:rsidR="00465D6B" w:rsidRPr="009A7958" w:rsidRDefault="00465D6B"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Pr>
                <w:rFonts w:ascii="Palatino Linotype" w:hAnsi="Palatino Linotype" w:cstheme="minorHAnsi"/>
                <w:sz w:val="16"/>
                <w:szCs w:val="16"/>
              </w:rPr>
              <w:t>[41]</w:t>
            </w:r>
            <w:bookmarkEnd w:id="0"/>
          </w:p>
        </w:tc>
      </w:tr>
      <w:tr w:rsidR="00294705" w:rsidRPr="009A7958" w:rsidTr="003E352E">
        <w:trPr>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was calculating the difference between pre-pregnancy weight during first trimester and the pre-birth weigh</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age≥ 20 years, singleton pregnancy</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gestational diabetes mellitus, hypertension heart disease, chronic renal disease, other diseases restricting physical activity.</w:t>
            </w: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measured Predelivery weight </w:t>
            </w:r>
          </w:p>
        </w:tc>
        <w:tc>
          <w:tcPr>
            <w:tcW w:w="1781"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Hong Jiang et al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2012</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fldChar w:fldCharType="begin"/>
            </w:r>
            <w:r w:rsidRPr="009A7958">
              <w:rPr>
                <w:rFonts w:ascii="Palatino Linotype" w:hAnsi="Palatino Linotype" w:cstheme="minorHAnsi"/>
                <w:bCs/>
                <w:sz w:val="16"/>
                <w:szCs w:val="16"/>
              </w:rPr>
              <w:instrText xml:space="preserve"> ADDIN ZOTERO_ITEM CSL_CITATION {"citationID":"OZgCnmIS","properties":{"formattedCitation":"[27]","plainCitation":"[27]","noteIndex":0},"citationItems":[{"id":1634,"uris":["http://zotero.org/users/3408918/items/TGP6JSQJ"],"uri":["http://zotero.org/users/3408918/items/TGP6JSQJ"],"itemData":{"id":1634,"type":"article-journal","abstract":"BACKGROUND: Excessive gestational weight gain (GWG) poses negative impact on mothers and their children. It is important to understand the modifiable lifestyle factors associated with excessive GWG during pregnancy to guide future public health practice.\nAIM: To investigate the association between physical activity during pregnancy and GWG of Chinese urban pregnant women.\nMETHODS: A pregnant women cohort was established between 2005 and 2007 in Changzhou, China. Physical activity levels of pregnant women were assessed using pedometer in the 2nd and 3rd trimester, respectively. According to step counts, pregnant women were categorized into 4 different physical activity groups: Sedentary, Low Active, Somewhat Active and Active. The pregnant women were followed for eligibility and data collection from the 2nd trimester to delivery. Multiple linear regression and multiple binary logistic model were applied to determine the association between physical activity and GWG.\nRESULTS: Physical activity levels and GWG of 862 pregnant women were assessed, among them 473 (54.9%) experienced excessive GWG. The adjusted odds ratio (OR) was 0.59 (95%CI: 0.36 ~ 0.95) for excessive GWG in the Active group during the 2nd trimester and 0.66 (95%CI: 0.43 ~ 1.00) in the Somewhat Active group during the 3rd trimester, compared with the Sedentary group respectively. In the last two trimesters, the Active group had 1.45 kg less GWG, than the Sedentary group. The ORs of excessive GWG decreased with the increased level of physical activity (P &lt; 0.05).\nCONCLUSION: This study suggests that pregnant women being physically active have less weight gain during pregnancy.","container-title":"The International Journal of Behavioral Nutrition and Physical Activity","DOI":"10.1186/1479-5868-9-12","ISSN":"1479-5868","journalAbbreviation":"Int J Behav Nutr Phys Act","language":"7","note":"PMID: 22321640\nPMCID: PMC3306269","page":"12","source":"PubMed","title":"Can physical activity reduce excessive gestational weight gain? Findings from a Chinese urban pregnant women cohort study","title-short":"Can physical activity reduce excessive gestational weight gain?","volume":"9","author":[{"family":"Jiang","given":"Hong"},{"family":"Qian","given":"Xu"},{"family":"Li","given":"Mu"},{"family":"Lynn","given":"Henry"},{"family":"Fan","given":"Yanyan"},{"family":"Jiang","given":"Hongyi"},{"family":"He","given":"Fengling"},{"family":"He","given":"Gengsheng"}],"issued":{"date-parts":[["2012",2,9]]}}}],"schema":"https://github.com/citation-style-language/schema/raw/master/csl-citation.json"} </w:instrText>
            </w:r>
            <w:r w:rsidRPr="009A7958">
              <w:rPr>
                <w:rFonts w:ascii="Palatino Linotype" w:hAnsi="Palatino Linotype" w:cstheme="minorHAnsi"/>
                <w:bCs/>
                <w:sz w:val="16"/>
                <w:szCs w:val="16"/>
              </w:rPr>
              <w:fldChar w:fldCharType="separate"/>
            </w:r>
            <w:r w:rsidRPr="009A7958">
              <w:rPr>
                <w:rFonts w:ascii="Palatino Linotype" w:hAnsi="Palatino Linotype"/>
                <w:sz w:val="16"/>
              </w:rPr>
              <w:t>[27]</w:t>
            </w:r>
            <w:r w:rsidRPr="009A7958">
              <w:rPr>
                <w:rFonts w:ascii="Palatino Linotype" w:hAnsi="Palatino Linotype" w:cstheme="minorHAnsi"/>
                <w:bCs/>
                <w:sz w:val="16"/>
                <w:szCs w:val="16"/>
              </w:rPr>
              <w:fldChar w:fldCharType="end"/>
            </w: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calculated as by subtracting the antenatal weight form the pre-pregnancy weight in </w:t>
            </w:r>
            <w:r w:rsidRPr="009A7958">
              <w:rPr>
                <w:rFonts w:ascii="Palatino Linotype" w:hAnsi="Palatino Linotype" w:cstheme="minorHAnsi"/>
                <w:bCs/>
                <w:sz w:val="16"/>
                <w:szCs w:val="16"/>
              </w:rPr>
              <w:t>the ﬁrst prenatal visit before the 9 or the 11 weeks</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 criteria</w:t>
            </w:r>
            <w:r w:rsidRPr="009A7958">
              <w:rPr>
                <w:rFonts w:ascii="Palatino Linotype" w:hAnsi="Palatino Linotype" w:cstheme="minorHAnsi"/>
                <w:sz w:val="16"/>
                <w:szCs w:val="16"/>
              </w:rPr>
              <w:t>: Singleton pregnancy, Prenatal care before the third trimester, age ≥18 years at the time of delivery, planned to deliver within the local hospital and keep the baby, Healthy and mentally competent.</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measured Predelivery weight </w:t>
            </w:r>
          </w:p>
        </w:tc>
        <w:tc>
          <w:tcPr>
            <w:tcW w:w="1781"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Olson </w:t>
            </w:r>
            <w:r>
              <w:rPr>
                <w:rFonts w:ascii="Palatino Linotype" w:hAnsi="Palatino Linotype" w:cstheme="minorHAnsi"/>
                <w:bCs/>
                <w:sz w:val="16"/>
                <w:szCs w:val="16"/>
              </w:rPr>
              <w:t>et al</w:t>
            </w:r>
            <w:r w:rsidRPr="009A7958">
              <w:rPr>
                <w:rFonts w:ascii="Palatino Linotype" w:hAnsi="Palatino Linotype" w:cstheme="minorHAnsi"/>
                <w:bCs/>
                <w:sz w:val="16"/>
                <w:szCs w:val="16"/>
              </w:rPr>
              <w:t>., 2003</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zbRP4hyW","properties":{"formattedCitation":"[21]","plainCitation":"[21]","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21]</w:t>
            </w:r>
            <w:r w:rsidRPr="009A7958">
              <w:rPr>
                <w:rFonts w:ascii="Palatino Linotype" w:hAnsi="Palatino Linotype" w:cstheme="minorHAnsi"/>
                <w:sz w:val="16"/>
                <w:szCs w:val="16"/>
              </w:rPr>
              <w:fldChar w:fldCharType="end"/>
            </w:r>
          </w:p>
        </w:tc>
      </w:tr>
      <w:tr w:rsidR="00294705" w:rsidRPr="009A7958" w:rsidTr="003E352E">
        <w:trPr>
          <w:trHeight w:val="562"/>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GWG were reported by women during the 1-month postpartum </w:t>
            </w:r>
            <w:r w:rsidRPr="009A7958">
              <w:rPr>
                <w:rFonts w:ascii="Palatino Linotype" w:hAnsi="Palatino Linotype" w:cstheme="minorHAnsi"/>
                <w:sz w:val="16"/>
                <w:szCs w:val="16"/>
              </w:rPr>
              <w:t>survey (how much weight they gained during pregnancy)</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singleton pregnancy, age 18-35 years, nulliparous.</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bCs/>
                <w:sz w:val="16"/>
                <w:szCs w:val="16"/>
              </w:rPr>
              <w:t>women who</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underweight (BMI &lt;18.5 kg/m2 prior to pregnancy) and delivered prior to 37 weeks gestation, not provide information on height, pre-pregnancy weight or GWG.</w:t>
            </w: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estational weight gain</w:t>
            </w:r>
            <w:r w:rsidRPr="009A7958">
              <w:rPr>
                <w:rFonts w:ascii="Palatino Linotype" w:hAnsi="Palatino Linotype" w:cstheme="minorHAnsi"/>
                <w:bCs/>
                <w:sz w:val="16"/>
                <w:szCs w:val="16"/>
              </w:rPr>
              <w: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Self-report</w:t>
            </w:r>
            <w:r w:rsidRPr="009A7958">
              <w:rPr>
                <w:rFonts w:ascii="Palatino Linotype" w:hAnsi="Palatino Linotype" w:cstheme="minorHAnsi"/>
                <w:sz w:val="16"/>
                <w:szCs w:val="16"/>
              </w:rPr>
              <w:t>ed</w:t>
            </w:r>
            <w:r w:rsidRPr="009A7958">
              <w:rPr>
                <w:rFonts w:ascii="Palatino Linotype" w:hAnsi="Palatino Linotype" w:cstheme="minorHAnsi"/>
                <w:bCs/>
                <w:sz w:val="16"/>
                <w:szCs w:val="16"/>
              </w:rPr>
              <w:t xml:space="preserve"> </w:t>
            </w:r>
            <w:r w:rsidRPr="009A7958">
              <w:rPr>
                <w:rFonts w:ascii="Palatino Linotype" w:hAnsi="Palatino Linotype" w:cstheme="minorHAnsi"/>
                <w:sz w:val="16"/>
                <w:szCs w:val="16"/>
              </w:rPr>
              <w:t>(</w:t>
            </w:r>
            <w:r w:rsidRPr="009A7958">
              <w:rPr>
                <w:rFonts w:ascii="Palatino Linotype" w:hAnsi="Palatino Linotype" w:cstheme="minorHAnsi"/>
                <w:bCs/>
                <w:sz w:val="16"/>
                <w:szCs w:val="16"/>
              </w:rPr>
              <w:t>baseline survey)</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sz w:val="16"/>
                <w:szCs w:val="16"/>
                <w:lang w:val="fr-FR"/>
              </w:rPr>
              <w:t>Kraschnewski</w:t>
            </w:r>
            <w:proofErr w:type="spellEnd"/>
            <w:r w:rsidRPr="00B21354">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B21354">
              <w:rPr>
                <w:rFonts w:ascii="Palatino Linotype" w:hAnsi="Palatino Linotype" w:cstheme="minorHAnsi"/>
                <w:sz w:val="16"/>
                <w:szCs w:val="16"/>
                <w:lang w:val="fr-FR"/>
              </w:rPr>
              <w:t>2013</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WvRSMYvx","properties":{"formattedCitation":"[30]","plainCitation":"[30]","noteIndex":0},"citationItems":[{"id":1685,"uris":["http://zotero.org/users/3408918/items/I23QIPSY"],"uri":["http://zotero.org/users/3408918/items/I23QIPSY"],"itemData":{"id":1685,"type":"article-journal","abstract":"BACKGROUND: In response to increasing rates of excessive gestational weight gain (GWG) and evidence of postpartum weight retention and long-term overweight and obesity, the Institute of Medicine (IOM) revised their guidelines for GWG in 2009. Prenatal physical activity is recommended, although its role in preventing excessive GWG is unclear. We sought to understand the association between prenatal physical activity and GWG in a longitudinal cohort.\nMETHODS: During a baseline survey at 34 weeks, women (n = 3,006) reported their height, prepregnancy weight, and physical activity during pregnancy. GWG was self-reported at 1-month postpartum. Multivariable logistic regression adjusting for age, race/ethnicity, education, poverty status, marital status, gestational age at the time of delivery, and smoking was used to model the association between adequate physical activity during pregnancy and exceeding the IOM recommendations for GWG.\nFINDINGS: Overweight women were most likely to exceed the IOM recommendations for GWG (78.7%), followed by obese women and normal weight women (65.0% and 42.4%, respectively). The majority of women participated in some physical activity during pregnancy, with 41.2% engaging in 60 to 149 minutes and 32.1% engaging in at least 150 minutes of physical activity per week. In adjusted analysis, meeting the physical activity guidelines was associated with a 29% (confidence interval, 0.57-0.88) lower odds of exceeding the IOM recommendations for GWG compared with inactive women.\nCONCLUSIONS: Findings of high rates of excessive GWG, especially among women with overweight and obesity, are concerning given the associated health burdens. The association of guideline-concordant physical activity with appropriate GWG suggests this is an important target for future interventions.","container-title":"Women's Health Issues: Official Publication of the Jacobs Institute of Women's Health","DOI":"10.1016/j.whi.2013.04.004","ISSN":"1878-4321","issue":"4","journalAbbreviation":"Womens Health Issues","language":"11","note":"number: 4\nPMID: 23816153\nPMCID: PMC3742311","page":"e233-238","source":"PubMed","title":"Association of prenatal physical activity and gestational weight gain: results from the first baby study","title-short":"Association of prenatal physical activity and gestational weight gain","volume":"23","author":[{"family":"Kraschnewski","given":"Jennifer L."},{"family":"Chuang","given":"Cynthia H."},{"family":"Downs","given":"Danielle Symons"},{"family":"Weisman","given":"Carol S."},{"family":"McCamant","given":"Eric L."},{"family":"Baptiste-Roberts","given":"Kesha"},{"family":"Zhu","given":"Junjia"},{"family":"Kjerulff","given":"Kristen H."}],"issued":{"date-parts":[["2013",8]]}}}],"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0]</w:t>
            </w:r>
            <w:r w:rsidRPr="009A7958">
              <w:rPr>
                <w:rFonts w:ascii="Palatino Linotype" w:hAnsi="Palatino Linotype" w:cstheme="minorHAnsi"/>
                <w:sz w:val="16"/>
                <w:szCs w:val="16"/>
              </w:rPr>
              <w:fldChar w:fldCharType="end"/>
            </w: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were estimated using the weight gained at the last day of weighing in pregnancy compared to the pre-pregnancy weight </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Not healthy, missing data for BMI for GWG</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Pre-pregnancy weight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of weighting gained at last day of weighting </w:t>
            </w:r>
          </w:p>
        </w:tc>
        <w:tc>
          <w:tcPr>
            <w:tcW w:w="1781"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roofErr w:type="spellStart"/>
            <w:r w:rsidRPr="009A7958">
              <w:rPr>
                <w:rFonts w:ascii="Palatino Linotype" w:hAnsi="Palatino Linotype" w:cstheme="minorHAnsi"/>
                <w:sz w:val="16"/>
                <w:szCs w:val="16"/>
              </w:rPr>
              <w:t>Merkx</w:t>
            </w:r>
            <w:proofErr w:type="spellEnd"/>
            <w:r>
              <w:rPr>
                <w:rFonts w:ascii="Palatino Linotype" w:hAnsi="Palatino Linotype" w:cstheme="minorHAnsi"/>
                <w:sz w:val="16"/>
                <w:szCs w:val="16"/>
              </w:rPr>
              <w:t xml:space="preserve"> et al., </w:t>
            </w:r>
            <w:r w:rsidRPr="009A7958">
              <w:rPr>
                <w:rFonts w:ascii="Palatino Linotype" w:hAnsi="Palatino Linotype" w:cstheme="minorHAnsi"/>
                <w:sz w:val="16"/>
                <w:szCs w:val="16"/>
              </w:rPr>
              <w:t>2015</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tUUyw0HD","properties":{"formattedCitation":"[36]","plainCitation":"[36]","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6]</w:t>
            </w:r>
            <w:r w:rsidRPr="009A7958">
              <w:rPr>
                <w:rFonts w:ascii="Palatino Linotype" w:hAnsi="Palatino Linotype" w:cstheme="minorHAnsi"/>
                <w:sz w:val="16"/>
                <w:szCs w:val="16"/>
              </w:rPr>
              <w:fldChar w:fldCharType="end"/>
            </w:r>
          </w:p>
        </w:tc>
      </w:tr>
      <w:tr w:rsidR="00294705" w:rsidRPr="00B21354" w:rsidTr="003E352E">
        <w:trPr>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was then estimated by subtracting the pre-pregnancy weight from de last-measured weight before delivery in the last prenatal visit (38-40 weeks).</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 age 18-35 years, in the third trimester of pregnancy, singleton pregnancy</w:t>
            </w: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measured and self-reported pre-pregnancy weight</w:t>
            </w:r>
            <w:r w:rsidRPr="009A7958" w:rsidDel="00B3035C">
              <w:rPr>
                <w:rFonts w:ascii="Palatino Linotype" w:hAnsi="Palatino Linotype" w:cstheme="minorHAnsi"/>
                <w:sz w:val="16"/>
                <w:szCs w:val="16"/>
              </w:rPr>
              <w:t xml:space="preserve"> </w:t>
            </w:r>
            <w:r w:rsidRPr="009A7958">
              <w:rPr>
                <w:rFonts w:ascii="Palatino Linotype" w:hAnsi="Palatino Linotype" w:cstheme="minorHAnsi"/>
                <w:sz w:val="16"/>
                <w:szCs w:val="16"/>
              </w:rPr>
              <w:t xml:space="preserve">within 1-2 month(s) prior to pregnancy-booking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Measured pregnancy weight in the last prenatal visit (38-40 weeks).</w:t>
            </w:r>
            <w:r w:rsidRPr="009A7958" w:rsidDel="00B3035C">
              <w:rPr>
                <w:rFonts w:ascii="Palatino Linotype" w:hAnsi="Palatino Linotype" w:cstheme="minorHAnsi"/>
                <w:sz w:val="16"/>
                <w:szCs w:val="16"/>
              </w:rPr>
              <w:t xml:space="preserve"> </w:t>
            </w:r>
          </w:p>
        </w:tc>
        <w:tc>
          <w:tcPr>
            <w:tcW w:w="1781" w:type="dxa"/>
          </w:tcPr>
          <w:p w:rsidR="00294705" w:rsidRPr="00A04BCE"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A04BCE">
              <w:rPr>
                <w:rFonts w:ascii="Palatino Linotype" w:hAnsi="Palatino Linotype" w:cstheme="minorHAnsi"/>
                <w:sz w:val="16"/>
                <w:szCs w:val="16"/>
              </w:rPr>
              <w:t>Ebrahimi et al., 2015</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A04BCE">
              <w:rPr>
                <w:rFonts w:ascii="Palatino Linotype" w:hAnsi="Palatino Linotype" w:cstheme="minorHAnsi"/>
                <w:sz w:val="16"/>
                <w:szCs w:val="16"/>
              </w:rPr>
              <w:instrText xml:space="preserve"> ADDIN ZOTERO_ITEM CSL_CITATION {"citationID":"4M8VcYw7","properties":{"formattedCitation":"[37]","plainCitation":"[37]","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w:instrText>
            </w:r>
            <w:r w:rsidRPr="00B21354">
              <w:rPr>
                <w:rFonts w:ascii="Palatino Linotype" w:hAnsi="Palatino Linotype" w:cstheme="minorHAnsi"/>
                <w:sz w:val="16"/>
                <w:szCs w:val="16"/>
                <w:lang w:val="fr-FR"/>
              </w:rPr>
              <w:instrText xml:space="preserve">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7]</w:t>
            </w:r>
            <w:r w:rsidRPr="009A7958">
              <w:rPr>
                <w:rFonts w:ascii="Palatino Linotype" w:hAnsi="Palatino Linotype" w:cstheme="minorHAnsi"/>
                <w:sz w:val="16"/>
                <w:szCs w:val="16"/>
              </w:rPr>
              <w:fldChar w:fldCharType="end"/>
            </w: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was defined as the difference between maternal weight at delivery and maternal pre-pregnancy weight up to 20 gestational weeks</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at delivery</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or extracted from medical records</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tc>
        <w:tc>
          <w:tcPr>
            <w:tcW w:w="1781"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roofErr w:type="spellStart"/>
            <w:r w:rsidRPr="009A7958">
              <w:rPr>
                <w:rFonts w:ascii="Palatino Linotype" w:hAnsi="Palatino Linotype" w:cstheme="minorHAnsi"/>
                <w:sz w:val="16"/>
                <w:szCs w:val="16"/>
              </w:rPr>
              <w:t>Chasan</w:t>
            </w:r>
            <w:proofErr w:type="spellEnd"/>
            <w:r>
              <w:rPr>
                <w:rFonts w:ascii="Palatino Linotype" w:hAnsi="Palatino Linotype" w:cstheme="minorHAnsi"/>
                <w:sz w:val="16"/>
                <w:szCs w:val="16"/>
              </w:rPr>
              <w:t xml:space="preserve"> et al., </w:t>
            </w:r>
            <w:r w:rsidRPr="009A7958">
              <w:rPr>
                <w:rFonts w:ascii="Palatino Linotype" w:hAnsi="Palatino Linotype" w:cstheme="minorHAnsi"/>
                <w:sz w:val="16"/>
                <w:szCs w:val="16"/>
              </w:rPr>
              <w:t>2014</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u6gLVRyh","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3]</w:t>
            </w:r>
            <w:r w:rsidRPr="009A7958">
              <w:rPr>
                <w:rFonts w:ascii="Palatino Linotype" w:hAnsi="Palatino Linotype" w:cstheme="minorHAnsi"/>
                <w:sz w:val="16"/>
                <w:szCs w:val="16"/>
              </w:rPr>
              <w:fldChar w:fldCharType="end"/>
            </w:r>
          </w:p>
        </w:tc>
      </w:tr>
      <w:tr w:rsidR="00294705" w:rsidRPr="009A7958" w:rsidTr="003E352E">
        <w:trPr>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294705" w:rsidRPr="00B21354" w:rsidTr="003E352E">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Excessive GWG (&gt;16 kg)</w:t>
            </w: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Weight gain was assessed electronically at the last clinic visit prior to delivery</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week 37)</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Inclusions </w:t>
            </w:r>
            <w:r w:rsidRPr="009A7958">
              <w:rPr>
                <w:rFonts w:ascii="Palatino Linotype" w:hAnsi="Palatino Linotype" w:cstheme="minorHAnsi"/>
                <w:b/>
                <w:bCs/>
                <w:sz w:val="16"/>
                <w:szCs w:val="16"/>
              </w:rPr>
              <w:t>criteria</w:t>
            </w:r>
            <w:r w:rsidRPr="009A7958">
              <w:rPr>
                <w:rFonts w:ascii="Palatino Linotype" w:hAnsi="Palatino Linotype" w:cstheme="minorHAnsi"/>
                <w:sz w:val="16"/>
                <w:szCs w:val="16"/>
              </w:rPr>
              <w:t>: Before weeks 14-16 of gestation, Singleton pregnancy</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Exclusion </w:t>
            </w:r>
            <w:r w:rsidRPr="009A7958">
              <w:rPr>
                <w:rFonts w:ascii="Palatino Linotype" w:hAnsi="Palatino Linotype" w:cstheme="minorHAnsi"/>
                <w:b/>
                <w:bCs/>
                <w:sz w:val="16"/>
                <w:szCs w:val="16"/>
              </w:rPr>
              <w:t>criteria</w:t>
            </w:r>
            <w:r w:rsidRPr="009A7958">
              <w:rPr>
                <w:rFonts w:ascii="Palatino Linotype" w:hAnsi="Palatino Linotype" w:cstheme="minorHAnsi"/>
                <w:sz w:val="16"/>
                <w:szCs w:val="16"/>
              </w:rPr>
              <w:t>: Pre-gestational diabetes, Congenital disorders of the babies, twin births, stillbirths and others adverse birth outcome.</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b/>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Measured pregnancy weight in the last prenatal visit (37 w)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 </w:t>
            </w: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bCs/>
                <w:sz w:val="16"/>
                <w:szCs w:val="16"/>
                <w:lang w:val="fr-FR"/>
              </w:rPr>
              <w:t>Haakstad</w:t>
            </w:r>
            <w:proofErr w:type="spellEnd"/>
            <w:r w:rsidRPr="00B21354">
              <w:rPr>
                <w:rFonts w:ascii="Palatino Linotype" w:hAnsi="Palatino Linotype" w:cstheme="minorHAnsi"/>
                <w:bCs/>
                <w:sz w:val="16"/>
                <w:szCs w:val="16"/>
                <w:lang w:val="fr-FR"/>
              </w:rPr>
              <w:t xml:space="preserve"> et al.,</w:t>
            </w:r>
            <w:r>
              <w:rPr>
                <w:rFonts w:ascii="Palatino Linotype" w:hAnsi="Palatino Linotype" w:cstheme="minorHAnsi"/>
                <w:bCs/>
                <w:sz w:val="16"/>
                <w:szCs w:val="16"/>
                <w:lang w:val="fr-FR"/>
              </w:rPr>
              <w:t xml:space="preserve"> </w:t>
            </w:r>
            <w:r w:rsidRPr="00B21354">
              <w:rPr>
                <w:rFonts w:ascii="Palatino Linotype" w:hAnsi="Palatino Linotype" w:cstheme="minorHAnsi"/>
                <w:bCs/>
                <w:sz w:val="16"/>
                <w:szCs w:val="16"/>
                <w:lang w:val="fr-FR"/>
              </w:rPr>
              <w:t xml:space="preserve">2007 </w:t>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FKk5utMc","properties":{"formattedCitation":"[22]","plainCitation":"[22]","noteIndex":0},"citationItems":[{"id":1632,"uris":["http://zotero.org/users/3408918/items/US3IWW5B"],"uri":["http://zotero.org/users/3408918/items/US3IWW5B"],"itemData":{"id":1632,"type":"article-journal","abstract":"BACKGROUND: It is generally recommended that healthy, pregnant women should engage in moderate exercise on most days of the week. However, there is scant knowledge about the overall physical activity and exercise levels among pregnant women.\nPURPOSE: To assess the total physical activity level of pregnant women, and to investigate the association between weight gain, physical activity and exercise during pregnancy.\nMETHODS: Pregnant women (n=467) answered a questionnaire on total physical activity level in gestation week 36.\nRESULTS: Some 55% of the participants reported working in a sitting position. Most women drove (52.9%) or used public transport (31.7%) to work. A total of 39% reported sedentary activities of&gt;or=4 h (watching television and reading) daily; 19% were defined as non-exercisers before pregnancy, 30% in the first trimester, 36% in the second trimester and 53% in the third trimester. Fifty women (10.6%) continued to exercise&gt;or=4 times/week in the third trimester. Mean weight gain was 13.8 kg (SD: 5.2). Of the normal pregestational weight women (pre-BMI: &lt;26) and overweight women (pre-BMI: &gt;or=26), 32 and 51% had exceeded weight gain above accepted recommendations, respectively. Women who exercised regularly had significantly lower weight gain than inactive women in the third trimester only.\nCONCLUSION: Pregnant women have a low total physical activity level, and a high percentage of women exceed the recommended weight gain during pregnancy.","container-title":"Acta Obstetricia Et Gynecologica Scandinavica","DOI":"10.1080/00016340601185301","ISSN":"0001-6349","issue":"5","journalAbbreviation":"Acta Obstet Gynecol Scand","language":"2","note":"number: 5\nPMID: 17464584","page":"559-564","source":"PubMed","title":"Physical activity level and weight gain in a cohort of pregnant Norwegian women","volume":"86","author":[{"family":"Haakstad","given":"Lene A. H."},{"family":"Voldner","given":"Nanna"},{"family":"Henriksen","given":"Tore"},{"family":"Bø","given":"Kari"}],"issued":{"date-parts":[["2007"]]}}}],"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22]</w:t>
            </w:r>
            <w:r w:rsidRPr="009A7958">
              <w:rPr>
                <w:rFonts w:ascii="Palatino Linotype" w:hAnsi="Palatino Linotype" w:cstheme="minorHAnsi"/>
                <w:sz w:val="16"/>
                <w:szCs w:val="16"/>
              </w:rPr>
              <w:fldChar w:fldCharType="end"/>
            </w:r>
          </w:p>
        </w:tc>
      </w:tr>
      <w:tr w:rsidR="00294705" w:rsidRPr="00B21354" w:rsidTr="003E352E">
        <w:trPr>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Excessive GWG (&gt;15 kg)</w:t>
            </w: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calculated by subtracting the pre-</w:t>
            </w:r>
            <w:r w:rsidRPr="009A7958">
              <w:rPr>
                <w:rFonts w:ascii="Palatino Linotype" w:hAnsi="Palatino Linotype" w:cstheme="minorHAnsi"/>
                <w:sz w:val="16"/>
                <w:szCs w:val="16"/>
              </w:rPr>
              <w:lastRenderedPageBreak/>
              <w:t>pregnancy weight from the predelivery weight</w:t>
            </w: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lastRenderedPageBreak/>
              <w:t xml:space="preserve">Inclusions criteria: </w:t>
            </w:r>
            <w:r w:rsidRPr="009A7958">
              <w:rPr>
                <w:rFonts w:ascii="Palatino Linotype" w:hAnsi="Palatino Linotype" w:cstheme="minorHAnsi"/>
                <w:sz w:val="16"/>
                <w:szCs w:val="16"/>
              </w:rPr>
              <w:t>age ≥18 years, singleton pregnancy</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lastRenderedPageBreak/>
              <w:t>Early pregnancy weigh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lastRenderedPageBreak/>
              <w:t xml:space="preserve">Self-reported Pre-pregnancy weight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p>
        </w:tc>
        <w:tc>
          <w:tcPr>
            <w:tcW w:w="1781" w:type="dxa"/>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lang w:val="fr-FR"/>
              </w:rPr>
              <w:lastRenderedPageBreak/>
              <w:t>Anh Vo Van Ha</w:t>
            </w:r>
            <w:r>
              <w:rPr>
                <w:rFonts w:ascii="Palatino Linotype" w:hAnsi="Palatino Linotype" w:cstheme="minorHAnsi"/>
                <w:sz w:val="16"/>
                <w:szCs w:val="16"/>
                <w:lang w:val="fr-FR"/>
              </w:rPr>
              <w:t xml:space="preserve"> et al., </w:t>
            </w:r>
            <w:r w:rsidRPr="00B21354">
              <w:rPr>
                <w:rFonts w:ascii="Palatino Linotype" w:hAnsi="Palatino Linotype" w:cstheme="minorHAnsi"/>
                <w:sz w:val="16"/>
                <w:szCs w:val="16"/>
                <w:lang w:val="fr-FR"/>
              </w:rPr>
              <w:t xml:space="preserve">2020 </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lastRenderedPageBreak/>
              <w:fldChar w:fldCharType="begin"/>
            </w:r>
            <w:r w:rsidRPr="00B21354">
              <w:rPr>
                <w:rFonts w:ascii="Palatino Linotype" w:hAnsi="Palatino Linotype" w:cstheme="minorHAnsi"/>
                <w:sz w:val="16"/>
                <w:szCs w:val="16"/>
                <w:lang w:val="fr-FR"/>
              </w:rPr>
              <w:instrText xml:space="preserve"> ADDIN ZOTERO_ITEM CSL_CITATION {"citationID":"BPAjEjNJ","properties":{"formattedCitation":"[40]","plainCitation":"[40]","noteIndex":0},"citationItems":[{"id":1630,"uris":["http://zotero.org/users/3408918/items/ZP399AVA"],"uri":["http://zotero.org/users/3408918/items/ZP399AVA"],"itemData":{"id":1630,"type":"article-journal","abstract":"BACKGROUND AND OBJECTIVES: Gestational weight gain is known to impact maternal and child health outcomes. Energy intake and energy expenditure are major components of clinical nutrition in relation to weight gain during pregnancy. The study was to determine the association of physical activity and sitting time during pregnancy with gestational weight gain in Vietnamese women.\nMETHODS AND STUDY DESIGN: A multicentre prospective cohort study was conducted in Vietnam from 2015 to 2017. A total of 1873 women with a singleton pregnancy were included. Physical activity and sitting exposures during pregnancy were determined using an interviewer-administered validated questionnaire. Multiple regression analysis was performed to assess physical activity and sitting time in relation to gestational weight gain, adjusting for the confounding effects of maternal characteristics and total energy intake during pregnancy.\nRESULTS: The mean weight gain was 12.9 (Standard deviation 4.1) kg throughout pregnancy. Pregnant women with prolonged sitting time gained an average of 0.6 kg more weight (p=0.016 for highest versus lowest tertiles). Conversely, women who were physically active, in terms of having higher tertiles of total physical activity, moderate-to-vigorous-intensity, household/ caregiving activities, and occupational physical activity, experienced significantly less gestational weight gain (p&lt;0.05 for highest versus lowest tertiles).\nCONCLUSIONS: Inverse associations were found between gestational weight gain and physical activity (i.e. intensities and several domains), whereas gestational weight gain tended to increase with longer sitting time. Therefore, being physically active and less sedentary is important to regulate weight gain during pregnancy.","container-title":"Asia Pacific Journal of Clinical Nutrition","DOI":"10.6133/apjcn.202003_29(1).0018","ISSN":"1440-6047","issue":"1","journalAbbreviation":"Asia Pac J Clin Nutr","language":"21","note":"number: 1\nPMID: 32229452","page":"136-143","source":"PubMed","title":"Physical activity and sedentary behaviour during pregnancy are associated with gestational weight gain in Vietnamese women","volume":"29","author":[{"family":"Ha","given":"Anh Vo Van"},{"family":"Zhao","given":"Yun"},{"family":"Pham","given":"Ngoc Minh"},{"family":"Nguyen","given":"Cong Luat"},{"family":"Nguyen","given":"Phung Thi Hoang"},{"family":"Chu","given":"Tan Khac"},{"family":"Binns","given":"Colin W."},{"family":"Lee","given":"Andy H."}],"issued":{"date-parts":[["2020"]]}}}],"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40]</w:t>
            </w:r>
            <w:r w:rsidRPr="009A7958">
              <w:rPr>
                <w:rFonts w:ascii="Palatino Linotype" w:hAnsi="Palatino Linotype" w:cstheme="minorHAnsi"/>
                <w:sz w:val="16"/>
                <w:szCs w:val="16"/>
              </w:rPr>
              <w:fldChar w:fldCharType="end"/>
            </w:r>
          </w:p>
        </w:tc>
      </w:tr>
      <w:tr w:rsidR="00294705" w:rsidRPr="00B21354" w:rsidTr="003E352E">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828" w:type="dxa"/>
            <w:vMerge w:val="restart"/>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r w:rsidRPr="009A7958">
              <w:rPr>
                <w:rFonts w:ascii="Palatino Linotype" w:hAnsi="Palatino Linotype" w:cstheme="minorHAnsi"/>
                <w:sz w:val="16"/>
                <w:szCs w:val="16"/>
              </w:rPr>
              <w:lastRenderedPageBreak/>
              <w:t xml:space="preserve">Inadequate GWG </w:t>
            </w:r>
          </w:p>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val="restart"/>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Inadequate GWG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below </w:t>
            </w:r>
            <w:r w:rsidRPr="009A7958">
              <w:rPr>
                <w:rFonts w:ascii="Palatino Linotype" w:hAnsi="Palatino Linotype" w:cstheme="minorHAnsi"/>
                <w:bCs/>
                <w:sz w:val="16"/>
                <w:szCs w:val="16"/>
              </w:rPr>
              <w:t>on the IOM guidelines 2009</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calculated as by subtracting the antenatal weight form the pre-pregnancy weight in </w:t>
            </w:r>
            <w:r w:rsidRPr="009A7958">
              <w:rPr>
                <w:rFonts w:ascii="Palatino Linotype" w:hAnsi="Palatino Linotype" w:cstheme="minorHAnsi"/>
                <w:bCs/>
                <w:sz w:val="16"/>
                <w:szCs w:val="16"/>
              </w:rPr>
              <w:t>the ﬁrst prenatal visit before the 9 or the 11 (</w:t>
            </w:r>
            <w:proofErr w:type="spellStart"/>
            <w:r w:rsidRPr="009A7958">
              <w:rPr>
                <w:rFonts w:ascii="Palatino Linotype" w:hAnsi="Palatino Linotype" w:cstheme="minorHAnsi"/>
                <w:bCs/>
                <w:sz w:val="16"/>
                <w:szCs w:val="16"/>
              </w:rPr>
              <w:t>wk</w:t>
            </w:r>
            <w:proofErr w:type="spellEnd"/>
            <w:r w:rsidRPr="009A7958">
              <w:rPr>
                <w:rFonts w:ascii="Palatino Linotype" w:hAnsi="Palatino Linotype" w:cstheme="minorHAnsi"/>
                <w:bCs/>
                <w:sz w:val="16"/>
                <w:szCs w:val="16"/>
              </w:rPr>
              <w:t>).</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 criteria</w:t>
            </w:r>
            <w:r w:rsidRPr="009A7958">
              <w:rPr>
                <w:rFonts w:ascii="Palatino Linotype" w:hAnsi="Palatino Linotype" w:cstheme="minorHAnsi"/>
                <w:sz w:val="16"/>
                <w:szCs w:val="16"/>
              </w:rPr>
              <w:t>: Singleton pregnancy, Prenatal care before the third trimester, age ≥18 years at the time of delivery, planned to deliver within the local hospital and keep the baby, Healthy and mentally competent.</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measured Predelivery weight </w:t>
            </w: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B21354">
              <w:rPr>
                <w:rFonts w:ascii="Palatino Linotype" w:hAnsi="Palatino Linotype" w:cstheme="minorHAnsi"/>
                <w:bCs/>
                <w:sz w:val="16"/>
                <w:szCs w:val="16"/>
                <w:lang w:val="fr-FR"/>
              </w:rPr>
              <w:t>Olson et al.,</w:t>
            </w:r>
            <w:r>
              <w:rPr>
                <w:rFonts w:ascii="Palatino Linotype" w:hAnsi="Palatino Linotype" w:cstheme="minorHAnsi"/>
                <w:bCs/>
                <w:sz w:val="16"/>
                <w:szCs w:val="16"/>
                <w:lang w:val="fr-FR"/>
              </w:rPr>
              <w:t xml:space="preserve"> </w:t>
            </w:r>
            <w:r w:rsidRPr="00B21354">
              <w:rPr>
                <w:rFonts w:ascii="Palatino Linotype" w:hAnsi="Palatino Linotype" w:cstheme="minorHAnsi"/>
                <w:bCs/>
                <w:sz w:val="16"/>
                <w:szCs w:val="16"/>
                <w:lang w:val="fr-FR"/>
              </w:rPr>
              <w:t>2003</w:t>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bCs/>
                <w:sz w:val="16"/>
                <w:szCs w:val="16"/>
              </w:rPr>
              <w:fldChar w:fldCharType="begin"/>
            </w:r>
            <w:r w:rsidRPr="00B21354">
              <w:rPr>
                <w:rFonts w:ascii="Palatino Linotype" w:hAnsi="Palatino Linotype" w:cstheme="minorHAnsi"/>
                <w:bCs/>
                <w:sz w:val="16"/>
                <w:szCs w:val="16"/>
                <w:lang w:val="fr-FR"/>
              </w:rPr>
              <w:instrText xml:space="preserve"> ADDIN ZOTERO_ITEM CSL_CITATION {"citationID":"shylaYiT","properties":{"formattedCitation":"[21]","plainCitation":"[21]","noteIndex":0},"citationItems":[{"id":1675,"uris":["http://zotero.org/users/3408918/items/3Z7SHXFB"],"uri":["http://zotero.org/users/3408918/items/3Z7SHXFB"],"itemData":{"id":1675,"type":"article-journal","abstract":"OBJECTIVE: The research addresses two questions: Are potentially modifiable psychosocial and behavioral factors related to gestational weight gain? Do the same factors relate to both excessive and insufficient weight gain?\nDESIGN: Prospective cohort study that followed women from early pregnancy until two years postpartum. Data were collected through mailed questionnaires and an audit of the medical record. Subjects/setting The sample included 622 healthy adult women who gave birth to live singleton infants. Subjects were recruited from all women who registered for prenatal care in a hospital and primary care clinic system serving a 10-county area of Upstate New York. Statistical analyses performed Multiple linear and logistic regression with adjustment for timing of measurements and length of gestation were performed.\nRESULTS: Only 38% of women gained an amount of weight in pregnancy that was within the range recommended by the Institute of Medicine. Valid and easily implemented measures of change in food intake and physical activity from prepregnancy and cigarette smoking during pregnancy were each significantly (P&lt;.05) and independently related to gestational weight gain. Along with other variables in a biopsychosocial regression model, these variables accounted for 27% of the variance in gestational weight gain and were also significantly related to risk of inadequate and excessive gain.\nAPPLICATIONS/CONCLUSIONS: The findings facilitate the design of more effective nutrition interventions to promote appropriate gestational weight gain and the long-term health of women and their infants.","container-title":"Journal of the American Dietetic Association","DOI":"10.1053/jada.2003.50001","ISSN":"0002-8223","issue":"1","journalAbbreviation":"J Am Diet Assoc","language":"1","note":"number: 1\nPMID: 12525793","page":"48-54","source":"PubMed","title":"Modifiable behavioral factors in a biopsychosocial model predict inadequate and excessive gestational weight gain","volume":"103","author":[{"family":"Olson","given":"Christine M."},{"family":"Strawderman","given":"Myla S."}],"issued":{"date-parts":[["2003",1]]}}}],"schema":"https://github.com/citation-style-language/schema/raw/master/csl-citation.json"} </w:instrText>
            </w:r>
            <w:r w:rsidRPr="009A7958">
              <w:rPr>
                <w:rFonts w:ascii="Palatino Linotype" w:hAnsi="Palatino Linotype" w:cstheme="minorHAnsi"/>
                <w:bCs/>
                <w:sz w:val="16"/>
                <w:szCs w:val="16"/>
              </w:rPr>
              <w:fldChar w:fldCharType="separate"/>
            </w:r>
            <w:r w:rsidRPr="00B21354">
              <w:rPr>
                <w:rFonts w:ascii="Palatino Linotype" w:hAnsi="Palatino Linotype"/>
                <w:sz w:val="16"/>
                <w:lang w:val="fr-FR"/>
              </w:rPr>
              <w:t>[21]</w:t>
            </w:r>
            <w:r w:rsidRPr="009A7958">
              <w:rPr>
                <w:rFonts w:ascii="Palatino Linotype" w:hAnsi="Palatino Linotype" w:cstheme="minorHAnsi"/>
                <w:bCs/>
                <w:sz w:val="16"/>
                <w:szCs w:val="16"/>
              </w:rPr>
              <w:fldChar w:fldCharType="end"/>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
        </w:tc>
      </w:tr>
      <w:tr w:rsidR="00294705" w:rsidRPr="009A7958" w:rsidTr="003E352E">
        <w:trPr>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was calculated as the difference between weight at delivery and at the first antenatal clinic visit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Inclusion criteria</w:t>
            </w:r>
            <w:r w:rsidRPr="009A7958">
              <w:rPr>
                <w:rFonts w:ascii="Palatino Linotype" w:hAnsi="Palatino Linotype" w:cstheme="minorHAnsi"/>
                <w:sz w:val="16"/>
                <w:szCs w:val="16"/>
              </w:rPr>
              <w:t>:</w:t>
            </w:r>
            <w:r w:rsidRPr="009A7958">
              <w:rPr>
                <w:rFonts w:ascii="Palatino Linotype" w:hAnsi="Palatino Linotype" w:cstheme="minorHAnsi"/>
                <w:b/>
                <w:sz w:val="16"/>
                <w:szCs w:val="16"/>
              </w:rPr>
              <w:t xml:space="preserve"> </w:t>
            </w:r>
            <w:r w:rsidRPr="009A7958">
              <w:rPr>
                <w:rFonts w:ascii="Palatino Linotype" w:hAnsi="Palatino Linotype" w:cstheme="minorHAnsi"/>
                <w:sz w:val="16"/>
                <w:szCs w:val="16"/>
              </w:rPr>
              <w:t>before 16 weeks gestation, from antenatal clinics and followed up until delivery</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Exclusion </w:t>
            </w:r>
            <w:r w:rsidRPr="009A7958">
              <w:rPr>
                <w:rFonts w:ascii="Palatino Linotype" w:hAnsi="Palatino Linotype" w:cstheme="minorHAnsi"/>
                <w:sz w:val="16"/>
                <w:szCs w:val="16"/>
              </w:rPr>
              <w:t>criteria: age &lt;15 years, preexisting diabetes mellitus and hypertension, multiple pregnancies.</w:t>
            </w: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Measured weight at the first antenatal clinic visi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Late pregnancy weight: </w:t>
            </w:r>
            <w:r w:rsidRPr="009A7958">
              <w:rPr>
                <w:rFonts w:ascii="Palatino Linotype" w:hAnsi="Palatino Linotype" w:cstheme="minorHAnsi"/>
                <w:sz w:val="16"/>
                <w:szCs w:val="16"/>
              </w:rPr>
              <w:t>Measured Weight at the at delivery</w:t>
            </w:r>
          </w:p>
        </w:tc>
        <w:tc>
          <w:tcPr>
            <w:tcW w:w="1781"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roofErr w:type="spellStart"/>
            <w:r w:rsidRPr="009A7958">
              <w:rPr>
                <w:rFonts w:ascii="Palatino Linotype" w:hAnsi="Palatino Linotype" w:cstheme="minorHAnsi"/>
                <w:sz w:val="16"/>
                <w:szCs w:val="16"/>
              </w:rPr>
              <w:t>Abeysena</w:t>
            </w:r>
            <w:proofErr w:type="spellEnd"/>
            <w:r>
              <w:rPr>
                <w:rFonts w:ascii="Palatino Linotype" w:hAnsi="Palatino Linotype" w:cstheme="minorHAnsi"/>
                <w:sz w:val="16"/>
                <w:szCs w:val="16"/>
              </w:rPr>
              <w:t xml:space="preserve"> et al., </w:t>
            </w:r>
            <w:r w:rsidRPr="009A7958">
              <w:rPr>
                <w:rFonts w:ascii="Palatino Linotype" w:hAnsi="Palatino Linotype" w:cstheme="minorHAnsi"/>
                <w:sz w:val="16"/>
                <w:szCs w:val="16"/>
              </w:rPr>
              <w:t>2011</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qEy0ybi8","properties":{"formattedCitation":"[26]","plainCitation":"[26]","noteIndex":0},"citationItems":[{"id":1688,"uris":["http://zotero.org/users/3408918/items/FNZAXZK5"],"uri":["http://zotero.org/users/3408918/items/FNZAXZK5"],"itemData":{"id":1688,"type":"article-journal","abstract":"AIM: To determine the possible risk factors for inadequate gestational weight gain.\nMETHODS: A population-based cohort study was carried out in Sri Lanka from May 2001 to April 2002. Pregnant women were recruited on or before 16 weeks' gestation and followed up until delivery; the sample size was 710. Trimester-specific exposure status and potential confounding factors were gathered on average at the 12th, 28th and 36th weeks of gestation. Maternal weight was measured at the first antenatal clinic visit and at delivery. Inadequate weight gain was defined as weight gain below the Institute of Medicine recommendations in 2009. Multiple logistic regression was applied and the results were expressed as odds ratios (OR) and 95% confidence intervals (95% CI).\nRESULTS: The risk factors for inadequate weight gain were low per-capita monthly income (OR 1.63, 95% CI 1.03, 2.58), multiparity (OR 1.96, 95% CI 1.34, 2.87), sleeping &lt;8 h/day during the second, third, or both second and third trimesters (OR 1.60, 95% CI 1.05, 2.46), standing and walking ≥5 h/day during the second trimester (OR 1.50, 95% CI 1.04, 2.15), and the newborn being of the male sex (OR 1.50, 95% CI 1.04, 2.16), controlling for the effect of body mass index and gestational age.\nCONCLUSIONS: Risk factors for inadequate gestational weight gain were low income, being multiparous, sleep deprivation, physical activity in terms of standing and walking, and the male sex of baby.","container-title":"The Journal of Obstetrics and Gynaecology Research","DOI":"10.1111/j.1447-0756.2010.01421.x","ISSN":"1447-0756","issue":"7","journalAbbreviation":"J Obstet Gynaecol Res","language":"6","note":"number: 7\nPMID: 21736667","page":"734-740","source":"PubMed","title":"Sleep deprivation, physical activity and low income are risk factors for inadequate weight gain during pregnancy: a cohort study","title-short":"Sleep deprivation, physical activity and low income are risk factors for inadequate weight gain during pregnancy","volume":"37","author":[{"family":"Abeysena","given":"Chrishantha"},{"family":"Jayawardana","given":"Pushpa"}],"issued":{"date-parts":[["2011",7]]}}}],"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26]</w:t>
            </w:r>
            <w:r w:rsidRPr="009A7958">
              <w:rPr>
                <w:rFonts w:ascii="Palatino Linotype" w:hAnsi="Palatino Linotype" w:cstheme="minorHAnsi"/>
                <w:sz w:val="16"/>
                <w:szCs w:val="16"/>
              </w:rPr>
              <w:fldChar w:fldCharType="end"/>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r>
      <w:tr w:rsidR="00294705" w:rsidRPr="00B21354" w:rsidTr="003E352E">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was defined as pre-pregnancy weight was subtracted from weight at delivery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age ≥ 15 years, with 6th–27th weeks of pregnancy, singleton pregnancy with no known chromosomal abnormality or birth defect, and no pre-pregnancy diabetes mellitus, maternal serum alpha-fetoprotein (MSAFP) screening.</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 unable to be contacted, had incomplete follow-up information about pregnancy LTPA, delivered preterm, pre-pregnancy BMI was ≤ 18.5 kg/m2 or had unexplained high MSAFP levels at mid-pregnancy</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 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self-report</w:t>
            </w:r>
            <w:r w:rsidRPr="009A7958">
              <w:rPr>
                <w:rFonts w:ascii="Palatino Linotype" w:hAnsi="Palatino Linotype" w:cstheme="minorHAnsi"/>
                <w:b/>
                <w:bCs/>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w:t>
            </w:r>
            <w:r w:rsidRPr="009A7958">
              <w:rPr>
                <w:rFonts w:ascii="Palatino Linotype" w:hAnsi="Palatino Linotype" w:cstheme="minorHAnsi"/>
                <w:sz w:val="16"/>
                <w:szCs w:val="16"/>
              </w:rPr>
              <w:t xml:space="preserve">t: </w:t>
            </w: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sz w:val="16"/>
                <w:szCs w:val="16"/>
                <w:lang w:val="fr-FR"/>
              </w:rPr>
              <w:t>Schlaff</w:t>
            </w:r>
            <w:proofErr w:type="spellEnd"/>
            <w:r w:rsidRPr="00B21354">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r w:rsidRPr="00B21354">
              <w:rPr>
                <w:rFonts w:ascii="Palatino Linotype" w:hAnsi="Palatino Linotype" w:cstheme="minorHAnsi"/>
                <w:sz w:val="16"/>
                <w:szCs w:val="16"/>
                <w:lang w:val="fr-FR"/>
              </w:rPr>
              <w:t>2014</w:t>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7R2vCVZY","properties":{"formattedCitation":"[35]","plainCitation":"[35]","noteIndex":0},"citationItems":[{"id":1652,"uris":["http://zotero.org/users/3408918/items/4I5BZQAL"],"uri":["http://zotero.org/users/3408918/items/4I5BZQAL"],"itemData":{"id":1652,"type":"article-journal","abstract":"BACKGROUND: Little is known about how leisure-time physical activity (LTPA) influences gestational weight gain (GWG) among body mass index (BMI) categories. The purpose of this study was to examine the relationship between pregnancy LTPA and the proportion of normal, overweight, and obese women who meet GWG recommendations.\nMETHODS: Participants included 449 subcohort women from the Pregnancy Outcomes and Community Health (POUCH) study. LTPA was collapsed into 3 categories [(None, &lt; 7.5 kcal/kg/wk (low), ≥ 7.5 kcal/kg/wk (recommended)]. GWG was categorized according to IOM recommendations (low, recommended, or excess). Chi-square and logistic regression analyses were used to evaluate relationships among LTPA, BMI, and GWG.\nRESULTS: Overweight women were more likely to have high GWG vs. normal weight women (OR = 2.3, 95% CI 1.3-4.0). Obese women were more likely to experience low GWG (OR = 7.3, 95% CI 3.6-15.1; vs. normal and overweight women) or excess GWG (OR = 3.5, 95% CI 1.9-6.5; vs. normal weight women). LTPA did not vary by prepregnancy BMI category (P = .55) and was not related to GWG in any prepregnancy BMI category (P = .78).\nCONCLUSIONS: Regardless of prepregnancy BMI, LTPA did not affect a woman's GWG according to IOM recommendations. Results may be due to LTPA not differing among BMI categories.","container-title":"Journal of Physical Activity &amp; Health","DOI":"10.1123/jpah.2013-0090","ISSN":"1543-5474","issue":"8","journalAbbreviation":"J Phys Act Health","language":"16","note":"number: 8\nPMID: 24733294\nPMCID: PMC4811366","page":"1593-1599","source":"PubMed","title":"Body mass index is associated with appropriateness of weight gain but not leisure-time physical activity during pregnancy","volume":"11","author":[{"family":"Schlaff","given":"Rebecca Ann"},{"family":"Holzman","given":"Claudia"},{"family":"Mudd","given":"Lanay M."},{"family":"Pfeiffer","given":"Karin"},{"family":"Pivarnik","given":"James M."}],"issued":{"date-parts":[["2014",11]]}}}],"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5]</w:t>
            </w:r>
            <w:r w:rsidRPr="009A7958">
              <w:rPr>
                <w:rFonts w:ascii="Palatino Linotype" w:hAnsi="Palatino Linotype" w:cstheme="minorHAnsi"/>
                <w:sz w:val="16"/>
                <w:szCs w:val="16"/>
              </w:rPr>
              <w:fldChar w:fldCharType="end"/>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
        </w:tc>
      </w:tr>
      <w:tr w:rsidR="00294705" w:rsidRPr="00B21354" w:rsidTr="003E352E">
        <w:trPr>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was defined as the difference between maternal weight at delivery and maternal pre-pregnancy weight up to 20 gestational weeks</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at delivery total GWG</w:t>
            </w: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or extracted from medical records</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sz w:val="16"/>
                <w:szCs w:val="16"/>
                <w:lang w:val="fr-FR"/>
              </w:rPr>
              <w:t>Chasan</w:t>
            </w:r>
            <w:proofErr w:type="spellEnd"/>
            <w:r w:rsidRPr="00B21354">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B21354">
              <w:rPr>
                <w:rFonts w:ascii="Palatino Linotype" w:hAnsi="Palatino Linotype" w:cstheme="minorHAnsi"/>
                <w:sz w:val="16"/>
                <w:szCs w:val="16"/>
                <w:lang w:val="fr-FR"/>
              </w:rPr>
              <w:t>2014</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Du8ZGFD0","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3]</w:t>
            </w:r>
            <w:r w:rsidRPr="009A7958">
              <w:rPr>
                <w:rFonts w:ascii="Palatino Linotype" w:hAnsi="Palatino Linotype" w:cstheme="minorHAnsi"/>
                <w:sz w:val="16"/>
                <w:szCs w:val="16"/>
              </w:rPr>
              <w:fldChar w:fldCharType="end"/>
            </w: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GWG were estimated using the weight gained at the last day of weighing in pregnancy compared to the pre-pregnancy weight </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Not healthy, missing data for BMI for GWG</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Pre-pregnancy weight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of weighting gained at last day of weighting </w:t>
            </w: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sz w:val="16"/>
                <w:szCs w:val="16"/>
                <w:lang w:val="fr-FR"/>
              </w:rPr>
              <w:t>Merkx</w:t>
            </w:r>
            <w:proofErr w:type="spellEnd"/>
            <w:r w:rsidRPr="00B21354">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r w:rsidRPr="00B21354">
              <w:rPr>
                <w:rFonts w:ascii="Palatino Linotype" w:hAnsi="Palatino Linotype" w:cstheme="minorHAnsi"/>
                <w:sz w:val="16"/>
                <w:szCs w:val="16"/>
                <w:lang w:val="fr-FR"/>
              </w:rPr>
              <w:t>2015</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He1pTx98","properties":{"formattedCitation":"[36]","plainCitation":"[36]","noteIndex":0},"citationItems":[{"id":1661,"uris":["http://zotero.org/users/3408918/items/BAQ4X288"],"uri":["http://zotero.org/users/3408918/items/BAQ4X288"],"itemData":{"id":1661,"type":"article-journal","abstract":"Objective\nto explore gestational weight gain in healthy women in relation to pre-pregnancy Body Mass Index, diet and physical activity.\nDesign\na cross-sectional survey was conducted among 455 healthy pregnant women of all gestational ages receiving antenatal care from an independent midwife in the Netherlands. Weight gain was assessed using the Institute of Medicine (IOM) guidelines and classified as below, within, or above the guidelines. A multinomial regression analysis was performed with weight gain classifications as the dependent variable (within IOM-guidelines as reference). Independent variables were pre-pregnancy Body Mass Index, diet (broken down into consumption of vegetables, fruit and fish) and physical activity (motivation to engage in physical activity, pre-pregnancy physical activity and decline in physical activity during pregnancy). Covariates were age, gestational age, parity, ethnicity, family income, education, perceived sleep deprivation, satisfaction with pre-pregnancy weight, estimated prepregnancy body mass index, smoking, having a weight gain goal and having received weight gain advice from the midwife.\nFindings\nforty-two per cent of the women surveyed gained weight within the guidelines. Fourteen per cent of the women gained weight below the guidelines and 44 per cent gained weight above the guidelines. Weight gain within the guidelines, compared to both above and below the guidelines, was not associated with pre-pregnancy Body Mass Index nor with diet. A decline in physical activity was associated with weight gain above the guidelines (OR 0.54, 95 per cent CI 0.33–0.89). Weight gain below the guidelines was seen more often in women who perceived a greater sleep deprivation (OR 1.20, 95 per cent CI 1.02–1.41). Weight gain above the guidelines was seen less often in Caucasian women in comparison to non-Caucasian women (OR 0.22, 95 per cent CI 0.08–0.56) and with women who did not stop smoking during pregnancy (OR 0.49, 95 per cent CI 0.25–0.95).\nKey conclusions and implications for practice\na decline in physical activity was the only modifiable factor in our population associated with weight gain above the gain recommended by the guidelines. Prevention of reduced physical activity during pregnancy seems a promising approach to promoting healthy weight gain. Interventions to promote healthy weight gain should focus on all women, regardless of pre-pregnancy body mass index.","container-title":"Midwifery","DOI":"10.1016/j.midw.2015.04.008","ISSN":"0266-6138","issue":"7","journalAbbreviation":"Midwifery","language":"17","note":"number: 7","page":"693-701","source":"ScienceDirect","title":"Weight gain in healthy pregnant women in relation to pre-pregnancy BMI, diet and physical activity","volume":"31","author":[{"family":"Merkx","given":"Astrid"},{"family":"Ausems","given":"Marlein"},{"family":"Budé","given":"Luc"},{"family":"Vries","given":"Raymond","non-dropping-particle":"de"},{"family":"Nieuwenhuijze","given":"Marianne J."}],"issued":{"date-parts":[["2015",7,1]]}}}],"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6]</w:t>
            </w:r>
            <w:r w:rsidRPr="009A7958">
              <w:rPr>
                <w:rFonts w:ascii="Palatino Linotype" w:hAnsi="Palatino Linotype" w:cstheme="minorHAnsi"/>
                <w:sz w:val="16"/>
                <w:szCs w:val="16"/>
              </w:rPr>
              <w:fldChar w:fldCharType="end"/>
            </w:r>
          </w:p>
        </w:tc>
      </w:tr>
      <w:tr w:rsidR="00294705" w:rsidRPr="00B21354" w:rsidTr="003E352E">
        <w:trPr>
          <w:trHeight w:val="889"/>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was then estimated by subtracting the pre-pregnancy weight from de last-measured weight before delivery in the last prenatal visit (38-40 weeks).</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 age 18-35 years, in the third trimester of pregnancy, singleton pregnancy</w:t>
            </w: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measured and self-reported pre-pregnancy weight</w:t>
            </w:r>
            <w:r w:rsidRPr="009A7958" w:rsidDel="00B3035C">
              <w:rPr>
                <w:rFonts w:ascii="Palatino Linotype" w:hAnsi="Palatino Linotype" w:cstheme="minorHAnsi"/>
                <w:sz w:val="16"/>
                <w:szCs w:val="16"/>
              </w:rPr>
              <w:t xml:space="preserve"> </w:t>
            </w:r>
            <w:r w:rsidRPr="009A7958">
              <w:rPr>
                <w:rFonts w:ascii="Palatino Linotype" w:hAnsi="Palatino Linotype" w:cstheme="minorHAnsi"/>
                <w:sz w:val="16"/>
                <w:szCs w:val="16"/>
              </w:rPr>
              <w:t xml:space="preserve">within 1-2 month(s) prior to pregnancy-booking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Measured pregnancy weight in the last prenatal visit (38-40 weeks).</w:t>
            </w:r>
            <w:r w:rsidRPr="009A7958" w:rsidDel="00B3035C">
              <w:rPr>
                <w:rFonts w:ascii="Palatino Linotype" w:hAnsi="Palatino Linotype" w:cstheme="minorHAnsi"/>
                <w:sz w:val="16"/>
                <w:szCs w:val="16"/>
              </w:rPr>
              <w:t xml:space="preserve"> </w:t>
            </w:r>
          </w:p>
        </w:tc>
        <w:tc>
          <w:tcPr>
            <w:tcW w:w="1781" w:type="dxa"/>
          </w:tcPr>
          <w:p w:rsidR="00294705" w:rsidRPr="00A04BCE"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A04BCE">
              <w:rPr>
                <w:rFonts w:ascii="Palatino Linotype" w:hAnsi="Palatino Linotype" w:cstheme="minorHAnsi"/>
                <w:sz w:val="16"/>
                <w:szCs w:val="16"/>
              </w:rPr>
              <w:t>Ebrahimi et al., 2015</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A04BCE">
              <w:rPr>
                <w:rFonts w:ascii="Palatino Linotype" w:hAnsi="Palatino Linotype" w:cstheme="minorHAnsi"/>
                <w:sz w:val="16"/>
                <w:szCs w:val="16"/>
              </w:rPr>
              <w:instrText xml:space="preserve"> ADDIN ZOTERO_ITEM CSL_CITATION {"citationID":"z5nH4w44","properties":{"formattedCitation":"[37]","plainCitation":"[37]","noteIndex":0},"citationItems":[{"id":1628,"uris":["http://zotero.org/users/3408918/items/UYU97FHA"],"uri":["http://zotero.org/users/3408918/items/UYU97FHA"],"itemData":{"id":1628,"type":"article-journal","abstract":"Gestational weight gain (GWG) is a determinant of health and nutrition of mothers and offspring. However, many factors associated with GWG are not completely understood. The present study assessed the relationship between sociodemographics, dietary intake, and physical activity with GWG in 308 Iranian pregnant women attending government healthcare centres in Rafsanjan city, Iran. Women gained an average of 12.87±3.57 kg during pregnancy while 54% did not gain weight within the Institute of Medicine (IOM)-recommended range. Univariate logistic models showed that gestaional weight gain was related to age, pre-pregnancy body mass index (BMI), energy intake, and sitt</w:instrText>
            </w:r>
            <w:r w:rsidRPr="00B21354">
              <w:rPr>
                <w:rFonts w:ascii="Palatino Linotype" w:hAnsi="Palatino Linotype" w:cstheme="minorHAnsi"/>
                <w:sz w:val="16"/>
                <w:szCs w:val="16"/>
                <w:lang w:val="fr-FR"/>
              </w:rPr>
              <w:instrText xml:space="preserve">ing time. Cumulative logit model showed positive relationship between age (p=0.0137) and pre-pregnancy BMI (p&lt;0.0001) with GWG. All pregnant women should be counselled on achieving the reccomended GWG to prevent adverse maternal and prenatal outcomes. Pre-pregnancy and gestational nutritional status and physical activity should be emphasized in antenatal care.","container-title":"Journal of Health, Population, and Nutrition","ISSN":"1606-0997","issue":"1","journalAbbreviation":"J Health Popul Nutr","language":"18","note":"number: 1\nPMID: 25995733\nPMCID: PMC4438660","page":"168-176","source":"PubMed","title":"Relationship between sociodemographics, dietary intake, and physical activity with gestational weight gain among pregnant women in Rafsanjan City, Iran","volume":"33","author":[{"family":"Ebrahimi","given":"Fatemeh"},{"family":"Shariff","given":"Zalilah Mohd"},{"family":"Tabatabaei","given":"Seyed Zia"},{"family":"Fathollahi","given":"Mahmood Sheikh"},{"family":"Mun","given":"Chan Yoke"},{"family":"Nazari","given":"Mozhgan"}],"issued":{"date-parts":[["2015",3]]}}}],"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7]</w:t>
            </w:r>
            <w:r w:rsidRPr="009A7958">
              <w:rPr>
                <w:rFonts w:ascii="Palatino Linotype" w:hAnsi="Palatino Linotype" w:cstheme="minorHAnsi"/>
                <w:sz w:val="16"/>
                <w:szCs w:val="16"/>
              </w:rPr>
              <w:fldChar w:fldCharType="end"/>
            </w:r>
          </w:p>
        </w:tc>
      </w:tr>
      <w:tr w:rsidR="00294705" w:rsidRPr="00B21354" w:rsidTr="003E352E">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828" w:type="dxa"/>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Different weight gain Groups </w:t>
            </w: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Weight gain was assessed electronically at the last clinic visit prior to delivery</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week 37)</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Inclusions </w:t>
            </w:r>
            <w:r w:rsidRPr="009A7958">
              <w:rPr>
                <w:rFonts w:ascii="Palatino Linotype" w:hAnsi="Palatino Linotype" w:cstheme="minorHAnsi"/>
                <w:b/>
                <w:bCs/>
                <w:sz w:val="16"/>
                <w:szCs w:val="16"/>
              </w:rPr>
              <w:t>criteria</w:t>
            </w:r>
            <w:r w:rsidRPr="009A7958">
              <w:rPr>
                <w:rFonts w:ascii="Palatino Linotype" w:hAnsi="Palatino Linotype" w:cstheme="minorHAnsi"/>
                <w:sz w:val="16"/>
                <w:szCs w:val="16"/>
              </w:rPr>
              <w:t>: Before weeks 14-16 of gestation, Singleton pregnancy</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Exclusion </w:t>
            </w:r>
            <w:r w:rsidRPr="009A7958">
              <w:rPr>
                <w:rFonts w:ascii="Palatino Linotype" w:hAnsi="Palatino Linotype" w:cstheme="minorHAnsi"/>
                <w:b/>
                <w:bCs/>
                <w:sz w:val="16"/>
                <w:szCs w:val="16"/>
              </w:rPr>
              <w:t>criteria</w:t>
            </w:r>
            <w:r w:rsidRPr="009A7958">
              <w:rPr>
                <w:rFonts w:ascii="Palatino Linotype" w:hAnsi="Palatino Linotype" w:cstheme="minorHAnsi"/>
                <w:sz w:val="16"/>
                <w:szCs w:val="16"/>
              </w:rPr>
              <w:t>: Pre-gestational diabetes, Congenital disorders of the babies, twin births, stillbirths and others adverse birth outcome.</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b/>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Measured pregnancy weight in the last prenatal visit (37 w)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 </w:t>
            </w: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bCs/>
                <w:sz w:val="16"/>
                <w:szCs w:val="16"/>
                <w:lang w:val="fr-FR"/>
              </w:rPr>
              <w:t>Haakstad</w:t>
            </w:r>
            <w:proofErr w:type="spellEnd"/>
            <w:r w:rsidRPr="00B21354">
              <w:rPr>
                <w:rFonts w:ascii="Palatino Linotype" w:hAnsi="Palatino Linotype" w:cstheme="minorHAnsi"/>
                <w:bCs/>
                <w:sz w:val="16"/>
                <w:szCs w:val="16"/>
                <w:lang w:val="fr-FR"/>
              </w:rPr>
              <w:t xml:space="preserve"> et al.,</w:t>
            </w:r>
            <w:r>
              <w:rPr>
                <w:rFonts w:ascii="Palatino Linotype" w:hAnsi="Palatino Linotype" w:cstheme="minorHAnsi"/>
                <w:bCs/>
                <w:sz w:val="16"/>
                <w:szCs w:val="16"/>
                <w:lang w:val="fr-FR"/>
              </w:rPr>
              <w:t xml:space="preserve"> </w:t>
            </w:r>
            <w:r w:rsidRPr="00B21354">
              <w:rPr>
                <w:rFonts w:ascii="Palatino Linotype" w:hAnsi="Palatino Linotype" w:cstheme="minorHAnsi"/>
                <w:bCs/>
                <w:sz w:val="16"/>
                <w:szCs w:val="16"/>
                <w:lang w:val="fr-FR"/>
              </w:rPr>
              <w:t xml:space="preserve">2007 </w:t>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ytw7FOeQ","properties":{"formattedCitation":"[22]","plainCitation":"[22]","noteIndex":0},"citationItems":[{"id":1632,"uris":["http://zotero.org/users/3408918/items/US3IWW5B"],"uri":["http://zotero.org/users/3408918/items/US3IWW5B"],"itemData":{"id":1632,"type":"article-journal","abstract":"BACKGROUND: It is generally recommended that healthy, pregnant women should engage in moderate exercise on most days of the week. However, there is scant knowledge about the overall physical activity and exercise levels among pregnant women.\nPURPOSE: To assess the total physical activity level of pregnant women, and to investigate the association between weight gain, physical activity and exercise during pregnancy.\nMETHODS: Pregnant women (n=467) answered a questionnaire on total physical activity level in gestation week 36.\nRESULTS: Some 55% of the participants reported working in a sitting position. Most women drove (52.9%) or used public transport (31.7%) to work. A total of 39% reported sedentary activities of&gt;or=4 h (watching television and reading) daily; 19% were defined as non-exercisers before pregnancy, 30% in the first trimester, 36% in the second trimester and 53% in the third trimester. Fifty women (10.6%) continued to exercise&gt;or=4 times/week in the third trimester. Mean weight gain was 13.8 kg (SD: 5.2). Of the normal pregestational weight women (pre-BMI: &lt;26) and overweight women (pre-BMI: &gt;or=26), 32 and 51% had exceeded weight gain above accepted recommendations, respectively. Women who exercised regularly had significantly lower weight gain than inactive women in the third trimester only.\nCONCLUSION: Pregnant women have a low total physical activity level, and a high percentage of women exceed the recommended weight gain during pregnancy.","container-title":"Acta Obstetricia Et Gynecologica Scandinavica","DOI":"10.1080/00016340601185301","ISSN":"0001-6349","issue":"5","journalAbbreviation":"Acta Obstet Gynecol Scand","language":"2","note":"number: 5\nPMID: 17464584","page":"559-564","source":"PubMed","title":"Physical activity level and weight gain in a cohort of pregnant Norwegian women","volume":"86","author":[{"family":"Haakstad","given":"Lene A. H."},{"family":"Voldner","given":"Nanna"},{"family":"Henriksen","given":"Tore"},{"family":"Bø","given":"Kari"}],"issued":{"date-parts":[["2007"]]}}}],"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22]</w:t>
            </w:r>
            <w:r w:rsidRPr="009A7958">
              <w:rPr>
                <w:rFonts w:ascii="Palatino Linotype" w:hAnsi="Palatino Linotype" w:cstheme="minorHAnsi"/>
                <w:sz w:val="16"/>
                <w:szCs w:val="16"/>
              </w:rPr>
              <w:fldChar w:fldCharType="end"/>
            </w:r>
          </w:p>
        </w:tc>
      </w:tr>
      <w:tr w:rsidR="00294705" w:rsidRPr="009A7958" w:rsidTr="003E352E">
        <w:trPr>
          <w:trHeight w:val="411"/>
        </w:trPr>
        <w:tc>
          <w:tcPr>
            <w:cnfStyle w:val="001000000000" w:firstRow="0" w:lastRow="0" w:firstColumn="1" w:lastColumn="0" w:oddVBand="0" w:evenVBand="0" w:oddHBand="0" w:evenHBand="0" w:firstRowFirstColumn="0" w:firstRowLastColumn="0" w:lastRowFirstColumn="0" w:lastRowLastColumn="0"/>
            <w:tcW w:w="1828" w:type="dxa"/>
            <w:vMerge w:val="restart"/>
          </w:tcPr>
          <w:p w:rsidR="00294705" w:rsidRPr="00A04BCE"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p w:rsidR="00294705" w:rsidRPr="00A04BCE"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r w:rsidRPr="009A7958">
              <w:rPr>
                <w:rFonts w:ascii="Palatino Linotype" w:hAnsi="Palatino Linotype" w:cstheme="minorHAnsi"/>
                <w:sz w:val="16"/>
                <w:szCs w:val="16"/>
              </w:rPr>
              <w:t>Rate of weight gain (kg/week)</w:t>
            </w:r>
          </w:p>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2286" w:type="dxa"/>
            <w:gridSpan w:val="5"/>
            <w:shd w:val="clear" w:color="auto" w:fill="D0CECE" w:themeFill="background2" w:themeFillShade="E6"/>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The continuous outcome variable Rate GWG</w:t>
            </w:r>
          </w:p>
        </w:tc>
      </w:tr>
      <w:tr w:rsidR="00294705" w:rsidRPr="00B21354" w:rsidTr="003E352E">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vMerge w:val="restart"/>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Estimation of GWG per week</w:t>
            </w:r>
          </w:p>
        </w:tc>
        <w:tc>
          <w:tcPr>
            <w:tcW w:w="2319" w:type="dxa"/>
            <w:vMerge w:val="restart"/>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Average rate of weight gain per week (kg/week)</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their second and third trimesters without contraindications to exercise as per the </w:t>
            </w:r>
            <w:proofErr w:type="spellStart"/>
            <w:r w:rsidRPr="009A7958">
              <w:rPr>
                <w:rFonts w:ascii="Palatino Linotype" w:hAnsi="Palatino Linotype" w:cstheme="minorHAnsi"/>
                <w:sz w:val="16"/>
                <w:szCs w:val="16"/>
              </w:rPr>
              <w:t>PARMed</w:t>
            </w:r>
            <w:proofErr w:type="spellEnd"/>
            <w:r w:rsidRPr="009A7958">
              <w:rPr>
                <w:rFonts w:ascii="Palatino Linotype" w:hAnsi="Palatino Linotype" w:cstheme="minorHAnsi"/>
                <w:sz w:val="16"/>
                <w:szCs w:val="16"/>
              </w:rPr>
              <w:t>-X for Pregnancy</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weight extracted from medical records</w:t>
            </w:r>
            <w:r w:rsidRPr="009A7958">
              <w:rPr>
                <w:rFonts w:ascii="Palatino Linotype" w:hAnsi="Palatino Linotype" w:cstheme="minorHAnsi"/>
                <w:sz w:val="16"/>
                <w:szCs w:val="16"/>
              </w:rPr>
              <w:t xml:space="preserve"> (post-partum visit)</w:t>
            </w: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B21354">
              <w:rPr>
                <w:rFonts w:ascii="Palatino Linotype" w:hAnsi="Palatino Linotype" w:cstheme="minorHAnsi"/>
                <w:sz w:val="16"/>
                <w:szCs w:val="16"/>
                <w:lang w:val="fr-FR"/>
              </w:rPr>
              <w:t>Cohen et al.,</w:t>
            </w:r>
            <w:r>
              <w:rPr>
                <w:rFonts w:ascii="Palatino Linotype" w:hAnsi="Palatino Linotype" w:cstheme="minorHAnsi"/>
                <w:sz w:val="16"/>
                <w:szCs w:val="16"/>
                <w:lang w:val="fr-FR"/>
              </w:rPr>
              <w:t xml:space="preserve"> </w:t>
            </w:r>
            <w:r w:rsidRPr="00B21354">
              <w:rPr>
                <w:rFonts w:ascii="Palatino Linotype" w:hAnsi="Palatino Linotype" w:cstheme="minorHAnsi"/>
                <w:sz w:val="16"/>
                <w:szCs w:val="16"/>
                <w:lang w:val="fr-FR"/>
              </w:rPr>
              <w:t>2013</w:t>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X4ldtKOG","properties":{"formattedCitation":"[29]","plainCitation":"[29]","noteIndex":0},"citationItems":[{"id":1658,"uris":["http://zotero.org/users/3408918/items/CCIYHICI"],"uri":["http://zotero.org/users/3408918/items/CCIYHICI"],"itemData":{"id":1658,"type":"article-journal","abstract":"BACKGROUND: The Pregnancy Physical Activity Questionnaire (PPAQ) assesses physical activity practices of pregnant women. The purpose of this study was to identify specific pregnancy practices that were associated with a healthy gestational weight gain (GWG).\nMETHODS: Associations between PPAQ scores, pedometer steps, energy intakes (EI), energy expenditures (EE), and rate of GWG were assessed for 61 pregnant women in their second or third trimester during a home visit. Principle component analyses (PCA) were used to cluster PPAQ questions into FACTORS associated with either rate or total GWG, physical activity (PA), EE, EI, and parity.\nRESULTS: PCA identified 3 FACTORS: Factor 1 associated EE with parity and child care; Factor 2 clustered several structured exercise activities; and Factor 3 grouped walking, playing with pets, and shopping with pedometer steps. Only Factor 3 clustered steps with weekly rate of GWG. EI was not associated with PA or GWG.\nCONCLUSIONS: PCA analysis identified 15 of 32 PPAQ questions that were related to increased physical activity in pregnant women, but only walking and pedometer steps were associated with GWG. Our analysis supports daily walking as the preferred PA for achieving a healthy rate of GWG.","container-title":"Journal of Physical Activity &amp; Health","DOI":"10.1123/jpah.10.7.1000","ISSN":"1543-5474","issue":"7","journalAbbreviation":"J Phys Act Health","language":"10","note":"number: 7\nPMID: 23132834","page":"1000-1007","source":"PubMed","title":"Use of the Pregnancy Physical Activity Questionnaire (PPAQ) to identify behaviours associated with appropriate gestational weight gain during pregnancy","volume":"10","author":[{"family":"Cohen","given":"Tamara R."},{"family":"Plourde","given":"Hugues"},{"family":"Koski","given":"Kristine G."}],"issued":{"date-parts":[["2013",9]]}}}],"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29]</w:t>
            </w:r>
            <w:r w:rsidRPr="009A7958">
              <w:rPr>
                <w:rFonts w:ascii="Palatino Linotype" w:hAnsi="Palatino Linotype" w:cstheme="minorHAnsi"/>
                <w:sz w:val="16"/>
                <w:szCs w:val="16"/>
              </w:rPr>
              <w:fldChar w:fldCharType="end"/>
            </w:r>
          </w:p>
        </w:tc>
      </w:tr>
      <w:tr w:rsidR="00294705" w:rsidRPr="00B21354" w:rsidTr="003E352E">
        <w:trPr>
          <w:trHeight w:val="499"/>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
        </w:tc>
        <w:tc>
          <w:tcPr>
            <w:tcW w:w="2319" w:type="dxa"/>
            <w:vMerge/>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Pregnant women nulliparous pregnant women without BMI restrictions or BMI of &gt;25 kg/m2 and singleton pregnancy*</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Recruitment after 20 weeks, age &lt; 18 years, inadequate knowledge of the Dutch language, gestational diabetes mellitus before randomization, severe chronic disease</w:t>
            </w: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Late pregnancy weight: </w:t>
            </w:r>
            <w:r w:rsidRPr="009A7958">
              <w:rPr>
                <w:rFonts w:ascii="Palatino Linotype" w:hAnsi="Palatino Linotype" w:cstheme="minorHAnsi"/>
                <w:sz w:val="16"/>
                <w:szCs w:val="16"/>
              </w:rPr>
              <w:t>measured Predelivery weight</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p>
        </w:tc>
        <w:tc>
          <w:tcPr>
            <w:tcW w:w="1781" w:type="dxa"/>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sz w:val="16"/>
                <w:szCs w:val="16"/>
                <w:lang w:val="fr-FR"/>
              </w:rPr>
              <w:t>Ruifrok</w:t>
            </w:r>
            <w:proofErr w:type="spellEnd"/>
            <w:r w:rsidRPr="00B21354">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r w:rsidRPr="00B21354">
              <w:rPr>
                <w:rFonts w:ascii="Palatino Linotype" w:hAnsi="Palatino Linotype" w:cstheme="minorHAnsi"/>
                <w:sz w:val="16"/>
                <w:szCs w:val="16"/>
                <w:lang w:val="fr-FR"/>
              </w:rPr>
              <w:t xml:space="preserve">2014 </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eZ0Tqv4z","properties":{"formattedCitation":"[32]","plainCitation":"[32]","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2]</w:t>
            </w:r>
            <w:r w:rsidRPr="009A7958">
              <w:rPr>
                <w:rFonts w:ascii="Palatino Linotype" w:hAnsi="Palatino Linotype" w:cstheme="minorHAnsi"/>
                <w:sz w:val="16"/>
                <w:szCs w:val="16"/>
              </w:rPr>
              <w:fldChar w:fldCharType="end"/>
            </w:r>
          </w:p>
        </w:tc>
      </w:tr>
      <w:tr w:rsidR="00294705" w:rsidRPr="00B21354" w:rsidTr="003E352E">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Rate of GWG was calculated as total pounds gained divided by gestational age at delivery.</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current medications thought to adversely influence glucose tolerance, multiple gestation, history of diagnosis of diabetes, hypertension, heart disease or chronic renal disease, age &lt;16 years or &gt; 40 years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self-reported </w:t>
            </w:r>
            <w:r w:rsidRPr="009A7958">
              <w:rPr>
                <w:rFonts w:ascii="Palatino Linotype" w:hAnsi="Palatino Linotype" w:cstheme="minorHAnsi"/>
                <w:bCs/>
                <w:sz w:val="16"/>
                <w:szCs w:val="16"/>
              </w:rPr>
              <w:t>Pre-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or extracted from medical records</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Pre-birth weight </w:t>
            </w:r>
            <w:r w:rsidRPr="009A7958">
              <w:rPr>
                <w:rFonts w:ascii="Palatino Linotype" w:hAnsi="Palatino Linotype" w:cstheme="minorHAnsi"/>
                <w:sz w:val="16"/>
                <w:szCs w:val="16"/>
              </w:rPr>
              <w:t xml:space="preserve">(before delivery) </w:t>
            </w:r>
            <w:r w:rsidRPr="009A7958">
              <w:rPr>
                <w:rFonts w:ascii="Palatino Linotype" w:hAnsi="Palatino Linotype" w:cstheme="minorHAnsi"/>
                <w:bCs/>
                <w:sz w:val="16"/>
                <w:szCs w:val="16"/>
              </w:rPr>
              <w:t>extracted from medical records</w:t>
            </w:r>
            <w:r w:rsidRPr="009A7958">
              <w:rPr>
                <w:rFonts w:ascii="Palatino Linotype" w:hAnsi="Palatino Linotype" w:cstheme="minorHAnsi"/>
                <w:sz w:val="16"/>
                <w:szCs w:val="16"/>
              </w:rPr>
              <w:t xml:space="preserve"> </w:t>
            </w: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sz w:val="16"/>
                <w:szCs w:val="16"/>
                <w:lang w:val="fr-FR"/>
              </w:rPr>
              <w:t>Chasan</w:t>
            </w:r>
            <w:proofErr w:type="spellEnd"/>
            <w:r w:rsidRPr="00B21354">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w:t>
            </w:r>
            <w:r w:rsidRPr="00B21354">
              <w:rPr>
                <w:rFonts w:ascii="Palatino Linotype" w:hAnsi="Palatino Linotype" w:cstheme="minorHAnsi"/>
                <w:sz w:val="16"/>
                <w:szCs w:val="16"/>
                <w:lang w:val="fr-FR"/>
              </w:rPr>
              <w:t>2014</w:t>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ZgrDTUI9","properties":{"formattedCitation":"[33]","plainCitation":"[33]","noteIndex":0},"citationItems":[{"id":1625,"uris":["http://zotero.org/users/3408918/items/ZIGJR2Z9"],"uri":["http://zotero.org/users/3408918/items/ZIGJR2Z9"],"itemData":{"id":1625,"type":"article-journal","abstract":"OBJECTIVE: Hispanic women have high rates of excessive and inadequate gestational weight gain (GWG) according to Institute of Medicine (IOM) guidelines. Observational studies suggest that physical activity may be associated with GWG but have been conflicting and were largely conducted in non-Hispanic white populations.\nMETHODS: The association between physical activity and compliance with GWG guidelines, total GWG, and rate of GWG among 1,276 Hispanic participants in Proyecto Buena Salud, a cohort study in Western Massachusetts was prospectively evaluated. The Pregnancy Physical Activity Questionnaire was used to assess pre, early, mid, and late pregnancy physical activity according to both intensity (i.e., sedentary, moderate, and vigorous) and type (i.e., housework/caregiving, occupational, and sports/exercise).\nRESULTS: A total of 26.9% of women gained within IOM guidelines, 21.2% had inadequate GWG, and 51.9% experienced excessive GWG. Overall, we did not observe statistically significant associations between type or intensity of physical activity during pre, early, mid, and late pregnancy and inadequate or excessive GWG, total GWG, or rate of GWG.\nCONCLUSIONS: In this prospective cohort study of Hispanic women, after controlling for important risk factors, pregnancy physical activity did not appear to be associated with GWG.","container-title":"Obesity (Silver Spring, Md.)","DOI":"10.1002/oby.20549","ISSN":"1930-739X","issue":"3","journalAbbreviation":"Obesity (Silver Spring)","language":"14","note":"number: 3\nPMID: 23804434\nPMCID: PMC3823627","page":"909-918","source":"PubMed","title":"Physical activity and gestational weight gain in Hispanic women","volume":"22","author":[{"family":"Chasan-Taber","given":"Lisa"},{"family":"Silveira","given":"Marushka"},{"family":"Lynch","given":"Kristine E."},{"family":"Pekow","given":"Penelope"},{"family":"Solomon","given":"Caren G."},{"family":"Markenson","given":"Glenn"}],"issued":{"date-parts":[["2014",3]]}}}],"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3]</w:t>
            </w:r>
            <w:r w:rsidRPr="009A7958">
              <w:rPr>
                <w:rFonts w:ascii="Palatino Linotype" w:hAnsi="Palatino Linotype" w:cstheme="minorHAnsi"/>
                <w:sz w:val="16"/>
                <w:szCs w:val="16"/>
              </w:rPr>
              <w:fldChar w:fldCharType="end"/>
            </w:r>
          </w:p>
        </w:tc>
      </w:tr>
      <w:tr w:rsidR="00294705" w:rsidRPr="009A7958" w:rsidTr="003E352E">
        <w:trPr>
          <w:trHeight w:val="417"/>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2286" w:type="dxa"/>
            <w:gridSpan w:val="5"/>
            <w:shd w:val="clear" w:color="auto" w:fill="D0CECE" w:themeFill="background2" w:themeFillShade="E6"/>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Dichotomized outcome variable GWG</w:t>
            </w: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Achieve appropriate weekly GWG</w:t>
            </w: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Weekly GWG was calculated using current pregnancy weight minus pre-pregnancy weight divided by gestational weeks minus twelve.</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Inclusion criteria</w:t>
            </w:r>
            <w:r w:rsidRPr="009A7958">
              <w:rPr>
                <w:rFonts w:ascii="Palatino Linotype" w:hAnsi="Palatino Linotype" w:cstheme="minorHAnsi"/>
                <w:sz w:val="16"/>
                <w:szCs w:val="16"/>
              </w:rPr>
              <w:t>:&gt;12 weeks gestation, free of medical risks for PA.</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Self-reported</w:t>
            </w:r>
            <w:r w:rsidRPr="009A7958">
              <w:rPr>
                <w:rFonts w:ascii="Palatino Linotype" w:hAnsi="Palatino Linotype" w:cstheme="minorHAnsi"/>
                <w:b/>
                <w:sz w:val="16"/>
                <w:szCs w:val="16"/>
              </w:rPr>
              <w:t xml:space="preserve"> </w:t>
            </w:r>
            <w:r w:rsidRPr="009A7958">
              <w:rPr>
                <w:rFonts w:ascii="Palatino Linotype" w:hAnsi="Palatino Linotype" w:cstheme="minorHAnsi"/>
                <w:sz w:val="16"/>
                <w:szCs w:val="16"/>
              </w:rPr>
              <w:t xml:space="preserve">Pre-pregnancy weight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Current weight abstracted from medical records</w:t>
            </w:r>
          </w:p>
        </w:tc>
        <w:tc>
          <w:tcPr>
            <w:tcW w:w="1781"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Cohen </w:t>
            </w:r>
            <w:r>
              <w:rPr>
                <w:rFonts w:ascii="Palatino Linotype" w:hAnsi="Palatino Linotype" w:cstheme="minorHAnsi"/>
                <w:sz w:val="16"/>
                <w:szCs w:val="16"/>
              </w:rPr>
              <w:t xml:space="preserve">et al.,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2009</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fldChar w:fldCharType="begin"/>
            </w:r>
            <w:r w:rsidRPr="009A7958">
              <w:rPr>
                <w:rFonts w:ascii="Palatino Linotype" w:hAnsi="Palatino Linotype" w:cstheme="minorHAnsi"/>
                <w:b/>
                <w:bCs/>
                <w:sz w:val="16"/>
                <w:szCs w:val="16"/>
              </w:rPr>
              <w:instrText xml:space="preserve"> ADDIN ZOTERO_ITEM CSL_CITATION {"citationID":"c9g8Ed4q","properties":{"formattedCitation":"[24]","plainCitation":"[24]","noteIndex":0},"citationItems":[{"id":1698,"uris":["http://zotero.org/users/3408918/items/DV92NJC2"],"uri":["http://zotero.org/users/3408918/items/DV92NJC2"],"itemData":{"id":1698,"type":"article-journal","abstract":"OBJECTIVES: Canadian recommendations exist for energy intake (EI), physical activity (PA) and gestational weight gain (GWG) to help pregnant women avoid excessive GWG and attain \"fit pregnancies\". Our objectives were: 1) to measure daily EI, PA and GWG to observe whether pregnant women were meeting recommendations, 2) to explore the impact of health care provider advice on PA and GWG, and 3) to determine behaviours associated with recommended weekly GWG.\nMETHODS: Women (n = 81) were recruited from prenatal classes. Current weight and self-reported pre-pregnancy weight were documented. Current PA levels and provider advice for PA and GWG were surveyed using questionnaires. Dietary recalls and pedometer steps were recorded for three and seven days respectively.\nRESULTS: The majority of our women were classified as having average pre-pregnancy body mass indices (BMI) of 23.3 +/- 4 kg/m2, average EI of 2237 kcal/d and energy expenditure (EE) of 2328 kcal/d, but with weekly rates of GWG in excess of current recommendations despite having received advice about GWG (74%) and PA (73%). Most were classified as sedentary (&lt; 5000 steps/day (d)) and 36% as low active (&lt; 7500 steps/d). Women were most likely to achieve appropriate GWG if their total PA was &gt; 8.5 MET-hr/wk.\nCONCLUSION: Health care providers need to provide appropriate PA and GWG guidelines to pregnant women. Development of pregnancy step and MET-hr/wk recommendations are warranted in order to promote greater PA during pregnancy.","container-title":"Canadian Journal of Public Health = Revue Canadienne De Sante Publique","ISSN":"0008-4263","issue":"1","journalAbbreviation":"Can J Public Health","language":"4","note":"number: 1\nPMID: 20364546\nPMCID: PMC6974201","page":"87-91","source":"PubMed","title":"Are Canadian women achieving a fit pregnancy? A pilot study","title-short":"Are Canadian women achieving a fit pregnancy?","volume":"101","author":[{"family":"Cohen","given":"Tamara R."},{"family":"Plourde","given":"Hugues"},{"family":"Koski","given":"Kristine G."}],"issued":{"date-parts":[["2010",2]]}}}],"schema":"https://github.com/citation-style-language/schema/raw/master/csl-citation.json"} </w:instrText>
            </w:r>
            <w:r w:rsidRPr="009A7958">
              <w:rPr>
                <w:rFonts w:ascii="Palatino Linotype" w:hAnsi="Palatino Linotype" w:cstheme="minorHAnsi"/>
                <w:b/>
                <w:bCs/>
                <w:sz w:val="16"/>
                <w:szCs w:val="16"/>
              </w:rPr>
              <w:fldChar w:fldCharType="separate"/>
            </w:r>
            <w:r w:rsidRPr="009A7958">
              <w:rPr>
                <w:rFonts w:ascii="Palatino Linotype" w:hAnsi="Palatino Linotype"/>
                <w:sz w:val="16"/>
              </w:rPr>
              <w:t>[24]</w:t>
            </w:r>
            <w:r w:rsidRPr="009A7958">
              <w:rPr>
                <w:rFonts w:ascii="Palatino Linotype" w:hAnsi="Palatino Linotype" w:cstheme="minorHAnsi"/>
                <w:b/>
                <w:bCs/>
                <w:sz w:val="16"/>
                <w:szCs w:val="16"/>
              </w:rPr>
              <w:fldChar w:fldCharType="end"/>
            </w:r>
          </w:p>
        </w:tc>
      </w:tr>
      <w:tr w:rsidR="00294705" w:rsidRPr="00B21354" w:rsidTr="003E352E">
        <w:trPr>
          <w:trHeight w:val="1340"/>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9A7958" w:rsidRDefault="00294705" w:rsidP="00294705">
            <w:pPr>
              <w:autoSpaceDE w:val="0"/>
              <w:autoSpaceDN w:val="0"/>
              <w:adjustRightInd w:val="0"/>
              <w:snapToGrid w:val="0"/>
              <w:spacing w:line="240" w:lineRule="auto"/>
              <w:jc w:val="center"/>
              <w:rPr>
                <w:rFonts w:ascii="Palatino Linotype" w:hAnsi="Palatino Linotype" w:cstheme="minorHAnsi"/>
                <w:sz w:val="16"/>
                <w:szCs w:val="16"/>
              </w:rPr>
            </w:pPr>
          </w:p>
        </w:tc>
        <w:tc>
          <w:tcPr>
            <w:tcW w:w="1535"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Inadequate GWG rat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 xml:space="preserve">(below </w:t>
            </w:r>
            <w:r w:rsidRPr="009A7958">
              <w:rPr>
                <w:rFonts w:ascii="Palatino Linotype" w:hAnsi="Palatino Linotype" w:cstheme="minorHAnsi"/>
                <w:bCs/>
                <w:sz w:val="16"/>
                <w:szCs w:val="16"/>
              </w:rPr>
              <w:t>on the IOM guidelines 2009)</w:t>
            </w:r>
          </w:p>
        </w:tc>
        <w:tc>
          <w:tcPr>
            <w:tcW w:w="23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rate in the second and third trimester was defined as the average weekly gain in that trimester</w:t>
            </w:r>
            <w:r w:rsidRPr="009A7958" w:rsidDel="00DB48DF">
              <w:rPr>
                <w:rFonts w:ascii="Palatino Linotype" w:hAnsi="Palatino Linotype" w:cstheme="minorHAnsi"/>
                <w:sz w:val="16"/>
                <w:szCs w:val="16"/>
              </w:rPr>
              <w:t xml:space="preserve"> </w:t>
            </w:r>
          </w:p>
        </w:tc>
        <w:tc>
          <w:tcPr>
            <w:tcW w:w="4019"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 age 20–40 years, gestation 13–36 weeks, singleton pregnancy, no medical conditions during pregnancy (e.g. gestational diabetes mellitus and pre-eclampsia) or chronic diseases (e.g. heart disease, renal disease and diabetes mellitus)</w:t>
            </w:r>
          </w:p>
        </w:tc>
        <w:tc>
          <w:tcPr>
            <w:tcW w:w="2632" w:type="dxa"/>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Pre-pregnancy weight</w:t>
            </w:r>
            <w:r w:rsidRPr="009A7958">
              <w:rPr>
                <w:rFonts w:ascii="Palatino Linotype" w:hAnsi="Palatino Linotype" w:cstheme="minorHAnsi"/>
                <w:bCs/>
                <w:sz w:val="16"/>
                <w:szCs w:val="16"/>
              </w:rPr>
              <w:t xml:space="preserve"> </w:t>
            </w:r>
            <w:r w:rsidRPr="009A7958">
              <w:rPr>
                <w:rFonts w:ascii="Palatino Linotype" w:hAnsi="Palatino Linotype" w:cstheme="minorHAnsi"/>
                <w:sz w:val="16"/>
                <w:szCs w:val="16"/>
              </w:rPr>
              <w:t>at second</w:t>
            </w:r>
            <w:r w:rsidRPr="009A7958">
              <w:rPr>
                <w:rFonts w:ascii="Palatino Linotype" w:hAnsi="Palatino Linotype" w:cstheme="minorHAnsi"/>
                <w:bCs/>
                <w:sz w:val="16"/>
                <w:szCs w:val="16"/>
              </w:rPr>
              <w:t xml:space="preserve"> and third trimester weights extracted from medical records</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Measured </w:t>
            </w:r>
            <w:r w:rsidRPr="009A7958">
              <w:rPr>
                <w:rFonts w:ascii="Palatino Linotype" w:hAnsi="Palatino Linotype" w:cstheme="minorHAnsi"/>
                <w:bCs/>
                <w:sz w:val="16"/>
                <w:szCs w:val="16"/>
              </w:rPr>
              <w:t>Current weight</w:t>
            </w:r>
          </w:p>
        </w:tc>
        <w:tc>
          <w:tcPr>
            <w:tcW w:w="1781" w:type="dxa"/>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roofErr w:type="gramStart"/>
            <w:r w:rsidRPr="00B21354">
              <w:rPr>
                <w:rFonts w:ascii="Palatino Linotype" w:hAnsi="Palatino Linotype" w:cstheme="minorHAnsi"/>
                <w:sz w:val="16"/>
                <w:szCs w:val="16"/>
                <w:lang w:val="fr-FR"/>
              </w:rPr>
              <w:t>Yong  et</w:t>
            </w:r>
            <w:proofErr w:type="gramEnd"/>
            <w:r w:rsidRPr="00B21354">
              <w:rPr>
                <w:rFonts w:ascii="Palatino Linotype" w:hAnsi="Palatino Linotype" w:cstheme="minorHAnsi"/>
                <w:sz w:val="16"/>
                <w:szCs w:val="16"/>
                <w:lang w:val="fr-FR"/>
              </w:rPr>
              <w:t xml:space="preserve"> al.,</w:t>
            </w:r>
            <w:r>
              <w:rPr>
                <w:rFonts w:ascii="Palatino Linotype" w:hAnsi="Palatino Linotype" w:cstheme="minorHAnsi"/>
                <w:sz w:val="16"/>
                <w:szCs w:val="16"/>
                <w:lang w:val="fr-FR"/>
              </w:rPr>
              <w:t xml:space="preserve"> </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B21354">
              <w:rPr>
                <w:rFonts w:ascii="Palatino Linotype" w:hAnsi="Palatino Linotype" w:cstheme="minorHAnsi"/>
                <w:sz w:val="16"/>
                <w:szCs w:val="16"/>
                <w:lang w:val="fr-FR"/>
              </w:rPr>
              <w:t>2016</w:t>
            </w:r>
          </w:p>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2k0KGPKG","properties":{"formattedCitation":"[38]","plainCitation":"[38]","noteIndex":0},"citationItems":[{"id":1664,"uris":["http://zotero.org/users/3408918/items/53A7WIVG"],"uri":["http://zotero.org/users/3408918/items/53A7WIVG"],"itemData":{"id":1664,"type":"article-journal","abstract":"AIM: Both inadequate and excessive weight gain during pregnancy can have immediate and long-term health risks for women and infants. This study investigated rate of gestational weight gain (GWG) and its associated factors in Malaysian pregnant women.\nMETHODS: This cross-sectional study was conducted at maternal and child health clinics in Selangor and Negeri Sembilan between November 2010 and April 2012. A pre-tested questionnaire was used to obtain sociodemographic, obstetric, dietary intake and physical activity information. Current weight and height were measured using standard procedures. GWG rate was calculated as the average weekly weight gain in that particular trimester of pregnancy and further categorized according to the Institute of Medicine (IOM) recommendations.\nRESULTS: Mean GWG rate for all pre-pregnancy BMI categories in the second and third trimesters was higher than the IOM recommendations. Overweight women (adjusted OR, 4.26; 95%CI: 1.92-9.44) and women &lt;153 cm tall (adjusted OR, 1.96; 95%CI: 1.21-3.18) tend to have inadequate GWG rate. Women with high pre-pregnancy body mass index (BMI; ≥25.0 kg/m(2) ; overweight: adjusted OR, 3.88; 95%CI: 2.12-7.09; obese: adjusted OR, 2.34; 95%CI: 1.28-4.29) and low physical activity (adjusted OR, 1.74; 95%CI: 0.77-3.97) were two-threefold more likely to have excessive GWG.\nCONCLUSION: Both inadequate and excessive GWG can have detrimental effects on the health of mothers and infants. Pre-pregnancy BMI, height and physical activity should be emphasized in prenatal care to ensure that women have adequate GWG rate.","container-title":"The Journal of Obstetrics and Gynaecology Research","DOI":"10.1111/jog.13039","ISSN":"1447-0756","issue":"9","journalAbbreviation":"J. Obstet. Gynaecol. Res.","language":"19","note":"number: 9\nPMID: 27226139","page":"1094-1101","source":"PubMed","title":"Pre-pregnancy body mass index, height and physical activity are associated with rate of gestational weight gain among Malaysian mothers","volume":"42","author":[{"family":"Yong","given":"Heng Yaw"},{"family":"Mohd Shariff","given":"Zalilah"},{"family":"Koo","given":"Shi Jia"},{"family":"Binti Sa'ari","given":"Norul Syurafak"}],"issued":{"date-parts":[["2016",9]]}}}],"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8]</w:t>
            </w:r>
            <w:r w:rsidRPr="009A7958">
              <w:rPr>
                <w:rFonts w:ascii="Palatino Linotype" w:hAnsi="Palatino Linotype" w:cstheme="minorHAnsi"/>
                <w:sz w:val="16"/>
                <w:szCs w:val="16"/>
              </w:rPr>
              <w:fldChar w:fldCharType="end"/>
            </w:r>
          </w:p>
        </w:tc>
      </w:tr>
      <w:tr w:rsidR="00294705" w:rsidRPr="00B21354" w:rsidTr="003E352E">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828" w:type="dxa"/>
            <w:vMerge/>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val="restart"/>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 xml:space="preserve">Excessive GWG rate </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Cs/>
                <w:sz w:val="16"/>
                <w:szCs w:val="16"/>
              </w:rPr>
              <w:t>(</w:t>
            </w:r>
            <w:r w:rsidRPr="009A7958">
              <w:rPr>
                <w:rFonts w:ascii="Palatino Linotype" w:hAnsi="Palatino Linotype" w:cstheme="minorHAnsi"/>
                <w:sz w:val="16"/>
                <w:szCs w:val="16"/>
              </w:rPr>
              <w:t>exceeding IOM recommendations)</w:t>
            </w:r>
          </w:p>
        </w:tc>
        <w:tc>
          <w:tcPr>
            <w:tcW w:w="23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for the second and third trimesters were calculated by subtracted weight at first visit from weight at 14–16 weeks of gestation and weight at the end of pregnancy and adjusted for the gestation at delivery (kg/week)</w:t>
            </w:r>
          </w:p>
        </w:tc>
        <w:tc>
          <w:tcPr>
            <w:tcW w:w="4019"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w:t>
            </w:r>
            <w:r w:rsidRPr="009A7958">
              <w:rPr>
                <w:rFonts w:ascii="Palatino Linotype" w:hAnsi="Palatino Linotype" w:cstheme="minorHAnsi"/>
                <w:sz w:val="16"/>
                <w:szCs w:val="16"/>
              </w:rPr>
              <w:t>a:</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nulliparous women with singleton pregnancies at 14-16 weeks</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Exclusion criteria</w:t>
            </w:r>
            <w:r w:rsidRPr="009A7958">
              <w:rPr>
                <w:rFonts w:ascii="Palatino Linotype" w:hAnsi="Palatino Linotype" w:cstheme="minorHAnsi"/>
                <w:sz w:val="16"/>
                <w:szCs w:val="16"/>
              </w:rPr>
              <w:t>:</w:t>
            </w:r>
            <w:r w:rsidRPr="009A7958">
              <w:rPr>
                <w:rFonts w:ascii="Palatino Linotype" w:hAnsi="Palatino Linotype" w:cstheme="minorHAnsi"/>
                <w:b/>
                <w:bCs/>
                <w:sz w:val="16"/>
                <w:szCs w:val="16"/>
              </w:rPr>
              <w:t xml:space="preserve"> </w:t>
            </w:r>
            <w:r w:rsidRPr="009A7958">
              <w:rPr>
                <w:rFonts w:ascii="Palatino Linotype" w:hAnsi="Palatino Linotype" w:cstheme="minorHAnsi"/>
                <w:sz w:val="16"/>
                <w:szCs w:val="16"/>
              </w:rPr>
              <w:t xml:space="preserve">Miscarriage or termination 15–19 weeks, underweight </w:t>
            </w:r>
            <w:proofErr w:type="spellStart"/>
            <w:r w:rsidRPr="009A7958">
              <w:rPr>
                <w:rFonts w:ascii="Palatino Linotype" w:hAnsi="Palatino Linotype" w:cstheme="minorHAnsi"/>
                <w:sz w:val="16"/>
                <w:szCs w:val="16"/>
              </w:rPr>
              <w:t>prepregnancy</w:t>
            </w:r>
            <w:proofErr w:type="spellEnd"/>
            <w:r w:rsidRPr="009A7958">
              <w:rPr>
                <w:rFonts w:ascii="Palatino Linotype" w:hAnsi="Palatino Linotype" w:cstheme="minorHAnsi"/>
                <w:sz w:val="16"/>
                <w:szCs w:val="16"/>
              </w:rPr>
              <w:t xml:space="preserve"> (BMI&lt;18.5 kg/m2), missing end of pregnancy weight, gestation for end pregnancy weight, anomalies or other reasons to termination &gt;20 weeks</w:t>
            </w:r>
          </w:p>
        </w:tc>
        <w:tc>
          <w:tcPr>
            <w:tcW w:w="2632" w:type="dxa"/>
          </w:tcPr>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r w:rsidRPr="009A7958">
              <w:rPr>
                <w:rFonts w:ascii="Palatino Linotype" w:hAnsi="Palatino Linotype" w:cstheme="minorHAnsi"/>
                <w:bCs/>
                <w:sz w:val="16"/>
                <w:szCs w:val="16"/>
              </w:rPr>
              <w:t>measured Pre-pregnancy weight</w:t>
            </w:r>
          </w:p>
          <w:p w:rsidR="00294705" w:rsidRPr="009A7958"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 xml:space="preserve">Late pregnancy weight: </w:t>
            </w:r>
            <w:r w:rsidRPr="009A7958">
              <w:rPr>
                <w:rFonts w:ascii="Palatino Linotype" w:hAnsi="Palatino Linotype" w:cstheme="minorHAnsi"/>
                <w:sz w:val="16"/>
                <w:szCs w:val="16"/>
              </w:rPr>
              <w:t>M</w:t>
            </w:r>
            <w:r w:rsidRPr="009A7958">
              <w:rPr>
                <w:rFonts w:ascii="Palatino Linotype" w:hAnsi="Palatino Linotype" w:cstheme="minorHAnsi"/>
                <w:bCs/>
                <w:sz w:val="16"/>
                <w:szCs w:val="16"/>
              </w:rPr>
              <w:t xml:space="preserve">easured pregnancy weight </w:t>
            </w:r>
          </w:p>
        </w:tc>
        <w:tc>
          <w:tcPr>
            <w:tcW w:w="1781" w:type="dxa"/>
          </w:tcPr>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proofErr w:type="spellStart"/>
            <w:r w:rsidRPr="00B21354">
              <w:rPr>
                <w:rFonts w:ascii="Palatino Linotype" w:hAnsi="Palatino Linotype" w:cstheme="minorHAnsi"/>
                <w:sz w:val="16"/>
                <w:szCs w:val="16"/>
                <w:lang w:val="fr-FR"/>
              </w:rPr>
              <w:t>Restall</w:t>
            </w:r>
            <w:proofErr w:type="spellEnd"/>
            <w:r w:rsidRPr="00B21354">
              <w:rPr>
                <w:rFonts w:ascii="Palatino Linotype" w:hAnsi="Palatino Linotype" w:cstheme="minorHAnsi"/>
                <w:sz w:val="16"/>
                <w:szCs w:val="16"/>
                <w:lang w:val="fr-FR"/>
              </w:rPr>
              <w:t xml:space="preserve"> et al.,</w:t>
            </w:r>
            <w:r>
              <w:rPr>
                <w:rFonts w:ascii="Palatino Linotype" w:hAnsi="Palatino Linotype" w:cstheme="minorHAnsi"/>
                <w:sz w:val="16"/>
                <w:szCs w:val="16"/>
                <w:lang w:val="fr-FR"/>
              </w:rPr>
              <w:t xml:space="preserve"> 2</w:t>
            </w:r>
            <w:r w:rsidRPr="00B21354">
              <w:rPr>
                <w:rFonts w:ascii="Palatino Linotype" w:hAnsi="Palatino Linotype" w:cstheme="minorHAnsi"/>
                <w:sz w:val="16"/>
                <w:szCs w:val="16"/>
                <w:lang w:val="fr-FR"/>
              </w:rPr>
              <w:t>014</w:t>
            </w:r>
          </w:p>
          <w:p w:rsidR="00294705" w:rsidRPr="00B21354" w:rsidRDefault="00294705" w:rsidP="00294705">
            <w:pPr>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heme="minorHAnsi"/>
                <w:sz w:val="16"/>
                <w:szCs w:val="16"/>
                <w:lang w:val="fr-FR"/>
              </w:rPr>
            </w:pPr>
            <w:r w:rsidRPr="009A7958">
              <w:rPr>
                <w:rFonts w:ascii="Palatino Linotype" w:hAnsi="Palatino Linotype" w:cstheme="minorHAnsi"/>
                <w:sz w:val="16"/>
                <w:szCs w:val="16"/>
              </w:rPr>
              <w:fldChar w:fldCharType="begin"/>
            </w:r>
            <w:r w:rsidRPr="00B21354">
              <w:rPr>
                <w:rFonts w:ascii="Palatino Linotype" w:hAnsi="Palatino Linotype" w:cstheme="minorHAnsi"/>
                <w:sz w:val="16"/>
                <w:szCs w:val="16"/>
                <w:lang w:val="fr-FR"/>
              </w:rPr>
              <w:instrText xml:space="preserve"> ADDIN ZOTERO_ITEM CSL_CITATION {"citationID":"cWRmRult","properties":{"formattedCitation":"[31]","plainCitation":"[31]","noteIndex":0},"citationItems":[{"id":1672,"uris":["http://zotero.org/users/3408918/items/3XMJ7SVP"],"uri":["http://zotero.org/users/3408918/items/3XMJ7SVP"],"itemData":{"id":1672,"type":"article-journal","abstract":"OBJECTIVE: Excessive gestational weight gain (GWG) is associated with adverse maternal and child outcomes and contributes to obesity in women. Our aim was to identify early pregnancy factors associated with excessive GWG, in a contemporary nulliparous cohort.\nMETHODS: Participants in the SCOPE study were classified into GWG categories (\"not excessive\" versus \"excessive\") based on pregravid body mass index (BMI) using 2009 Institute of Medicine (IOM) guidelines. Maternal characteristics and pregnancy risk factors at 14-16 weeks were compared between categories and multivariable analysis controlled for confounding factors.\nRESULTS: Of 1950 women, 17% gained weight within the recommended range, 74% had excessive and 9% inadequate GWG. Women with excessive GWG were more likely to be overweight (adjOR 2.9 (95% CI 2.2-3.8)) or obese (adjOR 2.5 (95% CI 1.8-3.5)) before pregnancy compared to women with a normal BMI. Other factors independently associated with excessive GWG included recruitment in Ireland, younger maternal age, increasing maternal birthweight, cessation of smoking by 14-16 weeks, increased nightly sleep duration, high seafood diet, recent immigrant, limiting behaviour, and decreasing exercise by 14-16 weeks. Fertility treatment was protective.\nCONCLUSIONS: Identification of potentially modifiable risk factors for excessive GWG provides opportunities for intervention studies to improve pregnancy outcome and prevent maternal obesity.","container-title":"Journal of Obesity","DOI":"10.1155/2014/148391","ISSN":"2090-0716","journalAbbreviation":"J Obes","language":"12","note":"PMID: 24995130\nPMCID: PMC4065732","page":"148391","source":"PubMed","title":"Risk factors for excessive gestational weight gain in a healthy, nulliparous cohort","volume":"2014","author":[{"family":"Restall","given":"Antonia"},{"family":"Taylor","given":"Rennae S."},{"family":"Thompson","given":"John M. D."},{"family":"Flower","given":"Deralie"},{"family":"Dekker","given":"Gustaaf A."},{"family":"Kenny","given":"Louise C."},{"family":"Poston","given":"Lucilla"},{"family":"McCowan","given":"Lesley M. E."}],"issued":{"date-parts":[["2014"]]}}}],"schema":"https://github.com/citation-style-language/schema/raw/master/csl-citation.json"} </w:instrText>
            </w:r>
            <w:r w:rsidRPr="009A7958">
              <w:rPr>
                <w:rFonts w:ascii="Palatino Linotype" w:hAnsi="Palatino Linotype" w:cstheme="minorHAnsi"/>
                <w:sz w:val="16"/>
                <w:szCs w:val="16"/>
              </w:rPr>
              <w:fldChar w:fldCharType="separate"/>
            </w:r>
            <w:r w:rsidRPr="00B21354">
              <w:rPr>
                <w:rFonts w:ascii="Palatino Linotype" w:hAnsi="Palatino Linotype"/>
                <w:sz w:val="16"/>
                <w:lang w:val="fr-FR"/>
              </w:rPr>
              <w:t>[31]</w:t>
            </w:r>
            <w:r w:rsidRPr="009A7958">
              <w:rPr>
                <w:rFonts w:ascii="Palatino Linotype" w:hAnsi="Palatino Linotype" w:cstheme="minorHAnsi"/>
                <w:sz w:val="16"/>
                <w:szCs w:val="16"/>
              </w:rPr>
              <w:fldChar w:fldCharType="end"/>
            </w:r>
          </w:p>
        </w:tc>
      </w:tr>
      <w:tr w:rsidR="00294705" w:rsidRPr="009A7958" w:rsidTr="003E352E">
        <w:trPr>
          <w:trHeight w:val="499"/>
        </w:trPr>
        <w:tc>
          <w:tcPr>
            <w:cnfStyle w:val="001000000000" w:firstRow="0" w:lastRow="0" w:firstColumn="1" w:lastColumn="0" w:oddVBand="0" w:evenVBand="0" w:oddHBand="0" w:evenHBand="0" w:firstRowFirstColumn="0" w:firstRowLastColumn="0" w:lastRowFirstColumn="0" w:lastRowLastColumn="0"/>
            <w:tcW w:w="1828" w:type="dxa"/>
            <w:vMerge/>
            <w:tcBorders>
              <w:bottom w:val="single" w:sz="4" w:space="0" w:color="auto"/>
            </w:tcBorders>
          </w:tcPr>
          <w:p w:rsidR="00294705" w:rsidRPr="00B21354" w:rsidRDefault="00294705" w:rsidP="00294705">
            <w:pPr>
              <w:autoSpaceDE w:val="0"/>
              <w:autoSpaceDN w:val="0"/>
              <w:adjustRightInd w:val="0"/>
              <w:snapToGrid w:val="0"/>
              <w:spacing w:line="240" w:lineRule="auto"/>
              <w:jc w:val="center"/>
              <w:rPr>
                <w:rFonts w:ascii="Palatino Linotype" w:hAnsi="Palatino Linotype" w:cstheme="minorHAnsi"/>
                <w:sz w:val="16"/>
                <w:szCs w:val="16"/>
                <w:lang w:val="fr-FR"/>
              </w:rPr>
            </w:pPr>
          </w:p>
        </w:tc>
        <w:tc>
          <w:tcPr>
            <w:tcW w:w="1535" w:type="dxa"/>
            <w:vMerge/>
            <w:tcBorders>
              <w:bottom w:val="single" w:sz="4" w:space="0" w:color="auto"/>
            </w:tcBorders>
          </w:tcPr>
          <w:p w:rsidR="00294705" w:rsidRPr="00B21354"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lang w:val="fr-FR"/>
              </w:rPr>
            </w:pPr>
          </w:p>
        </w:tc>
        <w:tc>
          <w:tcPr>
            <w:tcW w:w="2319" w:type="dxa"/>
            <w:tcBorders>
              <w:bottom w:val="single" w:sz="4" w:space="0" w:color="auto"/>
            </w:tcBorders>
          </w:tcPr>
          <w:p w:rsidR="00294705" w:rsidRPr="009A7958" w:rsidDel="00727649"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GWG rate in the second and third trimester was defined as the average weekly gain in that trimester</w:t>
            </w:r>
            <w:r w:rsidRPr="009A7958" w:rsidDel="00DB48DF">
              <w:rPr>
                <w:rFonts w:ascii="Palatino Linotype" w:hAnsi="Palatino Linotype" w:cstheme="minorHAnsi"/>
                <w:sz w:val="16"/>
                <w:szCs w:val="16"/>
              </w:rPr>
              <w:t xml:space="preserve"> </w:t>
            </w:r>
          </w:p>
        </w:tc>
        <w:tc>
          <w:tcPr>
            <w:tcW w:w="4019" w:type="dxa"/>
            <w:tcBorders>
              <w:bottom w:val="single" w:sz="4" w:space="0" w:color="auto"/>
            </w:tcBorders>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bCs/>
                <w:sz w:val="16"/>
                <w:szCs w:val="16"/>
              </w:rPr>
              <w:t>Inclusions criteria</w:t>
            </w:r>
            <w:r w:rsidRPr="009A7958">
              <w:rPr>
                <w:rFonts w:ascii="Palatino Linotype" w:hAnsi="Palatino Linotype" w:cstheme="minorHAnsi"/>
                <w:sz w:val="16"/>
                <w:szCs w:val="16"/>
              </w:rPr>
              <w:t>: age 20–40 years, gestation 13–36 weeks, singleton pregnancy, no medical conditions during pregnancy (e.g. gestational diabetes mellitus and pre-eclampsia) or chronic diseases (e.g. heart disease, renal disease and diabetes mellitus)</w:t>
            </w:r>
          </w:p>
        </w:tc>
        <w:tc>
          <w:tcPr>
            <w:tcW w:w="2632" w:type="dxa"/>
            <w:tcBorders>
              <w:bottom w:val="single" w:sz="4" w:space="0" w:color="auto"/>
            </w:tcBorders>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Early pregnancy weight</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Pre-pregnancy weight</w:t>
            </w:r>
            <w:r w:rsidRPr="009A7958">
              <w:rPr>
                <w:rFonts w:ascii="Palatino Linotype" w:hAnsi="Palatino Linotype" w:cstheme="minorHAnsi"/>
                <w:bCs/>
                <w:sz w:val="16"/>
                <w:szCs w:val="16"/>
              </w:rPr>
              <w:t xml:space="preserve"> </w:t>
            </w:r>
            <w:r w:rsidRPr="009A7958">
              <w:rPr>
                <w:rFonts w:ascii="Palatino Linotype" w:hAnsi="Palatino Linotype" w:cstheme="minorHAnsi"/>
                <w:sz w:val="16"/>
                <w:szCs w:val="16"/>
              </w:rPr>
              <w:t>at second</w:t>
            </w:r>
            <w:r w:rsidRPr="009A7958">
              <w:rPr>
                <w:rFonts w:ascii="Palatino Linotype" w:hAnsi="Palatino Linotype" w:cstheme="minorHAnsi"/>
                <w:bCs/>
                <w:sz w:val="16"/>
                <w:szCs w:val="16"/>
              </w:rPr>
              <w:t xml:space="preserve"> and third trimester weights extracted from medical records</w:t>
            </w:r>
            <w:r w:rsidRPr="009A7958">
              <w:rPr>
                <w:rFonts w:ascii="Palatino Linotype" w:hAnsi="Palatino Linotype" w:cstheme="minorHAnsi"/>
                <w:sz w:val="16"/>
                <w:szCs w:val="16"/>
              </w:rPr>
              <w:t xml:space="preserve">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b/>
                <w:sz w:val="16"/>
                <w:szCs w:val="16"/>
              </w:rPr>
              <w:t>Late pregnancy weight</w:t>
            </w:r>
            <w:r w:rsidRPr="009A7958">
              <w:rPr>
                <w:rFonts w:ascii="Palatino Linotype" w:hAnsi="Palatino Linotype" w:cstheme="minorHAnsi"/>
                <w:sz w:val="16"/>
                <w:szCs w:val="16"/>
              </w:rPr>
              <w:t xml:space="preserve">: Measured </w:t>
            </w:r>
            <w:r w:rsidRPr="009A7958">
              <w:rPr>
                <w:rFonts w:ascii="Palatino Linotype" w:hAnsi="Palatino Linotype" w:cstheme="minorHAnsi"/>
                <w:bCs/>
                <w:sz w:val="16"/>
                <w:szCs w:val="16"/>
              </w:rPr>
              <w:t>Current weight</w:t>
            </w:r>
          </w:p>
        </w:tc>
        <w:tc>
          <w:tcPr>
            <w:tcW w:w="1781" w:type="dxa"/>
            <w:tcBorders>
              <w:bottom w:val="single" w:sz="4" w:space="0" w:color="auto"/>
            </w:tcBorders>
          </w:tcPr>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Yong</w:t>
            </w:r>
            <w:r>
              <w:rPr>
                <w:rFonts w:ascii="Palatino Linotype" w:hAnsi="Palatino Linotype" w:cstheme="minorHAnsi"/>
                <w:sz w:val="16"/>
                <w:szCs w:val="16"/>
              </w:rPr>
              <w:t xml:space="preserve"> et al., </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t>2016</w:t>
            </w:r>
          </w:p>
          <w:p w:rsidR="00294705" w:rsidRPr="009A7958" w:rsidRDefault="00294705" w:rsidP="00294705">
            <w:pPr>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heme="minorHAnsi"/>
                <w:sz w:val="16"/>
                <w:szCs w:val="16"/>
              </w:rPr>
            </w:pP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H3mzmZ8J","properties":{"formattedCitation":"[38]","plainCitation":"[38]","noteIndex":0},"citationItems":[{"id":1664,"uris":["http://zotero.org/users/3408918/items/53A7WIVG"],"uri":["http://zotero.org/users/3408918/items/53A7WIVG"],"itemData":{"id":1664,"type":"article-journal","abstract":"AIM: Both inadequate and excessive weight gain during pregnancy can have immediate and long-term health risks for women and infants. This study investigated rate of gestational weight gain (GWG) and its associated factors in Malaysian pregnant women.\nMETHODS: This cross-sectional study was conducted at maternal and child health clinics in Selangor and Negeri Sembilan between November 2010 and April 2012. A pre-tested questionnaire was used to obtain sociodemographic, obstetric, dietary intake and physical activity information. Current weight and height were measured using standard procedures. GWG rate was calculated as the average weekly weight gain in that particular trimester of pregnancy and further categorized according to the Institute of Medicine (IOM) recommendations.\nRESULTS: Mean GWG rate for all pre-pregnancy BMI categories in the second and third trimesters was higher than the IOM recommendations. Overweight women (adjusted OR, 4.26; 95%CI: 1.92-9.44) and women &lt;153 cm tall (adjusted OR, 1.96; 95%CI: 1.21-3.18) tend to have inadequate GWG rate. Women with high pre-pregnancy body mass index (BMI; ≥25.0 kg/m(2) ; overweight: adjusted OR, 3.88; 95%CI: 2.12-7.09; obese: adjusted OR, 2.34; 95%CI: 1.28-4.29) and low physical activity (adjusted OR, 1.74; 95%CI: 0.77-3.97) were two-threefold more likely to have excessive GWG.\nCONCLUSION: Both inadequate and excessive GWG can have detrimental effects on the health of mothers and infants. Pre-pregnancy BMI, height and physical activity should be emphasized in prenatal care to ensure that women have adequate GWG rate.","container-title":"The Journal of Obstetrics and Gynaecology Research","DOI":"10.1111/jog.13039","ISSN":"1447-0756","issue":"9","journalAbbreviation":"J. Obstet. Gynaecol. Res.","language":"19","note":"number: 9\nPMID: 27226139","page":"1094-1101","source":"PubMed","title":"Pre-pregnancy body mass index, height and physical activity are associated with rate of gestational weight gain among Malaysian mothers","volume":"42","author":[{"family":"Yong","given":"Heng Yaw"},{"family":"Mohd Shariff","given":"Zalilah"},{"family":"Koo","given":"Shi Jia"},{"family":"Binti Sa'ari","given":"Norul Syurafak"}],"issued":{"date-parts":[["2016",9]]}}}],"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8]</w:t>
            </w:r>
            <w:r w:rsidRPr="009A7958">
              <w:rPr>
                <w:rFonts w:ascii="Palatino Linotype" w:hAnsi="Palatino Linotype" w:cstheme="minorHAnsi"/>
                <w:sz w:val="16"/>
                <w:szCs w:val="16"/>
              </w:rPr>
              <w:fldChar w:fldCharType="end"/>
            </w:r>
          </w:p>
        </w:tc>
      </w:tr>
      <w:tr w:rsidR="00294705" w:rsidRPr="009A7958" w:rsidTr="003E352E">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14114" w:type="dxa"/>
            <w:gridSpan w:val="6"/>
            <w:tcBorders>
              <w:top w:val="single" w:sz="4" w:space="0" w:color="auto"/>
              <w:bottom w:val="nil"/>
            </w:tcBorders>
          </w:tcPr>
          <w:p w:rsidR="00294705" w:rsidRPr="009A7958" w:rsidRDefault="00294705" w:rsidP="00294705">
            <w:pPr>
              <w:autoSpaceDE w:val="0"/>
              <w:autoSpaceDN w:val="0"/>
              <w:adjustRightInd w:val="0"/>
              <w:snapToGrid w:val="0"/>
              <w:spacing w:line="240" w:lineRule="auto"/>
              <w:jc w:val="left"/>
              <w:rPr>
                <w:rFonts w:ascii="Palatino Linotype" w:hAnsi="Palatino Linotype" w:cstheme="minorHAnsi"/>
                <w:b w:val="0"/>
                <w:bCs w:val="0"/>
                <w:sz w:val="16"/>
                <w:szCs w:val="16"/>
              </w:rPr>
            </w:pPr>
            <w:r w:rsidRPr="009A7958">
              <w:rPr>
                <w:rFonts w:ascii="Palatino Linotype" w:hAnsi="Palatino Linotype" w:cstheme="minorHAnsi"/>
                <w:b w:val="0"/>
                <w:bCs w:val="0"/>
                <w:sz w:val="16"/>
                <w:szCs w:val="16"/>
              </w:rPr>
              <w:t>GWG= gestational weight gain, BMI=body mass index, IOM guidelines= The Institute of Medicine guidelines</w:t>
            </w:r>
          </w:p>
          <w:p w:rsidR="00294705" w:rsidRPr="009A7958" w:rsidRDefault="00294705" w:rsidP="00294705">
            <w:pPr>
              <w:autoSpaceDE w:val="0"/>
              <w:autoSpaceDN w:val="0"/>
              <w:adjustRightInd w:val="0"/>
              <w:snapToGrid w:val="0"/>
              <w:spacing w:line="240" w:lineRule="auto"/>
              <w:jc w:val="left"/>
              <w:rPr>
                <w:rFonts w:ascii="Palatino Linotype" w:hAnsi="Palatino Linotype" w:cstheme="minorHAnsi"/>
                <w:sz w:val="16"/>
                <w:szCs w:val="16"/>
              </w:rPr>
            </w:pPr>
            <w:r w:rsidRPr="009A7958">
              <w:rPr>
                <w:rFonts w:ascii="Palatino Linotype" w:hAnsi="Palatino Linotype" w:cstheme="minorHAnsi"/>
                <w:sz w:val="16"/>
                <w:szCs w:val="16"/>
              </w:rPr>
              <w:t xml:space="preserve">* The first cohort consisted of nulliparous pregnant women without BMI restrictions. The second cohort consisted of pregnant women with a BMI of &gt;25 kg/m2 and at increased risk for GDM </w:t>
            </w:r>
            <w:r w:rsidRPr="009A7958">
              <w:rPr>
                <w:rFonts w:ascii="Palatino Linotype" w:hAnsi="Palatino Linotype" w:cstheme="minorHAnsi"/>
                <w:sz w:val="16"/>
                <w:szCs w:val="16"/>
              </w:rPr>
              <w:fldChar w:fldCharType="begin"/>
            </w:r>
            <w:r w:rsidRPr="009A7958">
              <w:rPr>
                <w:rFonts w:ascii="Palatino Linotype" w:hAnsi="Palatino Linotype" w:cstheme="minorHAnsi"/>
                <w:sz w:val="16"/>
                <w:szCs w:val="16"/>
              </w:rPr>
              <w:instrText xml:space="preserve"> ADDIN ZOTERO_ITEM CSL_CITATION {"citationID":"h0Yomr0n","properties":{"formattedCitation":"[32]","plainCitation":"[32]","noteIndex":0},"citationItems":[{"id":1646,"uris":["http://zotero.org/users/3408918/items/BHR9XJK6"],"uri":["http://zotero.org/users/3408918/items/BHR9XJK6"],"itemData":{"id":1646,"type":"article-journal","abstract":"OBJECTIVE: To evaluate the relationship of physical activity (PA) and sedentary behaviour with gestational weight gain (GWG) and birth weight.\nDESIGN: Combined data from two prospective studies: (1) nulliparous pregnant women without BMI restrictions and (2) overweight and obese pregnant women at risk for gestational diabetes.\nMETHODS: Daily PA and sedentary behaviour were measured with an accelerometer around 15 and at 32-35 weeks of gestation. The association between time spent in moderate-to-vigorous PA (MVPA) and in sedentary activities with GWG and birth weight was determined. Main outcome measures were GWG between 15 and 32 weeks of gestation, average GWG per week, and birth weight.\nRESULTS: We studied 111 women. Early in pregnancy, 32% of women spent ≥ 30 minutes/day in at least moderate PA versus 12% in late pregnancy. No significant associations were found between time spent in MVPA or sedentary behaviour with GWG or birth weight.\nCONCLUSIONS: We found no relation between MVPA and sedentary behaviour with GWG or birth weight. The small percentage of women meeting the recommended levels of PA indicates the need to inform and support pregnant women to maintain regular PA, as there seems to be no adverse effect on birth weight and maintaining PA increases overall health.","container-title":"Journal of Pregnancy","DOI":"10.1155/2014/567379","ISSN":"2090-2735","journalAbbreviation":"J Pregnancy","language":"13","note":"PMID: 25309754\nPMCID: PMC4189770","page":"567379","source":"PubMed","title":"The relationship of objectively measured physical activity and sedentary behaviour with gestational weight gain and birth weight","volume":"2014","author":[{"family":"Ruifrok","given":"Anneloes E."},{"family":"Althuizen","given":"Ellen"},{"family":"Oostdam","given":"Nicolette"},{"family":"Mechelen","given":"Willem","non-dropping-particle":"van"},{"family":"Mol","given":"Ben Willem"},{"family":"Groot","given":"Christianne J. M.","non-dropping-particle":"de"},{"family":"Poppel","given":"Mireille N. M.","non-dropping-particle":"van"}],"issued":{"date-parts":[["2014"]]}}}],"schema":"https://github.com/citation-style-language/schema/raw/master/csl-citation.json"} </w:instrText>
            </w:r>
            <w:r w:rsidRPr="009A7958">
              <w:rPr>
                <w:rFonts w:ascii="Palatino Linotype" w:hAnsi="Palatino Linotype" w:cstheme="minorHAnsi"/>
                <w:sz w:val="16"/>
                <w:szCs w:val="16"/>
              </w:rPr>
              <w:fldChar w:fldCharType="separate"/>
            </w:r>
            <w:r w:rsidRPr="009A7958">
              <w:rPr>
                <w:rFonts w:ascii="Palatino Linotype" w:hAnsi="Palatino Linotype"/>
                <w:sz w:val="16"/>
              </w:rPr>
              <w:t>[32]</w:t>
            </w:r>
            <w:r w:rsidRPr="009A7958">
              <w:rPr>
                <w:rFonts w:ascii="Palatino Linotype" w:hAnsi="Palatino Linotype" w:cstheme="minorHAnsi"/>
                <w:sz w:val="16"/>
                <w:szCs w:val="16"/>
              </w:rPr>
              <w:fldChar w:fldCharType="end"/>
            </w:r>
          </w:p>
        </w:tc>
      </w:tr>
    </w:tbl>
    <w:p w:rsidR="00A04BCE" w:rsidRPr="009A7958" w:rsidRDefault="00A04BCE" w:rsidP="00A04BCE">
      <w:pPr>
        <w:spacing w:line="240" w:lineRule="auto"/>
        <w:rPr>
          <w:rFonts w:ascii="Palatino Linotype" w:eastAsia="Yu Mincho" w:hAnsi="Palatino Linotype" w:cstheme="minorHAnsi"/>
          <w:b/>
          <w:sz w:val="16"/>
          <w:szCs w:val="16"/>
          <w:lang w:eastAsia="ja-JP"/>
        </w:rPr>
      </w:pPr>
    </w:p>
    <w:p w:rsidR="00CE3ADF" w:rsidRDefault="00CE3ADF"/>
    <w:sectPr w:rsidR="00CE3ADF" w:rsidSect="00A04BC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BCE"/>
    <w:rsid w:val="001612C6"/>
    <w:rsid w:val="00294705"/>
    <w:rsid w:val="003A41AE"/>
    <w:rsid w:val="00465D6B"/>
    <w:rsid w:val="00A04BCE"/>
    <w:rsid w:val="00A35554"/>
    <w:rsid w:val="00A3752A"/>
    <w:rsid w:val="00AE6C6D"/>
    <w:rsid w:val="00B02F16"/>
    <w:rsid w:val="00BD4BB8"/>
    <w:rsid w:val="00CE3A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3A254B-94E6-4DE0-B6DC-85B43CD67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4BCE"/>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A04B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073</Words>
  <Characters>97319</Characters>
  <Application>Microsoft Office Word</Application>
  <DocSecurity>0</DocSecurity>
  <Lines>810</Lines>
  <Paragraphs>2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ida</dc:creator>
  <cp:keywords/>
  <dc:description/>
  <cp:lastModifiedBy>wahida</cp:lastModifiedBy>
  <cp:revision>2</cp:revision>
  <dcterms:created xsi:type="dcterms:W3CDTF">2022-05-11T07:43:00Z</dcterms:created>
  <dcterms:modified xsi:type="dcterms:W3CDTF">2022-05-11T07:43:00Z</dcterms:modified>
</cp:coreProperties>
</file>